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5C36" w:rsidP="29014C0B" w:rsidRDefault="006B5C36" w14:paraId="69D01F74" w14:textId="400EDDC4">
      <w:pPr>
        <w:pStyle w:val="Normal"/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  <w:r w:rsidRPr="29014C0B">
        <w:rPr>
          <w:rFonts w:ascii="Calibri" w:hAnsi="Calibri" w:cs="Calibri" w:cstheme="minorAscii"/>
          <w:b w:val="1"/>
          <w:bCs w:val="1"/>
          <w:sz w:val="36"/>
          <w:szCs w:val="36"/>
        </w:rPr>
        <w:br w:type="page"/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eep learning algorithms have enhanced the accuracy and reproducibility of image-based diagnoses across various ocular diseases. Differentiating small choroidal melanomas from nevi, a common yet challenging task, could benefit from improved diagnostic tools.</w:t>
      </w:r>
    </w:p>
    <w:p w:rsidR="006B5C36" w:rsidP="29014C0B" w:rsidRDefault="006B5C36" w14:paraId="656480BD" w14:textId="708B21C3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</w:p>
    <w:p w:rsidR="006B5C36" w:rsidP="29014C0B" w:rsidRDefault="006B5C36" w14:paraId="18C73457" w14:textId="6615236F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  <w:r w:rsidRPr="29014C0B" w:rsidR="47808867">
        <w:rPr>
          <w:rFonts w:ascii="Helvetica Neue" w:hAnsi="Helvetica Neue" w:eastAsia="Helvetica Neue" w:cs="Helvetica Neue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Objective:</w:t>
      </w:r>
      <w:r>
        <w:br/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o develop and validate a deep learning algorithm capable of differentiating small choroidal melanomas from nevi.</w:t>
      </w:r>
    </w:p>
    <w:p w:rsidR="006B5C36" w:rsidP="29014C0B" w:rsidRDefault="006B5C36" w14:paraId="6F4B9565" w14:textId="4E77A59A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</w:p>
    <w:p w:rsidR="006B5C36" w:rsidP="29014C0B" w:rsidRDefault="006B5C36" w14:paraId="78DF0512" w14:textId="4ED43543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  <w:r w:rsidRPr="29014C0B" w:rsidR="47808867">
        <w:rPr>
          <w:rFonts w:ascii="Helvetica Neue" w:hAnsi="Helvetica Neue" w:eastAsia="Helvetica Neue" w:cs="Helvetica Neue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esign, Setting, and Participants:</w:t>
      </w:r>
      <w:r>
        <w:br/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ide- and standard field fundus photographs from patients diagnosed with choroidal nevi or melanoma were collected across multiple centers. Diagnoses had been established by ocular oncologists in clinical examinations, using a comprehensive array of diagnostic tools. To be classified as a nevus, a lesion had to be followed for at least 5 years without being re-diagnosed as a melanoma. We trained and validated a neural network optimized for image classification across cohorts of 495 and 168 images, subsequently testing it on a separate set of 89 images.</w:t>
      </w:r>
    </w:p>
    <w:p w:rsidR="006B5C36" w:rsidP="29014C0B" w:rsidRDefault="006B5C36" w14:paraId="005519AA" w14:textId="24102570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</w:p>
    <w:p w:rsidR="006B5C36" w:rsidP="29014C0B" w:rsidRDefault="006B5C36" w14:paraId="63481814" w14:textId="06A05723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  <w:r w:rsidRPr="29014C0B" w:rsidR="47808867">
        <w:rPr>
          <w:rFonts w:ascii="Helvetica Neue" w:hAnsi="Helvetica Neue" w:eastAsia="Helvetica Neue" w:cs="Helvetica Neue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posure:</w:t>
      </w:r>
      <w:r>
        <w:br/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lgorithm trained via deep learning.</w:t>
      </w:r>
    </w:p>
    <w:p w:rsidR="006B5C36" w:rsidP="29014C0B" w:rsidRDefault="006B5C36" w14:paraId="6C592175" w14:textId="5EE8DACF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</w:p>
    <w:p w:rsidR="006B5C36" w:rsidP="29014C0B" w:rsidRDefault="006B5C36" w14:paraId="58136C7D" w14:textId="163D84BB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  <w:r w:rsidRPr="29014C0B" w:rsidR="47808867">
        <w:rPr>
          <w:rFonts w:ascii="Helvetica Neue" w:hAnsi="Helvetica Neue" w:eastAsia="Helvetica Neue" w:cs="Helvetica Neue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ain Outcomes and Measures:</w:t>
      </w:r>
      <w:r>
        <w:br/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ensitivity and specificity of the deep learning algorithm in differentiation of small choroidal melanomas from nevi.</w:t>
      </w:r>
    </w:p>
    <w:p w:rsidR="006B5C36" w:rsidP="29014C0B" w:rsidRDefault="006B5C36" w14:paraId="476D1183" w14:textId="4A214104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</w:p>
    <w:p w:rsidR="006B5C36" w:rsidP="29014C0B" w:rsidRDefault="006B5C36" w14:paraId="1DEB629A" w14:textId="7B942580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  <w:r w:rsidRPr="29014C0B" w:rsidR="47808867">
        <w:rPr>
          <w:rFonts w:ascii="Helvetica Neue" w:hAnsi="Helvetica Neue" w:eastAsia="Helvetica Neue" w:cs="Helvetica Neue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sults:</w:t>
      </w:r>
      <w:r>
        <w:br/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In testing, the algorithm achieved 100% sensitivity in identifying small choroidal melanomas from nevi, with a specificity rate of 74%, using an optimal operating point of 0.63 (on a scale from 0.00 to 1.00) determined from independent training and validation datasets. It outperformed 12 ophthalmologists in sensitivity (Mann-Whitney 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U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=0.006) but not specificity (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=0.54). When comparing by level of experience, the algorithm showed higher sensitivity than both resident and consultant ophthalmologists (Dunn's test 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=0.04 and 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=0.006, respectively) but not ocular oncologists (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&gt;0.99). Furthermore, the algorithm demonstrated greater discriminative capacity than ophthalmologists who used the MOLES and TFSOM-UHHD risk factors (DeLong’s test 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&lt;0.001, all 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values Bonferroni corrected), despite the latter having access to supplementary examination data from ultrasonography and optical coherence tomography (OCT).</w:t>
      </w:r>
    </w:p>
    <w:p w:rsidR="006B5C36" w:rsidP="29014C0B" w:rsidRDefault="006B5C36" w14:paraId="622A37D6" w14:textId="51486048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CA"/>
        </w:rPr>
      </w:pPr>
    </w:p>
    <w:p w:rsidR="006B5C36" w:rsidP="29014C0B" w:rsidRDefault="006B5C36" w14:paraId="467D52D5" w14:textId="1C978327">
      <w:pPr>
        <w:spacing w:line="240" w:lineRule="auto"/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9014C0B" w:rsidR="47808867">
        <w:rPr>
          <w:rFonts w:ascii="Helvetica Neue" w:hAnsi="Helvetica Neue" w:eastAsia="Helvetica Neue" w:cs="Helvetica Neue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onclusions and Relevance:</w:t>
      </w:r>
      <w:r>
        <w:br/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This study develops and 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validates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a deep learning algorithm for differentiating small choroidal melanomas from nevi, that matches or surpasses the discriminatory performance of experienced human ophthalmologists. Further research will aim to 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validate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its utility in clinical </w:t>
      </w:r>
      <w:r w:rsidRPr="29014C0B" w:rsidR="47808867">
        <w:rPr>
          <w:rFonts w:ascii="Helvetica Neue" w:hAnsi="Helvetica Neue" w:eastAsia="Helvetica Neue" w:cs="Helvetica Neu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ettin</w:t>
      </w:r>
    </w:p>
    <w:sectPr w:rsidR="006B5C36">
      <w:footerReference w:type="default" r:id="rId8"/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038B3" w:rsidP="005F0E62" w:rsidRDefault="007038B3" w14:paraId="70475057" w14:textId="77777777">
      <w:r>
        <w:separator/>
      </w:r>
    </w:p>
  </w:endnote>
  <w:endnote w:type="continuationSeparator" w:id="0">
    <w:p w:rsidR="007038B3" w:rsidP="005F0E62" w:rsidRDefault="007038B3" w14:paraId="4E5B5380" w14:textId="77777777">
      <w:r>
        <w:continuationSeparator/>
      </w:r>
    </w:p>
  </w:endnote>
  <w:endnote w:type="continuationNotice" w:id="1">
    <w:p w:rsidR="007038B3" w:rsidRDefault="007038B3" w14:paraId="17CAD88E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Borders>
        <w:top w:val="single" w:color="808080" w:sz="18" w:space="0"/>
        <w:insideV w:val="single" w:color="808080" w:sz="18" w:space="0"/>
      </w:tblBorders>
      <w:tblLook w:val="04A0" w:firstRow="1" w:lastRow="0" w:firstColumn="1" w:lastColumn="0" w:noHBand="0" w:noVBand="1"/>
    </w:tblPr>
    <w:tblGrid>
      <w:gridCol w:w="970"/>
      <w:gridCol w:w="8390"/>
    </w:tblGrid>
    <w:tr w:rsidRPr="00756AB6" w:rsidR="00D34779" w:rsidTr="00B06D7C" w14:paraId="0A00FB84" w14:textId="77777777">
      <w:tc>
        <w:tcPr>
          <w:tcW w:w="918" w:type="dxa"/>
        </w:tcPr>
        <w:p w:rsidRPr="003B2823" w:rsidR="00D34779" w:rsidP="00D34779" w:rsidRDefault="00D34779" w14:paraId="029B6FFA" w14:textId="77777777">
          <w:pPr>
            <w:pStyle w:val="Sidfot"/>
            <w:rPr>
              <w:color w:val="1271AA"/>
              <w:sz w:val="16"/>
              <w:szCs w:val="16"/>
            </w:rPr>
          </w:pPr>
          <w:r w:rsidRPr="003B2823">
            <w:rPr>
              <w:color w:val="1271AA"/>
              <w:sz w:val="16"/>
              <w:szCs w:val="16"/>
            </w:rPr>
            <w:fldChar w:fldCharType="begin"/>
          </w:r>
          <w:r w:rsidRPr="003B2823">
            <w:rPr>
              <w:color w:val="1271AA"/>
              <w:sz w:val="16"/>
              <w:szCs w:val="16"/>
            </w:rPr>
            <w:instrText xml:space="preserve"> PAGE   \* MERGEFORMAT </w:instrText>
          </w:r>
          <w:r w:rsidRPr="003B2823">
            <w:rPr>
              <w:color w:val="1271AA"/>
              <w:sz w:val="16"/>
              <w:szCs w:val="16"/>
            </w:rPr>
            <w:fldChar w:fldCharType="separate"/>
          </w:r>
          <w:r w:rsidRPr="003B2823">
            <w:rPr>
              <w:noProof/>
              <w:color w:val="1271AA"/>
              <w:sz w:val="16"/>
              <w:szCs w:val="16"/>
            </w:rPr>
            <w:t>42</w:t>
          </w:r>
          <w:r w:rsidRPr="003B2823">
            <w:rPr>
              <w:color w:val="1271AA"/>
              <w:sz w:val="16"/>
              <w:szCs w:val="16"/>
            </w:rPr>
            <w:fldChar w:fldCharType="end"/>
          </w:r>
          <w:r w:rsidRPr="003B2823">
            <w:rPr>
              <w:color w:val="1271AA"/>
              <w:sz w:val="16"/>
              <w:szCs w:val="16"/>
            </w:rPr>
            <w:t>/</w:t>
          </w:r>
          <w:r w:rsidRPr="003B2823">
            <w:rPr>
              <w:noProof/>
              <w:color w:val="1271AA"/>
              <w:sz w:val="16"/>
              <w:szCs w:val="16"/>
            </w:rPr>
            <w:fldChar w:fldCharType="begin"/>
          </w:r>
          <w:r w:rsidRPr="003B2823">
            <w:rPr>
              <w:noProof/>
              <w:color w:val="1271AA"/>
              <w:sz w:val="16"/>
              <w:szCs w:val="16"/>
            </w:rPr>
            <w:instrText xml:space="preserve"> NUMPAGES   \* MERGEFORMAT </w:instrText>
          </w:r>
          <w:r w:rsidRPr="003B2823">
            <w:rPr>
              <w:noProof/>
              <w:color w:val="1271AA"/>
              <w:sz w:val="16"/>
              <w:szCs w:val="16"/>
            </w:rPr>
            <w:fldChar w:fldCharType="separate"/>
          </w:r>
          <w:r w:rsidRPr="003B2823">
            <w:rPr>
              <w:noProof/>
              <w:color w:val="1271AA"/>
              <w:sz w:val="16"/>
              <w:szCs w:val="16"/>
            </w:rPr>
            <w:t>43</w:t>
          </w:r>
          <w:r w:rsidRPr="003B2823">
            <w:rPr>
              <w:noProof/>
              <w:color w:val="1271AA"/>
              <w:sz w:val="16"/>
              <w:szCs w:val="16"/>
            </w:rPr>
            <w:fldChar w:fldCharType="end"/>
          </w:r>
        </w:p>
      </w:tc>
      <w:tc>
        <w:tcPr>
          <w:tcW w:w="7938" w:type="dxa"/>
        </w:tcPr>
        <w:p w:rsidRPr="003B2823" w:rsidR="00D34779" w:rsidP="00D34779" w:rsidRDefault="00D34779" w14:paraId="20236C5D" w14:textId="02FB0C19">
          <w:pPr>
            <w:pStyle w:val="Sidfot"/>
            <w:rPr>
              <w:color w:val="1271AA"/>
              <w:sz w:val="16"/>
              <w:szCs w:val="16"/>
            </w:rPr>
          </w:pPr>
        </w:p>
      </w:tc>
    </w:tr>
  </w:tbl>
  <w:p w:rsidR="00D34779" w:rsidRDefault="00D34779" w14:paraId="596BDF48" w14:textId="7777777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038B3" w:rsidP="005F0E62" w:rsidRDefault="007038B3" w14:paraId="73134D32" w14:textId="77777777">
      <w:r>
        <w:separator/>
      </w:r>
    </w:p>
  </w:footnote>
  <w:footnote w:type="continuationSeparator" w:id="0">
    <w:p w:rsidR="007038B3" w:rsidP="005F0E62" w:rsidRDefault="007038B3" w14:paraId="09AE5DFC" w14:textId="77777777">
      <w:r>
        <w:continuationSeparator/>
      </w:r>
    </w:p>
  </w:footnote>
  <w:footnote w:type="continuationNotice" w:id="1">
    <w:p w:rsidR="007038B3" w:rsidRDefault="007038B3" w14:paraId="321E5208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9243F"/>
    <w:multiLevelType w:val="multilevel"/>
    <w:tmpl w:val="55FC3DE0"/>
    <w:styleLink w:val="CurrentList5"/>
    <w:lvl w:ilvl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1B356D9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1EF5919"/>
    <w:multiLevelType w:val="multilevel"/>
    <w:tmpl w:val="C4989B6A"/>
    <w:styleLink w:val="CurrentList52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F64845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3B432E6"/>
    <w:multiLevelType w:val="multilevel"/>
    <w:tmpl w:val="5100EA3C"/>
    <w:styleLink w:val="CurrentList41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3CD7CD2"/>
    <w:multiLevelType w:val="multilevel"/>
    <w:tmpl w:val="B38A2B44"/>
    <w:styleLink w:val="CurrentList61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052C1EEC"/>
    <w:multiLevelType w:val="multilevel"/>
    <w:tmpl w:val="764A5C90"/>
    <w:styleLink w:val="CurrentList115"/>
    <w:lvl w:ilvl="0">
      <w:start w:val="4"/>
      <w:numFmt w:val="decimal"/>
      <w:lvlText w:val="item 4.%1"/>
      <w:lvlJc w:val="left"/>
      <w:pPr>
        <w:ind w:left="360" w:hanging="360"/>
      </w:pPr>
      <w:rPr>
        <w:rFonts w:hint="default" w:asciiTheme="minorHAnsi" w:hAnsiTheme="minorHAnsi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06A06AC7"/>
    <w:multiLevelType w:val="multilevel"/>
    <w:tmpl w:val="16BEDA68"/>
    <w:styleLink w:val="CurrentList84"/>
    <w:lvl w:ilvl="0">
      <w:start w:val="1"/>
      <w:numFmt w:val="decimal"/>
      <w:lvlText w:val="4.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6DF4170"/>
    <w:multiLevelType w:val="multilevel"/>
    <w:tmpl w:val="07A496EA"/>
    <w:styleLink w:val="CurrentList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07F272AF"/>
    <w:multiLevelType w:val="multilevel"/>
    <w:tmpl w:val="B69AEAE0"/>
    <w:styleLink w:val="CurrentList29"/>
    <w:lvl w:ilvl="0">
      <w:start w:val="1"/>
      <w:numFmt w:val="decimal"/>
      <w:lvlText w:val="2.%1."/>
      <w:lvlJc w:val="left"/>
      <w:pPr>
        <w:ind w:left="717" w:hanging="360"/>
      </w:pPr>
      <w:rPr>
        <w:rFonts w:hint="default" w:asciiTheme="minorHAnsi" w:hAnsiTheme="minorHAnsi" w:cstheme="minorHAnsi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0" w15:restartNumberingAfterBreak="0">
    <w:nsid w:val="08334E56"/>
    <w:multiLevelType w:val="multilevel"/>
    <w:tmpl w:val="40985478"/>
    <w:styleLink w:val="CurrentList73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8C22D96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9110027"/>
    <w:multiLevelType w:val="multilevel"/>
    <w:tmpl w:val="8FEA901C"/>
    <w:styleLink w:val="CurrentList64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0A936774"/>
    <w:multiLevelType w:val="multilevel"/>
    <w:tmpl w:val="D3E4862E"/>
    <w:styleLink w:val="CurrentList55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1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0C0833A4"/>
    <w:multiLevelType w:val="multilevel"/>
    <w:tmpl w:val="40985478"/>
    <w:styleLink w:val="CurrentList72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0C3D3F9D"/>
    <w:multiLevelType w:val="multilevel"/>
    <w:tmpl w:val="23AE3288"/>
    <w:styleLink w:val="CurrentList2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6" w15:restartNumberingAfterBreak="0">
    <w:nsid w:val="0C98683A"/>
    <w:multiLevelType w:val="multilevel"/>
    <w:tmpl w:val="8FA67716"/>
    <w:styleLink w:val="CurrentList17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0D150D78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0D1A4D5A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0D2C0870"/>
    <w:multiLevelType w:val="multilevel"/>
    <w:tmpl w:val="4E5450B8"/>
    <w:styleLink w:val="CurrentList5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E021902"/>
    <w:multiLevelType w:val="multilevel"/>
    <w:tmpl w:val="5448C08A"/>
    <w:styleLink w:val="CurrentList119"/>
    <w:lvl w:ilvl="0">
      <w:start w:val="1"/>
      <w:numFmt w:val="decimal"/>
      <w:lvlText w:val="Item 4.%1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0E0F0624"/>
    <w:multiLevelType w:val="multilevel"/>
    <w:tmpl w:val="5420DACA"/>
    <w:styleLink w:val="CurrentList49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0F461D56"/>
    <w:multiLevelType w:val="multilevel"/>
    <w:tmpl w:val="ADDEA7E0"/>
    <w:styleLink w:val="CurrentList30"/>
    <w:lvl w:ilvl="0">
      <w:start w:val="1"/>
      <w:numFmt w:val="decimal"/>
      <w:lvlText w:val="2.%1."/>
      <w:lvlJc w:val="left"/>
      <w:pPr>
        <w:ind w:left="717" w:hanging="360"/>
      </w:pPr>
      <w:rPr>
        <w:rFonts w:hint="default" w:asciiTheme="minorHAnsi" w:hAnsiTheme="minorHAnsi" w:cstheme="minorHAnsi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23" w15:restartNumberingAfterBreak="0">
    <w:nsid w:val="0FCB0174"/>
    <w:multiLevelType w:val="multilevel"/>
    <w:tmpl w:val="63367736"/>
    <w:styleLink w:val="CurrentList118"/>
    <w:lvl w:ilvl="0">
      <w:start w:val="4"/>
      <w:numFmt w:val="decimal"/>
      <w:lvlText w:val="item 4.%1"/>
      <w:lvlJc w:val="left"/>
      <w:pPr>
        <w:ind w:left="360" w:hanging="360"/>
      </w:pPr>
      <w:rPr>
        <w:rFonts w:hint="default" w:asciiTheme="minorHAnsi" w:hAnsiTheme="minorHAnsi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100547A0"/>
    <w:multiLevelType w:val="multilevel"/>
    <w:tmpl w:val="0409001F"/>
    <w:styleLink w:val="CurrentList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1090217E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109D0D95"/>
    <w:multiLevelType w:val="multilevel"/>
    <w:tmpl w:val="2A72D240"/>
    <w:styleLink w:val="CurrentList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114A797E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115E7047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hint="default" w:asciiTheme="minorHAnsi" w:hAnsiTheme="minorHAnsi" w:cstheme="minorHAnsi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29" w15:restartNumberingAfterBreak="0">
    <w:nsid w:val="11646639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hint="default" w:asciiTheme="minorHAnsi" w:hAnsiTheme="minorHAnsi" w:cstheme="minorHAnsi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30" w15:restartNumberingAfterBreak="0">
    <w:nsid w:val="120C14E1"/>
    <w:multiLevelType w:val="multilevel"/>
    <w:tmpl w:val="56B00E58"/>
    <w:styleLink w:val="CurrentList23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127A7F33"/>
    <w:multiLevelType w:val="multilevel"/>
    <w:tmpl w:val="29FAA364"/>
    <w:styleLink w:val="CurrentList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131A7B5F"/>
    <w:multiLevelType w:val="multilevel"/>
    <w:tmpl w:val="D94609E4"/>
    <w:styleLink w:val="CurrentList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13EF714F"/>
    <w:multiLevelType w:val="multilevel"/>
    <w:tmpl w:val="0110FC48"/>
    <w:styleLink w:val="CurrentList108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1684089D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17ED0729"/>
    <w:multiLevelType w:val="multilevel"/>
    <w:tmpl w:val="5420DACA"/>
    <w:styleLink w:val="CurrentList50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187B4957"/>
    <w:multiLevelType w:val="multilevel"/>
    <w:tmpl w:val="A2B6B3C4"/>
    <w:styleLink w:val="CurrentList76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19A1731D"/>
    <w:multiLevelType w:val="multilevel"/>
    <w:tmpl w:val="39F24E3C"/>
    <w:styleLink w:val="CurrentList79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19A344E8"/>
    <w:multiLevelType w:val="multilevel"/>
    <w:tmpl w:val="ADDEA7E0"/>
    <w:styleLink w:val="CurrentList33"/>
    <w:lvl w:ilvl="0">
      <w:start w:val="1"/>
      <w:numFmt w:val="decimal"/>
      <w:lvlText w:val="2.%1."/>
      <w:lvlJc w:val="left"/>
      <w:pPr>
        <w:ind w:left="717" w:hanging="360"/>
      </w:pPr>
      <w:rPr>
        <w:rFonts w:hint="default" w:asciiTheme="minorHAnsi" w:hAnsiTheme="minorHAnsi" w:cstheme="minorHAnsi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39" w15:restartNumberingAfterBreak="0">
    <w:nsid w:val="1AEE54EC"/>
    <w:multiLevelType w:val="multilevel"/>
    <w:tmpl w:val="2A72D240"/>
    <w:styleLink w:val="CurrentList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1BB22F84"/>
    <w:multiLevelType w:val="multilevel"/>
    <w:tmpl w:val="0110FC48"/>
    <w:styleLink w:val="CurrentList107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1DAD2686"/>
    <w:multiLevelType w:val="multilevel"/>
    <w:tmpl w:val="ED72D268"/>
    <w:styleLink w:val="CurrentList117"/>
    <w:lvl w:ilvl="0">
      <w:start w:val="4"/>
      <w:numFmt w:val="decimal"/>
      <w:lvlText w:val="item 4.%1"/>
      <w:lvlJc w:val="left"/>
      <w:pPr>
        <w:ind w:left="360" w:hanging="360"/>
      </w:pPr>
      <w:rPr>
        <w:rFonts w:hint="default" w:asciiTheme="minorHAnsi" w:hAnsiTheme="minorHAnsi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1F721307"/>
    <w:multiLevelType w:val="multilevel"/>
    <w:tmpl w:val="FBD251BC"/>
    <w:styleLink w:val="CurrentList43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 w15:restartNumberingAfterBreak="0">
    <w:nsid w:val="214173D1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21656292"/>
    <w:multiLevelType w:val="multilevel"/>
    <w:tmpl w:val="40B6FC86"/>
    <w:styleLink w:val="CurrentList3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222109C3"/>
    <w:multiLevelType w:val="hybridMultilevel"/>
    <w:tmpl w:val="0FBCE154"/>
    <w:lvl w:ilvl="0" w:tplc="FFFFFFFF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FFFFFFFF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3407539"/>
    <w:multiLevelType w:val="multilevel"/>
    <w:tmpl w:val="38EE7794"/>
    <w:styleLink w:val="CurrentList6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7" w15:restartNumberingAfterBreak="0">
    <w:nsid w:val="23D2776C"/>
    <w:multiLevelType w:val="hybridMultilevel"/>
    <w:tmpl w:val="75F2412A"/>
    <w:lvl w:ilvl="0" w:tplc="10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8" w15:restartNumberingAfterBreak="0">
    <w:nsid w:val="24323F08"/>
    <w:multiLevelType w:val="multilevel"/>
    <w:tmpl w:val="5100EA3C"/>
    <w:styleLink w:val="CurrentList40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9" w15:restartNumberingAfterBreak="0">
    <w:nsid w:val="25143554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0" w15:restartNumberingAfterBreak="0">
    <w:nsid w:val="2520670A"/>
    <w:multiLevelType w:val="multilevel"/>
    <w:tmpl w:val="05746B04"/>
    <w:styleLink w:val="CurrentList87"/>
    <w:lvl w:ilvl="0">
      <w:start w:val="1"/>
      <w:numFmt w:val="decimal"/>
      <w:lvlText w:val="4.1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26D0214A"/>
    <w:multiLevelType w:val="multilevel"/>
    <w:tmpl w:val="FA701EA6"/>
    <w:styleLink w:val="CurrentList116"/>
    <w:lvl w:ilvl="0">
      <w:start w:val="4"/>
      <w:numFmt w:val="decimal"/>
      <w:lvlText w:val="item 4.%1"/>
      <w:lvlJc w:val="left"/>
      <w:pPr>
        <w:ind w:left="360" w:hanging="360"/>
      </w:pPr>
      <w:rPr>
        <w:rFonts w:hint="default" w:asciiTheme="minorHAnsi" w:hAnsiTheme="minorHAnsi"/>
        <w:b/>
        <w:bCs w:val="0"/>
        <w:i/>
        <w:iCs/>
        <w:sz w:val="22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2" w15:restartNumberingAfterBreak="0">
    <w:nsid w:val="27145BC4"/>
    <w:multiLevelType w:val="multilevel"/>
    <w:tmpl w:val="7688DCC2"/>
    <w:styleLink w:val="CurrentList65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3" w15:restartNumberingAfterBreak="0">
    <w:nsid w:val="272E4920"/>
    <w:multiLevelType w:val="multilevel"/>
    <w:tmpl w:val="EC1A2A3A"/>
    <w:styleLink w:val="CurrentList18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4" w15:restartNumberingAfterBreak="0">
    <w:nsid w:val="29097070"/>
    <w:multiLevelType w:val="multilevel"/>
    <w:tmpl w:val="6FD6F9D4"/>
    <w:styleLink w:val="CurrentList86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2.%3"/>
      <w:lvlJc w:val="left"/>
      <w:pPr>
        <w:ind w:left="1080" w:hanging="36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5" w15:restartNumberingAfterBreak="0">
    <w:nsid w:val="29D340CF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6" w15:restartNumberingAfterBreak="0">
    <w:nsid w:val="2A2E5E18"/>
    <w:multiLevelType w:val="multilevel"/>
    <w:tmpl w:val="A608FF8E"/>
    <w:styleLink w:val="CurrentList42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%2Item 3.1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7" w15:restartNumberingAfterBreak="0">
    <w:nsid w:val="2BE82FAE"/>
    <w:multiLevelType w:val="multilevel"/>
    <w:tmpl w:val="AF0E24DC"/>
    <w:styleLink w:val="CurrentList104"/>
    <w:lvl w:ilvl="0">
      <w:start w:val="1"/>
      <w:numFmt w:val="decimal"/>
      <w:lvlText w:val="Item 2.%1."/>
      <w:lvlJc w:val="left"/>
      <w:pPr>
        <w:ind w:left="717" w:hanging="360"/>
      </w:pPr>
      <w:rPr>
        <w:rFonts w:hint="default" w:asciiTheme="minorHAnsi" w:hAnsiTheme="minorHAnsi" w:cstheme="minorHAnsi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58" w15:restartNumberingAfterBreak="0">
    <w:nsid w:val="2CA03060"/>
    <w:multiLevelType w:val="multilevel"/>
    <w:tmpl w:val="44141B8E"/>
    <w:styleLink w:val="CurrentList96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2DE97409"/>
    <w:multiLevelType w:val="multilevel"/>
    <w:tmpl w:val="58121826"/>
    <w:styleLink w:val="CurrentList113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0" w15:restartNumberingAfterBreak="0">
    <w:nsid w:val="2EDA0E86"/>
    <w:multiLevelType w:val="multilevel"/>
    <w:tmpl w:val="93F0CA10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1" w15:restartNumberingAfterBreak="0">
    <w:nsid w:val="301E24D6"/>
    <w:multiLevelType w:val="hybridMultilevel"/>
    <w:tmpl w:val="0FBCE154"/>
    <w:lvl w:ilvl="0" w:tplc="5AF26F32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5AF26F32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0CD6256"/>
    <w:multiLevelType w:val="multilevel"/>
    <w:tmpl w:val="FDB837FE"/>
    <w:styleLink w:val="CurrentList83"/>
    <w:lvl w:ilvl="0">
      <w:start w:val="4"/>
      <w:numFmt w:val="decimal"/>
      <w:lvlText w:val="4.%1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3" w15:restartNumberingAfterBreak="0">
    <w:nsid w:val="316064AF"/>
    <w:multiLevelType w:val="multilevel"/>
    <w:tmpl w:val="D49875CE"/>
    <w:styleLink w:val="CurrentList120"/>
    <w:lvl w:ilvl="0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4" w15:restartNumberingAfterBreak="0">
    <w:nsid w:val="31EF6764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5" w15:restartNumberingAfterBreak="0">
    <w:nsid w:val="34E165DB"/>
    <w:multiLevelType w:val="multilevel"/>
    <w:tmpl w:val="0409001F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6" w15:restartNumberingAfterBreak="0">
    <w:nsid w:val="350E1E2C"/>
    <w:multiLevelType w:val="multilevel"/>
    <w:tmpl w:val="7D941116"/>
    <w:styleLink w:val="CurrentList36"/>
    <w:lvl w:ilvl="0">
      <w:start w:val="1"/>
      <w:numFmt w:val="none"/>
      <w:lvlText w:val="3."/>
      <w:lvlJc w:val="left"/>
      <w:pPr>
        <w:ind w:left="717" w:hanging="360"/>
      </w:pPr>
      <w:rPr>
        <w:rFonts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67" w15:restartNumberingAfterBreak="0">
    <w:nsid w:val="35890826"/>
    <w:multiLevelType w:val="multilevel"/>
    <w:tmpl w:val="0F22F6C2"/>
    <w:styleLink w:val="CurrentList88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6616CB2"/>
    <w:multiLevelType w:val="multilevel"/>
    <w:tmpl w:val="93F0CA10"/>
    <w:name w:val="Snapoutlin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9" w15:restartNumberingAfterBreak="0">
    <w:nsid w:val="36813ADB"/>
    <w:multiLevelType w:val="multilevel"/>
    <w:tmpl w:val="562653B2"/>
    <w:styleLink w:val="CurrentList7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2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0" w15:restartNumberingAfterBreak="0">
    <w:nsid w:val="37626FC1"/>
    <w:multiLevelType w:val="multilevel"/>
    <w:tmpl w:val="A65206D2"/>
    <w:styleLink w:val="CurrentList51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1" w15:restartNumberingAfterBreak="0">
    <w:nsid w:val="37E92E12"/>
    <w:multiLevelType w:val="multilevel"/>
    <w:tmpl w:val="E64ED718"/>
    <w:styleLink w:val="CurrentList101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2" w15:restartNumberingAfterBreak="0">
    <w:nsid w:val="387B032F"/>
    <w:multiLevelType w:val="multilevel"/>
    <w:tmpl w:val="3A98430E"/>
    <w:styleLink w:val="CurrentList121"/>
    <w:lvl w:ilvl="0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hint="default" w:ascii="Wingdings" w:hAnsi="Wingdings"/>
      </w:rPr>
    </w:lvl>
  </w:abstractNum>
  <w:abstractNum w:abstractNumId="73" w15:restartNumberingAfterBreak="0">
    <w:nsid w:val="39CB63E8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4" w15:restartNumberingAfterBreak="0">
    <w:nsid w:val="3C431A7F"/>
    <w:multiLevelType w:val="multilevel"/>
    <w:tmpl w:val="D94609E4"/>
    <w:styleLink w:val="CurrentList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5" w15:restartNumberingAfterBreak="0">
    <w:nsid w:val="3FC94834"/>
    <w:multiLevelType w:val="multilevel"/>
    <w:tmpl w:val="5F2C96EA"/>
    <w:styleLink w:val="CurrentList48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6" w15:restartNumberingAfterBreak="0">
    <w:nsid w:val="40541735"/>
    <w:multiLevelType w:val="multilevel"/>
    <w:tmpl w:val="B9465ED6"/>
    <w:styleLink w:val="CurrentList57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7" w15:restartNumberingAfterBreak="0">
    <w:nsid w:val="42310EDB"/>
    <w:multiLevelType w:val="multilevel"/>
    <w:tmpl w:val="98349C32"/>
    <w:styleLink w:val="CurrentList67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8" w15:restartNumberingAfterBreak="0">
    <w:nsid w:val="42C66CF9"/>
    <w:multiLevelType w:val="multilevel"/>
    <w:tmpl w:val="103C2D4C"/>
    <w:styleLink w:val="CurrentList4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Item 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9" w15:restartNumberingAfterBreak="0">
    <w:nsid w:val="446B0304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0" w15:restartNumberingAfterBreak="0">
    <w:nsid w:val="455807EA"/>
    <w:multiLevelType w:val="multilevel"/>
    <w:tmpl w:val="9E385CE6"/>
    <w:styleLink w:val="CurrentList54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1" w15:restartNumberingAfterBreak="0">
    <w:nsid w:val="4580037E"/>
    <w:multiLevelType w:val="multilevel"/>
    <w:tmpl w:val="8F16E924"/>
    <w:styleLink w:val="CurrentList94"/>
    <w:lvl w:ilvl="0">
      <w:start w:val="1"/>
      <w:numFmt w:val="decimal"/>
      <w:lvlText w:val="5.%1."/>
      <w:lvlJc w:val="left"/>
      <w:pPr>
        <w:ind w:left="360" w:hanging="360"/>
      </w:pPr>
      <w:rPr>
        <w:rFonts w:hint="default"/>
        <w:b/>
        <w:bCs/>
        <w:i/>
        <w:iCs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45C83D98"/>
    <w:multiLevelType w:val="multilevel"/>
    <w:tmpl w:val="04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3" w15:restartNumberingAfterBreak="0">
    <w:nsid w:val="468A686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4" w15:restartNumberingAfterBreak="0">
    <w:nsid w:val="47E30DC2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5" w15:restartNumberingAfterBreak="0">
    <w:nsid w:val="493714F3"/>
    <w:multiLevelType w:val="multilevel"/>
    <w:tmpl w:val="AF0E24DC"/>
    <w:styleLink w:val="CurrentList34"/>
    <w:lvl w:ilvl="0">
      <w:start w:val="1"/>
      <w:numFmt w:val="decimal"/>
      <w:lvlText w:val="Item 2.%1."/>
      <w:lvlJc w:val="left"/>
      <w:pPr>
        <w:ind w:left="717" w:hanging="360"/>
      </w:pPr>
      <w:rPr>
        <w:rFonts w:hint="default" w:asciiTheme="minorHAnsi" w:hAnsiTheme="minorHAnsi" w:cstheme="minorHAnsi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86" w15:restartNumberingAfterBreak="0">
    <w:nsid w:val="495210CE"/>
    <w:multiLevelType w:val="hybridMultilevel"/>
    <w:tmpl w:val="DCFA054E"/>
    <w:lvl w:ilvl="0" w:tplc="10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87" w15:restartNumberingAfterBreak="0">
    <w:nsid w:val="498F358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8" w15:restartNumberingAfterBreak="0">
    <w:nsid w:val="499B04BD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9" w15:restartNumberingAfterBreak="0">
    <w:nsid w:val="4B2C234D"/>
    <w:multiLevelType w:val="multilevel"/>
    <w:tmpl w:val="E2CC28D6"/>
    <w:styleLink w:val="CurrentList20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0" w15:restartNumberingAfterBreak="0">
    <w:nsid w:val="4B3F046D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hint="default" w:asciiTheme="minorHAnsi" w:hAnsiTheme="minorHAnsi" w:cstheme="minorHAnsi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91" w15:restartNumberingAfterBreak="0">
    <w:nsid w:val="4C2D25E2"/>
    <w:multiLevelType w:val="multilevel"/>
    <w:tmpl w:val="A5A06CB2"/>
    <w:styleLink w:val="CurrentList78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2" w15:restartNumberingAfterBreak="0">
    <w:nsid w:val="4C8D79F0"/>
    <w:multiLevelType w:val="multilevel"/>
    <w:tmpl w:val="D71002EA"/>
    <w:styleLink w:val="CurrentList75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3" w15:restartNumberingAfterBreak="0">
    <w:nsid w:val="4CE660D2"/>
    <w:multiLevelType w:val="multilevel"/>
    <w:tmpl w:val="3F6C9098"/>
    <w:styleLink w:val="CurrentList97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decimal"/>
      <w:lvlText w:val="Item 5.3.%2"/>
      <w:lvlJc w:val="left"/>
      <w:pPr>
        <w:ind w:left="1440" w:hanging="360"/>
      </w:pPr>
      <w:rPr>
        <w:rFonts w:hint="default"/>
        <w:b/>
        <w:bCs/>
        <w:i/>
        <w:iCs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4D324841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5" w15:restartNumberingAfterBreak="0">
    <w:nsid w:val="4D3A6049"/>
    <w:multiLevelType w:val="multilevel"/>
    <w:tmpl w:val="98349C32"/>
    <w:styleLink w:val="CurrentList68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6" w15:restartNumberingAfterBreak="0">
    <w:nsid w:val="4F2A43A4"/>
    <w:multiLevelType w:val="multilevel"/>
    <w:tmpl w:val="FCF63590"/>
    <w:name w:val="Snapoutline"/>
    <w:lvl w:ilvl="0">
      <w:start w:val="1"/>
      <w:numFmt w:val="decimal"/>
      <w:lvlText w:val="%1."/>
      <w:lvlJc w:val="left"/>
      <w:pPr>
        <w:ind w:left="360" w:hanging="360"/>
      </w:pPr>
      <w:rPr>
        <w:caps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caps w:val="0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caps w:val="0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caps w:val="0"/>
      </w:rPr>
    </w:lvl>
    <w:lvl w:ilvl="4">
      <w:start w:val="1"/>
      <w:numFmt w:val="decimal"/>
      <w:lvlText w:val="(%5)"/>
      <w:lvlJc w:val="left"/>
      <w:pPr>
        <w:ind w:left="1800" w:hanging="360"/>
      </w:pPr>
      <w:rPr>
        <w:caps w:val="0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caps w:val="0"/>
      </w:rPr>
    </w:lvl>
    <w:lvl w:ilvl="6">
      <w:start w:val="1"/>
      <w:numFmt w:val="lowerRoman"/>
      <w:lvlText w:val="(%7)"/>
      <w:lvlJc w:val="left"/>
      <w:pPr>
        <w:ind w:left="2520" w:hanging="360"/>
      </w:pPr>
      <w:rPr>
        <w:caps w:val="0"/>
      </w:rPr>
    </w:lvl>
    <w:lvl w:ilvl="7">
      <w:start w:val="1"/>
      <w:numFmt w:val="upperLetter"/>
      <w:lvlText w:val="(%8)"/>
      <w:lvlJc w:val="left"/>
      <w:pPr>
        <w:ind w:left="2880" w:hanging="360"/>
      </w:pPr>
      <w:rPr>
        <w:caps w:val="0"/>
      </w:rPr>
    </w:lvl>
    <w:lvl w:ilvl="8">
      <w:start w:val="1"/>
      <w:numFmt w:val="upperRoman"/>
      <w:lvlText w:val="(%9)"/>
      <w:lvlJc w:val="left"/>
      <w:pPr>
        <w:ind w:left="3240" w:hanging="360"/>
      </w:pPr>
      <w:rPr>
        <w:caps w:val="0"/>
      </w:rPr>
    </w:lvl>
  </w:abstractNum>
  <w:abstractNum w:abstractNumId="97" w15:restartNumberingAfterBreak="0">
    <w:nsid w:val="501B5E53"/>
    <w:multiLevelType w:val="multilevel"/>
    <w:tmpl w:val="E746FC9E"/>
    <w:styleLink w:val="CurrentList4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8" w15:restartNumberingAfterBreak="0">
    <w:nsid w:val="509653C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9" w15:restartNumberingAfterBreak="0">
    <w:nsid w:val="5127130B"/>
    <w:multiLevelType w:val="multilevel"/>
    <w:tmpl w:val="D3E4862E"/>
    <w:styleLink w:val="CurrentList100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1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0" w15:restartNumberingAfterBreak="0">
    <w:nsid w:val="51963106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1" w15:restartNumberingAfterBreak="0">
    <w:nsid w:val="52294288"/>
    <w:multiLevelType w:val="multilevel"/>
    <w:tmpl w:val="386292CE"/>
    <w:styleLink w:val="CurrentList71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2" w15:restartNumberingAfterBreak="0">
    <w:nsid w:val="52E85C50"/>
    <w:multiLevelType w:val="multilevel"/>
    <w:tmpl w:val="9BE63D8C"/>
    <w:styleLink w:val="CurrentList89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531B7FDB"/>
    <w:multiLevelType w:val="multilevel"/>
    <w:tmpl w:val="986E5734"/>
    <w:styleLink w:val="CurrentList91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540463D9"/>
    <w:multiLevelType w:val="multilevel"/>
    <w:tmpl w:val="D3E4862E"/>
    <w:styleLink w:val="CurrentList63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1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5" w15:restartNumberingAfterBreak="0">
    <w:nsid w:val="548837F0"/>
    <w:multiLevelType w:val="hybridMultilevel"/>
    <w:tmpl w:val="0FBCE154"/>
    <w:lvl w:ilvl="0" w:tplc="FFFFFFFF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FFFFFFFF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56A7182B"/>
    <w:multiLevelType w:val="multilevel"/>
    <w:tmpl w:val="E4DA1854"/>
    <w:styleLink w:val="CurrentList1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7" w15:restartNumberingAfterBreak="0">
    <w:nsid w:val="56D73B0B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8" w15:restartNumberingAfterBreak="0">
    <w:nsid w:val="58FC0E01"/>
    <w:multiLevelType w:val="multilevel"/>
    <w:tmpl w:val="7792B342"/>
    <w:styleLink w:val="CurrentList16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9" w15:restartNumberingAfterBreak="0">
    <w:nsid w:val="5917234C"/>
    <w:multiLevelType w:val="multilevel"/>
    <w:tmpl w:val="7B586FF6"/>
    <w:styleLink w:val="CurrentList90"/>
    <w:lvl w:ilvl="0">
      <w:start w:val="1"/>
      <w:numFmt w:val="decimal"/>
      <w:lvlText w:val="4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59CC2554"/>
    <w:multiLevelType w:val="multilevel"/>
    <w:tmpl w:val="E4DA1854"/>
    <w:styleLink w:val="CurrentList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1" w15:restartNumberingAfterBreak="0">
    <w:nsid w:val="5B5B7CBE"/>
    <w:multiLevelType w:val="multilevel"/>
    <w:tmpl w:val="42C4EA24"/>
    <w:styleLink w:val="CurrentList10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.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2" w15:restartNumberingAfterBreak="0">
    <w:nsid w:val="5B825BA9"/>
    <w:multiLevelType w:val="multilevel"/>
    <w:tmpl w:val="826496D2"/>
    <w:styleLink w:val="CurrentList81"/>
    <w:lvl w:ilvl="0">
      <w:start w:val="4"/>
      <w:numFmt w:val="decimal"/>
      <w:lvlText w:val="4.%1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3" w15:restartNumberingAfterBreak="0">
    <w:nsid w:val="5BAC161E"/>
    <w:multiLevelType w:val="multilevel"/>
    <w:tmpl w:val="A5A06CB2"/>
    <w:styleLink w:val="CurrentList77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4" w15:restartNumberingAfterBreak="0">
    <w:nsid w:val="5C5273B5"/>
    <w:multiLevelType w:val="multilevel"/>
    <w:tmpl w:val="0110FC48"/>
    <w:styleLink w:val="CurrentList11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5" w15:restartNumberingAfterBreak="0">
    <w:nsid w:val="5CB670E8"/>
    <w:multiLevelType w:val="multilevel"/>
    <w:tmpl w:val="0409001D"/>
    <w:styleLink w:val="CurrentList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6" w15:restartNumberingAfterBreak="0">
    <w:nsid w:val="5E202E6B"/>
    <w:multiLevelType w:val="multilevel"/>
    <w:tmpl w:val="963E567A"/>
    <w:styleLink w:val="CurrentList93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5.1.%2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5E831B8D"/>
    <w:multiLevelType w:val="hybridMultilevel"/>
    <w:tmpl w:val="0FBCE154"/>
    <w:lvl w:ilvl="0" w:tplc="FFFFFFFF">
      <w:start w:val="1"/>
      <w:numFmt w:val="decimal"/>
      <w:lvlText w:val="Item 5.%1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FFFFFFFF">
      <w:start w:val="1"/>
      <w:numFmt w:val="decimal"/>
      <w:lvlText w:val="Item 5.%2"/>
      <w:lvlJc w:val="left"/>
      <w:pPr>
        <w:ind w:left="786" w:hanging="360"/>
      </w:pPr>
      <w:rPr>
        <w:rFonts w:hint="default"/>
        <w:b/>
        <w:bCs/>
        <w:i/>
        <w:iCs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5F2A11D3"/>
    <w:multiLevelType w:val="multilevel"/>
    <w:tmpl w:val="7688DCC2"/>
    <w:styleLink w:val="CurrentList66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9" w15:restartNumberingAfterBreak="0">
    <w:nsid w:val="6055577C"/>
    <w:multiLevelType w:val="multilevel"/>
    <w:tmpl w:val="32486B26"/>
    <w:styleLink w:val="CurrentList21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0" w15:restartNumberingAfterBreak="0">
    <w:nsid w:val="60BE2D7C"/>
    <w:multiLevelType w:val="multilevel"/>
    <w:tmpl w:val="988A94C6"/>
    <w:styleLink w:val="CurrentList24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1" w15:restartNumberingAfterBreak="0">
    <w:nsid w:val="60D64A80"/>
    <w:multiLevelType w:val="multilevel"/>
    <w:tmpl w:val="84C8863A"/>
    <w:styleLink w:val="CurrentList35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22" w15:restartNumberingAfterBreak="0">
    <w:nsid w:val="61AF4C02"/>
    <w:multiLevelType w:val="hybridMultilevel"/>
    <w:tmpl w:val="81004B44"/>
    <w:lvl w:ilvl="0" w:tplc="AC3ACE4C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3" w15:restartNumberingAfterBreak="0">
    <w:nsid w:val="62FA642D"/>
    <w:multiLevelType w:val="multilevel"/>
    <w:tmpl w:val="3FFE6948"/>
    <w:styleLink w:val="CurrentList31"/>
    <w:lvl w:ilvl="0">
      <w:start w:val="1"/>
      <w:numFmt w:val="decimal"/>
      <w:lvlText w:val="3.%1."/>
      <w:lvlJc w:val="left"/>
      <w:pPr>
        <w:ind w:left="717" w:hanging="360"/>
      </w:pPr>
      <w:rPr>
        <w:rFonts w:hint="default" w:asciiTheme="minorHAnsi" w:hAnsiTheme="minorHAnsi" w:cstheme="minorHAnsi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24" w15:restartNumberingAfterBreak="0">
    <w:nsid w:val="634F24F4"/>
    <w:multiLevelType w:val="multilevel"/>
    <w:tmpl w:val="0110FC48"/>
    <w:styleLink w:val="CurrentList109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5" w15:restartNumberingAfterBreak="0">
    <w:nsid w:val="63C42275"/>
    <w:multiLevelType w:val="multilevel"/>
    <w:tmpl w:val="8E4473AE"/>
    <w:styleLink w:val="CurrentList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3.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6" w15:restartNumberingAfterBreak="0">
    <w:nsid w:val="64B53C7B"/>
    <w:multiLevelType w:val="multilevel"/>
    <w:tmpl w:val="1B4E008E"/>
    <w:styleLink w:val="CurrentList114"/>
    <w:lvl w:ilvl="0">
      <w:start w:val="4"/>
      <w:numFmt w:val="decimal"/>
      <w:lvlText w:val="item 4.%1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7" w15:restartNumberingAfterBreak="0">
    <w:nsid w:val="6609403B"/>
    <w:multiLevelType w:val="multilevel"/>
    <w:tmpl w:val="1C0AFE34"/>
    <w:styleLink w:val="CurrentList112"/>
    <w:lvl w:ilvl="0">
      <w:start w:val="1"/>
      <w:numFmt w:val="decimal"/>
      <w:lvlText w:val="Item 4.%1"/>
      <w:lvlJc w:val="left"/>
      <w:pPr>
        <w:ind w:left="234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662156EB"/>
    <w:multiLevelType w:val="multilevel"/>
    <w:tmpl w:val="7AE64118"/>
    <w:styleLink w:val="CurrentList62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9" w15:restartNumberingAfterBreak="0">
    <w:nsid w:val="668832BC"/>
    <w:multiLevelType w:val="multilevel"/>
    <w:tmpl w:val="98349C32"/>
    <w:styleLink w:val="CurrentList69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0" w15:restartNumberingAfterBreak="0">
    <w:nsid w:val="66D017BE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hint="default" w:asciiTheme="minorHAnsi" w:hAnsiTheme="minorHAnsi" w:cstheme="minorHAnsi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31" w15:restartNumberingAfterBreak="0">
    <w:nsid w:val="66F8091C"/>
    <w:multiLevelType w:val="multilevel"/>
    <w:tmpl w:val="3B00F1A0"/>
    <w:styleLink w:val="CurrentList74"/>
    <w:lvl w:ilvl="0">
      <w:start w:val="4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3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2" w15:restartNumberingAfterBreak="0">
    <w:nsid w:val="67643817"/>
    <w:multiLevelType w:val="multilevel"/>
    <w:tmpl w:val="7F80B742"/>
    <w:styleLink w:val="CurrentList22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3" w15:restartNumberingAfterBreak="0">
    <w:nsid w:val="67852602"/>
    <w:multiLevelType w:val="multilevel"/>
    <w:tmpl w:val="6B6A5394"/>
    <w:styleLink w:val="CurrentList102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4" w15:restartNumberingAfterBreak="0">
    <w:nsid w:val="67976A0F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hint="default" w:asciiTheme="minorHAnsi" w:hAnsiTheme="minorHAnsi" w:cstheme="minorHAnsi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35" w15:restartNumberingAfterBreak="0">
    <w:nsid w:val="68747660"/>
    <w:multiLevelType w:val="multilevel"/>
    <w:tmpl w:val="517ED3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Item %1.%2"/>
      <w:lvlJc w:val="left"/>
      <w:pPr>
        <w:ind w:left="792" w:hanging="432"/>
      </w:pPr>
      <w:rPr>
        <w:rFonts w:hint="default"/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6" w15:restartNumberingAfterBreak="0">
    <w:nsid w:val="690412C3"/>
    <w:multiLevelType w:val="multilevel"/>
    <w:tmpl w:val="94CA9A46"/>
    <w:styleLink w:val="CurrentList39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1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7" w15:restartNumberingAfterBreak="0">
    <w:nsid w:val="69332297"/>
    <w:multiLevelType w:val="multilevel"/>
    <w:tmpl w:val="79FC5466"/>
    <w:styleLink w:val="CurrentList105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2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1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8" w15:restartNumberingAfterBreak="0">
    <w:nsid w:val="69CE40F7"/>
    <w:multiLevelType w:val="multilevel"/>
    <w:tmpl w:val="EED88FFC"/>
    <w:styleLink w:val="CurrentList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6B683272"/>
    <w:multiLevelType w:val="multilevel"/>
    <w:tmpl w:val="9F8E941E"/>
    <w:styleLink w:val="CurrentList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0" w15:restartNumberingAfterBreak="0">
    <w:nsid w:val="6C856CA4"/>
    <w:multiLevelType w:val="multilevel"/>
    <w:tmpl w:val="0AEC3E46"/>
    <w:styleLink w:val="CurrentList8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1" w15:restartNumberingAfterBreak="0">
    <w:nsid w:val="6D3C6D3F"/>
    <w:multiLevelType w:val="multilevel"/>
    <w:tmpl w:val="CDEC7B24"/>
    <w:styleLink w:val="CurrentList92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E9C379F"/>
    <w:multiLevelType w:val="multilevel"/>
    <w:tmpl w:val="B1A4524A"/>
    <w:styleLink w:val="CurrentList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3" w15:restartNumberingAfterBreak="0">
    <w:nsid w:val="6F1E274F"/>
    <w:multiLevelType w:val="multilevel"/>
    <w:tmpl w:val="2AEAA5DC"/>
    <w:styleLink w:val="CurrentList98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decimal"/>
      <w:lvlText w:val="Item 5.3.%2"/>
      <w:lvlJc w:val="left"/>
      <w:pPr>
        <w:ind w:left="1440" w:hanging="360"/>
      </w:pPr>
      <w:rPr>
        <w:rFonts w:hint="default"/>
        <w:b/>
        <w:bCs/>
        <w:i/>
        <w:iCs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4" w15:restartNumberingAfterBreak="0">
    <w:nsid w:val="6F6F3CD2"/>
    <w:multiLevelType w:val="multilevel"/>
    <w:tmpl w:val="695A061E"/>
    <w:styleLink w:val="CurrentList99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decimal"/>
      <w:lvlText w:val="Item 5.2.%2"/>
      <w:lvlJc w:val="left"/>
      <w:pPr>
        <w:ind w:left="1440" w:hanging="360"/>
      </w:pPr>
      <w:rPr>
        <w:rFonts w:hint="default"/>
        <w:b/>
        <w:bCs/>
        <w:i/>
        <w:iCs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5" w15:restartNumberingAfterBreak="0">
    <w:nsid w:val="70857739"/>
    <w:multiLevelType w:val="multilevel"/>
    <w:tmpl w:val="0409001D"/>
    <w:styleLink w:val="CurrentList7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6" w15:restartNumberingAfterBreak="0">
    <w:nsid w:val="70B11631"/>
    <w:multiLevelType w:val="multilevel"/>
    <w:tmpl w:val="0409001D"/>
    <w:styleLink w:val="CurrentList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7" w15:restartNumberingAfterBreak="0">
    <w:nsid w:val="749C5E2D"/>
    <w:multiLevelType w:val="multilevel"/>
    <w:tmpl w:val="386292CE"/>
    <w:styleLink w:val="CurrentList56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8" w15:restartNumberingAfterBreak="0">
    <w:nsid w:val="75255EC0"/>
    <w:multiLevelType w:val="multilevel"/>
    <w:tmpl w:val="242AB48A"/>
    <w:styleLink w:val="CurrentList82"/>
    <w:lvl w:ilvl="0">
      <w:start w:val="4"/>
      <w:numFmt w:val="decimal"/>
      <w:lvlText w:val="4.%1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4.4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4.1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9" w15:restartNumberingAfterBreak="0">
    <w:nsid w:val="764D29B8"/>
    <w:multiLevelType w:val="multilevel"/>
    <w:tmpl w:val="EC1A2A3A"/>
    <w:styleLink w:val="CurrentList19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0" w15:restartNumberingAfterBreak="0">
    <w:nsid w:val="77443F18"/>
    <w:multiLevelType w:val="multilevel"/>
    <w:tmpl w:val="B158047E"/>
    <w:styleLink w:val="CurrentList58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1" w15:restartNumberingAfterBreak="0">
    <w:nsid w:val="7840798A"/>
    <w:multiLevelType w:val="multilevel"/>
    <w:tmpl w:val="B492F21E"/>
    <w:lvl w:ilvl="0">
      <w:start w:val="1"/>
      <w:numFmt w:val="none"/>
      <w:lvlText w:val="4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%3"/>
      <w:lvlJc w:val="left"/>
      <w:pPr>
        <w:ind w:left="1224" w:hanging="504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2" w15:restartNumberingAfterBreak="0">
    <w:nsid w:val="794F1D44"/>
    <w:multiLevelType w:val="multilevel"/>
    <w:tmpl w:val="37728F62"/>
    <w:styleLink w:val="CurrentList111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none"/>
      <w:lvlText w:val="Item 4.7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3" w15:restartNumberingAfterBreak="0">
    <w:nsid w:val="79894383"/>
    <w:multiLevelType w:val="multilevel"/>
    <w:tmpl w:val="76CE4562"/>
    <w:styleLink w:val="CurrentList95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79ED5DFC"/>
    <w:multiLevelType w:val="multilevel"/>
    <w:tmpl w:val="56B00E58"/>
    <w:styleLink w:val="CurrentList27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  <w:b/>
        <w:bCs/>
      </w:rPr>
    </w:lvl>
    <w:lvl w:ilvl="1">
      <w:start w:val="3"/>
      <w:numFmt w:val="decimal"/>
      <w:lvlText w:val="%2.3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5" w15:restartNumberingAfterBreak="0">
    <w:nsid w:val="7AD636A7"/>
    <w:multiLevelType w:val="multilevel"/>
    <w:tmpl w:val="CD20E2DC"/>
    <w:lvl w:ilvl="0">
      <w:start w:val="1"/>
      <w:numFmt w:val="decimal"/>
      <w:lvlText w:val="Item 2.%1"/>
      <w:lvlJc w:val="left"/>
      <w:pPr>
        <w:ind w:left="717" w:hanging="360"/>
      </w:pPr>
      <w:rPr>
        <w:rFonts w:hint="default" w:asciiTheme="minorHAnsi" w:hAnsiTheme="minorHAnsi" w:cstheme="minorHAnsi"/>
        <w:b/>
        <w:bCs/>
        <w:i/>
        <w:iCs/>
        <w:sz w:val="22"/>
        <w:szCs w:val="22"/>
      </w:rPr>
    </w:lvl>
    <w:lvl w:ilvl="1">
      <w:start w:val="1"/>
      <w:numFmt w:val="decimal"/>
      <w:lvlText w:val="%1.%2."/>
      <w:lvlJc w:val="left"/>
      <w:pPr>
        <w:ind w:left="1149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7" w:hanging="1440"/>
      </w:pPr>
      <w:rPr>
        <w:rFonts w:hint="default"/>
      </w:rPr>
    </w:lvl>
  </w:abstractNum>
  <w:abstractNum w:abstractNumId="156" w15:restartNumberingAfterBreak="0">
    <w:nsid w:val="7C9C4BA4"/>
    <w:multiLevelType w:val="multilevel"/>
    <w:tmpl w:val="E2AEE40E"/>
    <w:styleLink w:val="CurrentList106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lvlText w:val="Item 4.2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Item 4.%3"/>
      <w:lvlJc w:val="left"/>
      <w:pPr>
        <w:ind w:left="1080" w:hanging="360"/>
      </w:pPr>
      <w:rPr>
        <w:rFonts w:hint="default"/>
        <w:b/>
        <w:bCs/>
        <w:i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7" w15:restartNumberingAfterBreak="0">
    <w:nsid w:val="7D6155D8"/>
    <w:multiLevelType w:val="hybridMultilevel"/>
    <w:tmpl w:val="81004B44"/>
    <w:lvl w:ilvl="0" w:tplc="FFFFFFFF">
      <w:start w:val="1"/>
      <w:numFmt w:val="decimal"/>
      <w:lvlText w:val="Item 4.%1"/>
      <w:lvlJc w:val="left"/>
      <w:pPr>
        <w:ind w:left="786" w:hanging="360"/>
      </w:pPr>
      <w:rPr>
        <w:rFonts w:hint="default"/>
        <w:b/>
        <w:bCs/>
        <w:i/>
        <w:i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8" w15:restartNumberingAfterBreak="0">
    <w:nsid w:val="7D766D7C"/>
    <w:multiLevelType w:val="multilevel"/>
    <w:tmpl w:val="B158047E"/>
    <w:styleLink w:val="CurrentList59"/>
    <w:lvl w:ilvl="0">
      <w:start w:val="1"/>
      <w:numFmt w:val="decimal"/>
      <w:lvlText w:val="3.%1."/>
      <w:lvlJc w:val="left"/>
      <w:pPr>
        <w:ind w:left="360" w:hanging="360"/>
      </w:pPr>
      <w:rPr>
        <w:rFonts w:hint="default"/>
        <w:b/>
        <w:bCs/>
        <w:i w:val="0"/>
        <w:iCs w:val="0"/>
        <w:sz w:val="26"/>
        <w:szCs w:val="26"/>
      </w:rPr>
    </w:lvl>
    <w:lvl w:ilvl="1">
      <w:start w:val="1"/>
      <w:numFmt w:val="decimal"/>
      <w:lvlText w:val="3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Item 3.2.%3.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9" w15:restartNumberingAfterBreak="0">
    <w:nsid w:val="7EA30806"/>
    <w:multiLevelType w:val="multilevel"/>
    <w:tmpl w:val="1AA47D10"/>
    <w:styleLink w:val="CurrentList85"/>
    <w:lvl w:ilvl="0">
      <w:start w:val="1"/>
      <w:numFmt w:val="decimal"/>
      <w:lvlText w:val="4.1.%1."/>
      <w:lvlJc w:val="left"/>
      <w:pPr>
        <w:ind w:left="100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160" w15:restartNumberingAfterBreak="0">
    <w:nsid w:val="7F082D22"/>
    <w:multiLevelType w:val="multilevel"/>
    <w:tmpl w:val="0409001F"/>
    <w:styleLink w:val="CurrentList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1" w15:restartNumberingAfterBreak="0">
    <w:nsid w:val="7F4E2E91"/>
    <w:multiLevelType w:val="multilevel"/>
    <w:tmpl w:val="7C984E1C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3"/>
      <w:numFmt w:val="decimal"/>
      <w:lvlText w:val="%2.3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 w16cid:durableId="1339623158">
    <w:abstractNumId w:val="96"/>
  </w:num>
  <w:num w:numId="2" w16cid:durableId="293563574">
    <w:abstractNumId w:val="83"/>
  </w:num>
  <w:num w:numId="3" w16cid:durableId="61876855">
    <w:abstractNumId w:val="82"/>
  </w:num>
  <w:num w:numId="4" w16cid:durableId="1510439739">
    <w:abstractNumId w:val="65"/>
  </w:num>
  <w:num w:numId="5" w16cid:durableId="1662544002">
    <w:abstractNumId w:val="60"/>
  </w:num>
  <w:num w:numId="6" w16cid:durableId="1554347968">
    <w:abstractNumId w:val="97"/>
  </w:num>
  <w:num w:numId="7" w16cid:durableId="1344817300">
    <w:abstractNumId w:val="0"/>
  </w:num>
  <w:num w:numId="8" w16cid:durableId="201290193">
    <w:abstractNumId w:val="24"/>
  </w:num>
  <w:num w:numId="9" w16cid:durableId="918292396">
    <w:abstractNumId w:val="145"/>
  </w:num>
  <w:num w:numId="10" w16cid:durableId="502934783">
    <w:abstractNumId w:val="146"/>
  </w:num>
  <w:num w:numId="11" w16cid:durableId="623341416">
    <w:abstractNumId w:val="160"/>
  </w:num>
  <w:num w:numId="12" w16cid:durableId="947854982">
    <w:abstractNumId w:val="8"/>
  </w:num>
  <w:num w:numId="13" w16cid:durableId="376247085">
    <w:abstractNumId w:val="115"/>
  </w:num>
  <w:num w:numId="14" w16cid:durableId="2058121883">
    <w:abstractNumId w:val="142"/>
  </w:num>
  <w:num w:numId="15" w16cid:durableId="1436168520">
    <w:abstractNumId w:val="106"/>
  </w:num>
  <w:num w:numId="16" w16cid:durableId="1118379636">
    <w:abstractNumId w:val="110"/>
  </w:num>
  <w:num w:numId="17" w16cid:durableId="1836190524">
    <w:abstractNumId w:val="139"/>
  </w:num>
  <w:num w:numId="18" w16cid:durableId="1753116193">
    <w:abstractNumId w:val="108"/>
  </w:num>
  <w:num w:numId="19" w16cid:durableId="974524569">
    <w:abstractNumId w:val="16"/>
  </w:num>
  <w:num w:numId="20" w16cid:durableId="655185584">
    <w:abstractNumId w:val="53"/>
  </w:num>
  <w:num w:numId="21" w16cid:durableId="1099443905">
    <w:abstractNumId w:val="149"/>
  </w:num>
  <w:num w:numId="22" w16cid:durableId="2126850952">
    <w:abstractNumId w:val="89"/>
  </w:num>
  <w:num w:numId="23" w16cid:durableId="2110006813">
    <w:abstractNumId w:val="119"/>
  </w:num>
  <w:num w:numId="24" w16cid:durableId="247808703">
    <w:abstractNumId w:val="132"/>
  </w:num>
  <w:num w:numId="25" w16cid:durableId="923993816">
    <w:abstractNumId w:val="30"/>
  </w:num>
  <w:num w:numId="26" w16cid:durableId="765999215">
    <w:abstractNumId w:val="161"/>
  </w:num>
  <w:num w:numId="27" w16cid:durableId="702557107">
    <w:abstractNumId w:val="120"/>
  </w:num>
  <w:num w:numId="28" w16cid:durableId="905144184">
    <w:abstractNumId w:val="15"/>
  </w:num>
  <w:num w:numId="29" w16cid:durableId="222637890">
    <w:abstractNumId w:val="138"/>
  </w:num>
  <w:num w:numId="30" w16cid:durableId="1593931893">
    <w:abstractNumId w:val="154"/>
  </w:num>
  <w:num w:numId="31" w16cid:durableId="1005402477">
    <w:abstractNumId w:val="39"/>
  </w:num>
  <w:num w:numId="32" w16cid:durableId="2046903326">
    <w:abstractNumId w:val="9"/>
  </w:num>
  <w:num w:numId="33" w16cid:durableId="464860844">
    <w:abstractNumId w:val="22"/>
  </w:num>
  <w:num w:numId="34" w16cid:durableId="1738430897">
    <w:abstractNumId w:val="123"/>
  </w:num>
  <w:num w:numId="35" w16cid:durableId="801702250">
    <w:abstractNumId w:val="26"/>
  </w:num>
  <w:num w:numId="36" w16cid:durableId="921720329">
    <w:abstractNumId w:val="38"/>
  </w:num>
  <w:num w:numId="37" w16cid:durableId="1508515023">
    <w:abstractNumId w:val="85"/>
  </w:num>
  <w:num w:numId="38" w16cid:durableId="1714693592">
    <w:abstractNumId w:val="121"/>
  </w:num>
  <w:num w:numId="39" w16cid:durableId="667905156">
    <w:abstractNumId w:val="66"/>
  </w:num>
  <w:num w:numId="40" w16cid:durableId="1479106292">
    <w:abstractNumId w:val="44"/>
  </w:num>
  <w:num w:numId="41" w16cid:durableId="411968678">
    <w:abstractNumId w:val="125"/>
  </w:num>
  <w:num w:numId="42" w16cid:durableId="50082474">
    <w:abstractNumId w:val="136"/>
  </w:num>
  <w:num w:numId="43" w16cid:durableId="1632588325">
    <w:abstractNumId w:val="48"/>
  </w:num>
  <w:num w:numId="44" w16cid:durableId="1464426399">
    <w:abstractNumId w:val="4"/>
  </w:num>
  <w:num w:numId="45" w16cid:durableId="2110932985">
    <w:abstractNumId w:val="56"/>
  </w:num>
  <w:num w:numId="46" w16cid:durableId="657920254">
    <w:abstractNumId w:val="42"/>
  </w:num>
  <w:num w:numId="47" w16cid:durableId="697974318">
    <w:abstractNumId w:val="31"/>
  </w:num>
  <w:num w:numId="48" w16cid:durableId="981078921">
    <w:abstractNumId w:val="74"/>
  </w:num>
  <w:num w:numId="49" w16cid:durableId="1295719958">
    <w:abstractNumId w:val="32"/>
  </w:num>
  <w:num w:numId="50" w16cid:durableId="1404912450">
    <w:abstractNumId w:val="78"/>
  </w:num>
  <w:num w:numId="51" w16cid:durableId="800809007">
    <w:abstractNumId w:val="75"/>
  </w:num>
  <w:num w:numId="52" w16cid:durableId="1298101436">
    <w:abstractNumId w:val="21"/>
  </w:num>
  <w:num w:numId="53" w16cid:durableId="1507986805">
    <w:abstractNumId w:val="35"/>
  </w:num>
  <w:num w:numId="54" w16cid:durableId="139273565">
    <w:abstractNumId w:val="70"/>
  </w:num>
  <w:num w:numId="55" w16cid:durableId="1405102741">
    <w:abstractNumId w:val="2"/>
  </w:num>
  <w:num w:numId="56" w16cid:durableId="1663662335">
    <w:abstractNumId w:val="19"/>
  </w:num>
  <w:num w:numId="57" w16cid:durableId="1440107244">
    <w:abstractNumId w:val="80"/>
  </w:num>
  <w:num w:numId="58" w16cid:durableId="408040945">
    <w:abstractNumId w:val="13"/>
  </w:num>
  <w:num w:numId="59" w16cid:durableId="790394960">
    <w:abstractNumId w:val="147"/>
  </w:num>
  <w:num w:numId="60" w16cid:durableId="2083793606">
    <w:abstractNumId w:val="76"/>
  </w:num>
  <w:num w:numId="61" w16cid:durableId="908270364">
    <w:abstractNumId w:val="150"/>
  </w:num>
  <w:num w:numId="62" w16cid:durableId="2087145051">
    <w:abstractNumId w:val="158"/>
  </w:num>
  <w:num w:numId="63" w16cid:durableId="1727798269">
    <w:abstractNumId w:val="46"/>
  </w:num>
  <w:num w:numId="64" w16cid:durableId="1230963777">
    <w:abstractNumId w:val="5"/>
  </w:num>
  <w:num w:numId="65" w16cid:durableId="835533701">
    <w:abstractNumId w:val="128"/>
  </w:num>
  <w:num w:numId="66" w16cid:durableId="1296987420">
    <w:abstractNumId w:val="104"/>
  </w:num>
  <w:num w:numId="67" w16cid:durableId="2071270241">
    <w:abstractNumId w:val="12"/>
  </w:num>
  <w:num w:numId="68" w16cid:durableId="917515539">
    <w:abstractNumId w:val="52"/>
  </w:num>
  <w:num w:numId="69" w16cid:durableId="104155774">
    <w:abstractNumId w:val="118"/>
  </w:num>
  <w:num w:numId="70" w16cid:durableId="255792923">
    <w:abstractNumId w:val="77"/>
  </w:num>
  <w:num w:numId="71" w16cid:durableId="580481928">
    <w:abstractNumId w:val="95"/>
  </w:num>
  <w:num w:numId="72" w16cid:durableId="416245162">
    <w:abstractNumId w:val="129"/>
  </w:num>
  <w:num w:numId="73" w16cid:durableId="667943480">
    <w:abstractNumId w:val="69"/>
  </w:num>
  <w:num w:numId="74" w16cid:durableId="516191392">
    <w:abstractNumId w:val="101"/>
  </w:num>
  <w:num w:numId="75" w16cid:durableId="1616908453">
    <w:abstractNumId w:val="14"/>
  </w:num>
  <w:num w:numId="76" w16cid:durableId="1939362963">
    <w:abstractNumId w:val="10"/>
  </w:num>
  <w:num w:numId="77" w16cid:durableId="555119888">
    <w:abstractNumId w:val="131"/>
  </w:num>
  <w:num w:numId="78" w16cid:durableId="1355810151">
    <w:abstractNumId w:val="92"/>
  </w:num>
  <w:num w:numId="79" w16cid:durableId="1366757245">
    <w:abstractNumId w:val="36"/>
  </w:num>
  <w:num w:numId="80" w16cid:durableId="1032192958">
    <w:abstractNumId w:val="113"/>
  </w:num>
  <w:num w:numId="81" w16cid:durableId="421680303">
    <w:abstractNumId w:val="91"/>
  </w:num>
  <w:num w:numId="82" w16cid:durableId="1722053903">
    <w:abstractNumId w:val="37"/>
  </w:num>
  <w:num w:numId="83" w16cid:durableId="762579198">
    <w:abstractNumId w:val="140"/>
  </w:num>
  <w:num w:numId="84" w16cid:durableId="1042096325">
    <w:abstractNumId w:val="112"/>
  </w:num>
  <w:num w:numId="85" w16cid:durableId="1055589597">
    <w:abstractNumId w:val="148"/>
  </w:num>
  <w:num w:numId="86" w16cid:durableId="1428576256">
    <w:abstractNumId w:val="62"/>
  </w:num>
  <w:num w:numId="87" w16cid:durableId="410465935">
    <w:abstractNumId w:val="7"/>
  </w:num>
  <w:num w:numId="88" w16cid:durableId="1916087223">
    <w:abstractNumId w:val="159"/>
  </w:num>
  <w:num w:numId="89" w16cid:durableId="900334022">
    <w:abstractNumId w:val="54"/>
  </w:num>
  <w:num w:numId="90" w16cid:durableId="1034883315">
    <w:abstractNumId w:val="50"/>
  </w:num>
  <w:num w:numId="91" w16cid:durableId="1188566138">
    <w:abstractNumId w:val="67"/>
  </w:num>
  <w:num w:numId="92" w16cid:durableId="933778558">
    <w:abstractNumId w:val="102"/>
  </w:num>
  <w:num w:numId="93" w16cid:durableId="1525943232">
    <w:abstractNumId w:val="109"/>
  </w:num>
  <w:num w:numId="94" w16cid:durableId="1443497459">
    <w:abstractNumId w:val="103"/>
  </w:num>
  <w:num w:numId="95" w16cid:durableId="1806311484">
    <w:abstractNumId w:val="61"/>
  </w:num>
  <w:num w:numId="96" w16cid:durableId="1178350131">
    <w:abstractNumId w:val="141"/>
  </w:num>
  <w:num w:numId="97" w16cid:durableId="1819152802">
    <w:abstractNumId w:val="116"/>
  </w:num>
  <w:num w:numId="98" w16cid:durableId="469052953">
    <w:abstractNumId w:val="81"/>
  </w:num>
  <w:num w:numId="99" w16cid:durableId="1028140818">
    <w:abstractNumId w:val="153"/>
  </w:num>
  <w:num w:numId="100" w16cid:durableId="296109157">
    <w:abstractNumId w:val="58"/>
  </w:num>
  <w:num w:numId="101" w16cid:durableId="753084695">
    <w:abstractNumId w:val="93"/>
  </w:num>
  <w:num w:numId="102" w16cid:durableId="1061321859">
    <w:abstractNumId w:val="143"/>
  </w:num>
  <w:num w:numId="103" w16cid:durableId="3020836">
    <w:abstractNumId w:val="144"/>
  </w:num>
  <w:num w:numId="104" w16cid:durableId="1344940652">
    <w:abstractNumId w:val="47"/>
  </w:num>
  <w:num w:numId="105" w16cid:durableId="1022129324">
    <w:abstractNumId w:val="99"/>
  </w:num>
  <w:num w:numId="106" w16cid:durableId="780763112">
    <w:abstractNumId w:val="71"/>
  </w:num>
  <w:num w:numId="107" w16cid:durableId="1610357689">
    <w:abstractNumId w:val="133"/>
  </w:num>
  <w:num w:numId="108" w16cid:durableId="1453786598">
    <w:abstractNumId w:val="111"/>
  </w:num>
  <w:num w:numId="109" w16cid:durableId="1739589617">
    <w:abstractNumId w:val="57"/>
  </w:num>
  <w:num w:numId="110" w16cid:durableId="671568137">
    <w:abstractNumId w:val="137"/>
  </w:num>
  <w:num w:numId="111" w16cid:durableId="172258611">
    <w:abstractNumId w:val="156"/>
  </w:num>
  <w:num w:numId="112" w16cid:durableId="281960312">
    <w:abstractNumId w:val="40"/>
  </w:num>
  <w:num w:numId="113" w16cid:durableId="1169635721">
    <w:abstractNumId w:val="33"/>
  </w:num>
  <w:num w:numId="114" w16cid:durableId="1371102841">
    <w:abstractNumId w:val="124"/>
  </w:num>
  <w:num w:numId="115" w16cid:durableId="740060833">
    <w:abstractNumId w:val="114"/>
  </w:num>
  <w:num w:numId="116" w16cid:durableId="1649283339">
    <w:abstractNumId w:val="152"/>
  </w:num>
  <w:num w:numId="117" w16cid:durableId="1731725741">
    <w:abstractNumId w:val="127"/>
  </w:num>
  <w:num w:numId="118" w16cid:durableId="1029643197">
    <w:abstractNumId w:val="59"/>
  </w:num>
  <w:num w:numId="119" w16cid:durableId="154541413">
    <w:abstractNumId w:val="126"/>
  </w:num>
  <w:num w:numId="120" w16cid:durableId="1993369592">
    <w:abstractNumId w:val="6"/>
  </w:num>
  <w:num w:numId="121" w16cid:durableId="1065879103">
    <w:abstractNumId w:val="51"/>
  </w:num>
  <w:num w:numId="122" w16cid:durableId="338505806">
    <w:abstractNumId w:val="41"/>
  </w:num>
  <w:num w:numId="123" w16cid:durableId="878202286">
    <w:abstractNumId w:val="122"/>
  </w:num>
  <w:num w:numId="124" w16cid:durableId="1848402706">
    <w:abstractNumId w:val="23"/>
  </w:num>
  <w:num w:numId="125" w16cid:durableId="186602641">
    <w:abstractNumId w:val="20"/>
  </w:num>
  <w:num w:numId="126" w16cid:durableId="1606427607">
    <w:abstractNumId w:val="63"/>
  </w:num>
  <w:num w:numId="127" w16cid:durableId="1628655499">
    <w:abstractNumId w:val="72"/>
  </w:num>
  <w:num w:numId="128" w16cid:durableId="177937184">
    <w:abstractNumId w:val="86"/>
  </w:num>
  <w:num w:numId="129" w16cid:durableId="2136366262">
    <w:abstractNumId w:val="55"/>
  </w:num>
  <w:num w:numId="130" w16cid:durableId="1838688954">
    <w:abstractNumId w:val="29"/>
  </w:num>
  <w:num w:numId="131" w16cid:durableId="513227749">
    <w:abstractNumId w:val="49"/>
  </w:num>
  <w:num w:numId="132" w16cid:durableId="359667097">
    <w:abstractNumId w:val="1"/>
  </w:num>
  <w:num w:numId="133" w16cid:durableId="39256367">
    <w:abstractNumId w:val="100"/>
  </w:num>
  <w:num w:numId="134" w16cid:durableId="2025667077">
    <w:abstractNumId w:val="84"/>
  </w:num>
  <w:num w:numId="135" w16cid:durableId="408815842">
    <w:abstractNumId w:val="11"/>
  </w:num>
  <w:num w:numId="136" w16cid:durableId="117065162">
    <w:abstractNumId w:val="73"/>
  </w:num>
  <w:num w:numId="137" w16cid:durableId="16932300">
    <w:abstractNumId w:val="135"/>
  </w:num>
  <w:num w:numId="138" w16cid:durableId="302857165">
    <w:abstractNumId w:val="25"/>
  </w:num>
  <w:num w:numId="139" w16cid:durableId="863206092">
    <w:abstractNumId w:val="3"/>
  </w:num>
  <w:num w:numId="140" w16cid:durableId="632442945">
    <w:abstractNumId w:val="28"/>
  </w:num>
  <w:num w:numId="141" w16cid:durableId="120421951">
    <w:abstractNumId w:val="130"/>
  </w:num>
  <w:num w:numId="142" w16cid:durableId="392243857">
    <w:abstractNumId w:val="134"/>
  </w:num>
  <w:num w:numId="143" w16cid:durableId="131336709">
    <w:abstractNumId w:val="90"/>
  </w:num>
  <w:num w:numId="144" w16cid:durableId="1977099154">
    <w:abstractNumId w:val="155"/>
  </w:num>
  <w:num w:numId="145" w16cid:durableId="1334265077">
    <w:abstractNumId w:val="98"/>
  </w:num>
  <w:num w:numId="146" w16cid:durableId="1976910163">
    <w:abstractNumId w:val="88"/>
  </w:num>
  <w:num w:numId="147" w16cid:durableId="834763255">
    <w:abstractNumId w:val="34"/>
  </w:num>
  <w:num w:numId="148" w16cid:durableId="631012128">
    <w:abstractNumId w:val="64"/>
  </w:num>
  <w:num w:numId="149" w16cid:durableId="1253398694">
    <w:abstractNumId w:val="87"/>
  </w:num>
  <w:num w:numId="150" w16cid:durableId="1743939915">
    <w:abstractNumId w:val="43"/>
  </w:num>
  <w:num w:numId="151" w16cid:durableId="1348023219">
    <w:abstractNumId w:val="107"/>
  </w:num>
  <w:num w:numId="152" w16cid:durableId="1747845573">
    <w:abstractNumId w:val="151"/>
  </w:num>
  <w:num w:numId="153" w16cid:durableId="1425495756">
    <w:abstractNumId w:val="17"/>
  </w:num>
  <w:num w:numId="154" w16cid:durableId="1496611790">
    <w:abstractNumId w:val="79"/>
  </w:num>
  <w:num w:numId="155" w16cid:durableId="1116949722">
    <w:abstractNumId w:val="18"/>
  </w:num>
  <w:num w:numId="156" w16cid:durableId="875629467">
    <w:abstractNumId w:val="94"/>
  </w:num>
  <w:num w:numId="157" w16cid:durableId="342979656">
    <w:abstractNumId w:val="157"/>
  </w:num>
  <w:num w:numId="158" w16cid:durableId="550533152">
    <w:abstractNumId w:val="27"/>
  </w:num>
  <w:num w:numId="159" w16cid:durableId="598873661">
    <w:abstractNumId w:val="117"/>
  </w:num>
  <w:num w:numId="160" w16cid:durableId="511382955">
    <w:abstractNumId w:val="45"/>
  </w:num>
  <w:num w:numId="161" w16cid:durableId="910389666">
    <w:abstractNumId w:val="105"/>
  </w:num>
  <w:numIdMacAtCleanup w:val="1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trackRevisions w:val="false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5F"/>
    <w:rsid w:val="000003A0"/>
    <w:rsid w:val="00000CB0"/>
    <w:rsid w:val="000018C3"/>
    <w:rsid w:val="000019E4"/>
    <w:rsid w:val="00001EAB"/>
    <w:rsid w:val="00002FED"/>
    <w:rsid w:val="00003155"/>
    <w:rsid w:val="00003476"/>
    <w:rsid w:val="00003D19"/>
    <w:rsid w:val="00005170"/>
    <w:rsid w:val="0000559A"/>
    <w:rsid w:val="00005BEA"/>
    <w:rsid w:val="0000670E"/>
    <w:rsid w:val="0000712A"/>
    <w:rsid w:val="000073A3"/>
    <w:rsid w:val="000109E3"/>
    <w:rsid w:val="000109F6"/>
    <w:rsid w:val="000116CB"/>
    <w:rsid w:val="00011AE7"/>
    <w:rsid w:val="0001214C"/>
    <w:rsid w:val="000122B1"/>
    <w:rsid w:val="000123FE"/>
    <w:rsid w:val="00013BAB"/>
    <w:rsid w:val="00014315"/>
    <w:rsid w:val="0001459F"/>
    <w:rsid w:val="000155E5"/>
    <w:rsid w:val="0001582A"/>
    <w:rsid w:val="00016577"/>
    <w:rsid w:val="0001690D"/>
    <w:rsid w:val="00017466"/>
    <w:rsid w:val="00020587"/>
    <w:rsid w:val="00020E62"/>
    <w:rsid w:val="0002115D"/>
    <w:rsid w:val="0002121A"/>
    <w:rsid w:val="00022A1D"/>
    <w:rsid w:val="0002423F"/>
    <w:rsid w:val="0002517C"/>
    <w:rsid w:val="00025516"/>
    <w:rsid w:val="00025BFF"/>
    <w:rsid w:val="000266A9"/>
    <w:rsid w:val="0002693C"/>
    <w:rsid w:val="00027259"/>
    <w:rsid w:val="00030182"/>
    <w:rsid w:val="000313AD"/>
    <w:rsid w:val="00031544"/>
    <w:rsid w:val="00031C95"/>
    <w:rsid w:val="00032285"/>
    <w:rsid w:val="00032515"/>
    <w:rsid w:val="00032E98"/>
    <w:rsid w:val="000335A2"/>
    <w:rsid w:val="000335FC"/>
    <w:rsid w:val="00035AE9"/>
    <w:rsid w:val="00036438"/>
    <w:rsid w:val="0003670F"/>
    <w:rsid w:val="00036994"/>
    <w:rsid w:val="00036AFB"/>
    <w:rsid w:val="00036D01"/>
    <w:rsid w:val="0004062D"/>
    <w:rsid w:val="00040E1B"/>
    <w:rsid w:val="00040EFF"/>
    <w:rsid w:val="00042140"/>
    <w:rsid w:val="000433A0"/>
    <w:rsid w:val="000438EB"/>
    <w:rsid w:val="00044BC9"/>
    <w:rsid w:val="00044FE0"/>
    <w:rsid w:val="00045544"/>
    <w:rsid w:val="000457A7"/>
    <w:rsid w:val="000467D2"/>
    <w:rsid w:val="000468F1"/>
    <w:rsid w:val="00046C00"/>
    <w:rsid w:val="0004759E"/>
    <w:rsid w:val="0005052F"/>
    <w:rsid w:val="00051088"/>
    <w:rsid w:val="00051A4A"/>
    <w:rsid w:val="0005208D"/>
    <w:rsid w:val="00053BC4"/>
    <w:rsid w:val="000542E2"/>
    <w:rsid w:val="00054B73"/>
    <w:rsid w:val="00055392"/>
    <w:rsid w:val="00055E5E"/>
    <w:rsid w:val="00057323"/>
    <w:rsid w:val="00057D46"/>
    <w:rsid w:val="000607AF"/>
    <w:rsid w:val="0006176F"/>
    <w:rsid w:val="00061F2B"/>
    <w:rsid w:val="00062196"/>
    <w:rsid w:val="00062A1B"/>
    <w:rsid w:val="0006372C"/>
    <w:rsid w:val="00063973"/>
    <w:rsid w:val="00063982"/>
    <w:rsid w:val="00063D2F"/>
    <w:rsid w:val="0006420C"/>
    <w:rsid w:val="00064848"/>
    <w:rsid w:val="00064A40"/>
    <w:rsid w:val="00066512"/>
    <w:rsid w:val="00066F1C"/>
    <w:rsid w:val="0006735E"/>
    <w:rsid w:val="00067C40"/>
    <w:rsid w:val="00067EDF"/>
    <w:rsid w:val="0007260F"/>
    <w:rsid w:val="000726C0"/>
    <w:rsid w:val="00072E27"/>
    <w:rsid w:val="000732A9"/>
    <w:rsid w:val="000734DC"/>
    <w:rsid w:val="00073AB9"/>
    <w:rsid w:val="00075948"/>
    <w:rsid w:val="000767A7"/>
    <w:rsid w:val="000769DA"/>
    <w:rsid w:val="000772B8"/>
    <w:rsid w:val="00080B37"/>
    <w:rsid w:val="00081488"/>
    <w:rsid w:val="000818BE"/>
    <w:rsid w:val="000819CA"/>
    <w:rsid w:val="000820F1"/>
    <w:rsid w:val="0008470B"/>
    <w:rsid w:val="00084939"/>
    <w:rsid w:val="0008547D"/>
    <w:rsid w:val="00085AC8"/>
    <w:rsid w:val="00085B38"/>
    <w:rsid w:val="0008618F"/>
    <w:rsid w:val="00086374"/>
    <w:rsid w:val="00086985"/>
    <w:rsid w:val="00087F18"/>
    <w:rsid w:val="0009079D"/>
    <w:rsid w:val="000919BD"/>
    <w:rsid w:val="000937E8"/>
    <w:rsid w:val="000947DC"/>
    <w:rsid w:val="00094C34"/>
    <w:rsid w:val="0009591D"/>
    <w:rsid w:val="00095AF3"/>
    <w:rsid w:val="00096F73"/>
    <w:rsid w:val="00097297"/>
    <w:rsid w:val="000979F3"/>
    <w:rsid w:val="00097CD9"/>
    <w:rsid w:val="00097F46"/>
    <w:rsid w:val="000A1469"/>
    <w:rsid w:val="000A1C14"/>
    <w:rsid w:val="000A1FDD"/>
    <w:rsid w:val="000A21DF"/>
    <w:rsid w:val="000A2A0B"/>
    <w:rsid w:val="000A2E44"/>
    <w:rsid w:val="000A3E67"/>
    <w:rsid w:val="000A486F"/>
    <w:rsid w:val="000A4D0F"/>
    <w:rsid w:val="000A4E82"/>
    <w:rsid w:val="000A4F29"/>
    <w:rsid w:val="000A55AC"/>
    <w:rsid w:val="000A5775"/>
    <w:rsid w:val="000A69E9"/>
    <w:rsid w:val="000A6C03"/>
    <w:rsid w:val="000A7803"/>
    <w:rsid w:val="000B01FF"/>
    <w:rsid w:val="000B0DFE"/>
    <w:rsid w:val="000B1C02"/>
    <w:rsid w:val="000B2605"/>
    <w:rsid w:val="000B286D"/>
    <w:rsid w:val="000B2E9B"/>
    <w:rsid w:val="000B3181"/>
    <w:rsid w:val="000B4645"/>
    <w:rsid w:val="000B546A"/>
    <w:rsid w:val="000B55A0"/>
    <w:rsid w:val="000B56AA"/>
    <w:rsid w:val="000B5786"/>
    <w:rsid w:val="000B5DEF"/>
    <w:rsid w:val="000B6012"/>
    <w:rsid w:val="000B64DC"/>
    <w:rsid w:val="000B6F63"/>
    <w:rsid w:val="000B7049"/>
    <w:rsid w:val="000B7697"/>
    <w:rsid w:val="000B7711"/>
    <w:rsid w:val="000B78AC"/>
    <w:rsid w:val="000C03A8"/>
    <w:rsid w:val="000C0885"/>
    <w:rsid w:val="000C19C6"/>
    <w:rsid w:val="000C1F7C"/>
    <w:rsid w:val="000C225C"/>
    <w:rsid w:val="000C2B7F"/>
    <w:rsid w:val="000C4346"/>
    <w:rsid w:val="000C434C"/>
    <w:rsid w:val="000C4F0E"/>
    <w:rsid w:val="000C57FA"/>
    <w:rsid w:val="000C5928"/>
    <w:rsid w:val="000C5AB4"/>
    <w:rsid w:val="000C5B0E"/>
    <w:rsid w:val="000C76E2"/>
    <w:rsid w:val="000C79FC"/>
    <w:rsid w:val="000D11A5"/>
    <w:rsid w:val="000D23B2"/>
    <w:rsid w:val="000D242D"/>
    <w:rsid w:val="000D2440"/>
    <w:rsid w:val="000D245F"/>
    <w:rsid w:val="000D2A59"/>
    <w:rsid w:val="000D351E"/>
    <w:rsid w:val="000D4A0F"/>
    <w:rsid w:val="000D4B97"/>
    <w:rsid w:val="000D4F5A"/>
    <w:rsid w:val="000D50ED"/>
    <w:rsid w:val="000D5418"/>
    <w:rsid w:val="000D5CD8"/>
    <w:rsid w:val="000D6176"/>
    <w:rsid w:val="000D74C7"/>
    <w:rsid w:val="000D7C45"/>
    <w:rsid w:val="000E0172"/>
    <w:rsid w:val="000E09F6"/>
    <w:rsid w:val="000E1204"/>
    <w:rsid w:val="000E1987"/>
    <w:rsid w:val="000E2220"/>
    <w:rsid w:val="000E3466"/>
    <w:rsid w:val="000E51C4"/>
    <w:rsid w:val="000E5977"/>
    <w:rsid w:val="000E60A2"/>
    <w:rsid w:val="000E6A29"/>
    <w:rsid w:val="000E6DCB"/>
    <w:rsid w:val="000F0E37"/>
    <w:rsid w:val="000F1657"/>
    <w:rsid w:val="000F22BF"/>
    <w:rsid w:val="000F2995"/>
    <w:rsid w:val="000F2A68"/>
    <w:rsid w:val="000F4BA2"/>
    <w:rsid w:val="000F53CB"/>
    <w:rsid w:val="000F5C63"/>
    <w:rsid w:val="000F5F46"/>
    <w:rsid w:val="000F604E"/>
    <w:rsid w:val="000F60A2"/>
    <w:rsid w:val="000F63DA"/>
    <w:rsid w:val="000F6AA8"/>
    <w:rsid w:val="000F74DE"/>
    <w:rsid w:val="00100226"/>
    <w:rsid w:val="001004B0"/>
    <w:rsid w:val="00100AA1"/>
    <w:rsid w:val="00100E79"/>
    <w:rsid w:val="00101406"/>
    <w:rsid w:val="00101426"/>
    <w:rsid w:val="0010342A"/>
    <w:rsid w:val="00105DBC"/>
    <w:rsid w:val="001066A3"/>
    <w:rsid w:val="00106706"/>
    <w:rsid w:val="00107711"/>
    <w:rsid w:val="00107862"/>
    <w:rsid w:val="001079B0"/>
    <w:rsid w:val="0011120B"/>
    <w:rsid w:val="00111354"/>
    <w:rsid w:val="00111AD8"/>
    <w:rsid w:val="00112564"/>
    <w:rsid w:val="00112F17"/>
    <w:rsid w:val="00113023"/>
    <w:rsid w:val="0011491F"/>
    <w:rsid w:val="00114E3A"/>
    <w:rsid w:val="00115739"/>
    <w:rsid w:val="00116A96"/>
    <w:rsid w:val="0011746E"/>
    <w:rsid w:val="00117A80"/>
    <w:rsid w:val="00117EA3"/>
    <w:rsid w:val="001204DE"/>
    <w:rsid w:val="00120808"/>
    <w:rsid w:val="001209C1"/>
    <w:rsid w:val="00120A77"/>
    <w:rsid w:val="0012113B"/>
    <w:rsid w:val="001231E7"/>
    <w:rsid w:val="00123D78"/>
    <w:rsid w:val="00124439"/>
    <w:rsid w:val="0012463A"/>
    <w:rsid w:val="00124A27"/>
    <w:rsid w:val="001255E2"/>
    <w:rsid w:val="0012561F"/>
    <w:rsid w:val="00125B77"/>
    <w:rsid w:val="00125E6C"/>
    <w:rsid w:val="001274B2"/>
    <w:rsid w:val="00131053"/>
    <w:rsid w:val="00131191"/>
    <w:rsid w:val="0013170B"/>
    <w:rsid w:val="00131853"/>
    <w:rsid w:val="00131900"/>
    <w:rsid w:val="00132866"/>
    <w:rsid w:val="001330B6"/>
    <w:rsid w:val="001334A1"/>
    <w:rsid w:val="00134136"/>
    <w:rsid w:val="00134765"/>
    <w:rsid w:val="00134850"/>
    <w:rsid w:val="00134A80"/>
    <w:rsid w:val="00134C45"/>
    <w:rsid w:val="001350FA"/>
    <w:rsid w:val="00135A2C"/>
    <w:rsid w:val="001361A0"/>
    <w:rsid w:val="001361F3"/>
    <w:rsid w:val="00136824"/>
    <w:rsid w:val="001375DF"/>
    <w:rsid w:val="00137939"/>
    <w:rsid w:val="00137DD5"/>
    <w:rsid w:val="00140109"/>
    <w:rsid w:val="00140439"/>
    <w:rsid w:val="00140A96"/>
    <w:rsid w:val="001422D1"/>
    <w:rsid w:val="001422E6"/>
    <w:rsid w:val="0014326C"/>
    <w:rsid w:val="00144938"/>
    <w:rsid w:val="00144EBF"/>
    <w:rsid w:val="00145269"/>
    <w:rsid w:val="0014543E"/>
    <w:rsid w:val="00145498"/>
    <w:rsid w:val="00146760"/>
    <w:rsid w:val="00146F94"/>
    <w:rsid w:val="00147005"/>
    <w:rsid w:val="00147500"/>
    <w:rsid w:val="00147539"/>
    <w:rsid w:val="00147872"/>
    <w:rsid w:val="001478D5"/>
    <w:rsid w:val="00150110"/>
    <w:rsid w:val="001507F6"/>
    <w:rsid w:val="00150AEF"/>
    <w:rsid w:val="00150BF4"/>
    <w:rsid w:val="00151266"/>
    <w:rsid w:val="00152F1B"/>
    <w:rsid w:val="00152FFA"/>
    <w:rsid w:val="001535DE"/>
    <w:rsid w:val="00154267"/>
    <w:rsid w:val="00155670"/>
    <w:rsid w:val="00155A04"/>
    <w:rsid w:val="0015625A"/>
    <w:rsid w:val="0015676E"/>
    <w:rsid w:val="00156C8D"/>
    <w:rsid w:val="00160094"/>
    <w:rsid w:val="00160326"/>
    <w:rsid w:val="0016048D"/>
    <w:rsid w:val="00160911"/>
    <w:rsid w:val="00161BB3"/>
    <w:rsid w:val="00161EFB"/>
    <w:rsid w:val="0016218F"/>
    <w:rsid w:val="0016277F"/>
    <w:rsid w:val="00162BFA"/>
    <w:rsid w:val="001631CD"/>
    <w:rsid w:val="00163EB9"/>
    <w:rsid w:val="00164725"/>
    <w:rsid w:val="00164F00"/>
    <w:rsid w:val="00165161"/>
    <w:rsid w:val="0016518E"/>
    <w:rsid w:val="0016564A"/>
    <w:rsid w:val="00165E66"/>
    <w:rsid w:val="00166649"/>
    <w:rsid w:val="00166990"/>
    <w:rsid w:val="00166BDC"/>
    <w:rsid w:val="00167402"/>
    <w:rsid w:val="00167489"/>
    <w:rsid w:val="00167DC7"/>
    <w:rsid w:val="00167E74"/>
    <w:rsid w:val="001709EF"/>
    <w:rsid w:val="001711FA"/>
    <w:rsid w:val="00171671"/>
    <w:rsid w:val="001718C0"/>
    <w:rsid w:val="00173C38"/>
    <w:rsid w:val="0017465C"/>
    <w:rsid w:val="001746FA"/>
    <w:rsid w:val="001754B2"/>
    <w:rsid w:val="001759FD"/>
    <w:rsid w:val="00175F19"/>
    <w:rsid w:val="001775C8"/>
    <w:rsid w:val="00180259"/>
    <w:rsid w:val="0018032D"/>
    <w:rsid w:val="001807D5"/>
    <w:rsid w:val="00180CB1"/>
    <w:rsid w:val="0018134D"/>
    <w:rsid w:val="0018299B"/>
    <w:rsid w:val="00182BF0"/>
    <w:rsid w:val="00182E7E"/>
    <w:rsid w:val="00183123"/>
    <w:rsid w:val="00183C3C"/>
    <w:rsid w:val="00184871"/>
    <w:rsid w:val="00184B47"/>
    <w:rsid w:val="00184BCD"/>
    <w:rsid w:val="00187101"/>
    <w:rsid w:val="001901FA"/>
    <w:rsid w:val="00190705"/>
    <w:rsid w:val="0019107E"/>
    <w:rsid w:val="001914FF"/>
    <w:rsid w:val="00192BE0"/>
    <w:rsid w:val="0019309A"/>
    <w:rsid w:val="001930DB"/>
    <w:rsid w:val="0019328E"/>
    <w:rsid w:val="001937C1"/>
    <w:rsid w:val="00193E0E"/>
    <w:rsid w:val="00194247"/>
    <w:rsid w:val="001942E2"/>
    <w:rsid w:val="0019436F"/>
    <w:rsid w:val="00194F1E"/>
    <w:rsid w:val="00195EB8"/>
    <w:rsid w:val="00196B87"/>
    <w:rsid w:val="0019723F"/>
    <w:rsid w:val="00197B9A"/>
    <w:rsid w:val="001A0F71"/>
    <w:rsid w:val="001A1E42"/>
    <w:rsid w:val="001A2651"/>
    <w:rsid w:val="001A3525"/>
    <w:rsid w:val="001A3800"/>
    <w:rsid w:val="001A3E4B"/>
    <w:rsid w:val="001A4F87"/>
    <w:rsid w:val="001A6571"/>
    <w:rsid w:val="001A668A"/>
    <w:rsid w:val="001A6876"/>
    <w:rsid w:val="001A7ADF"/>
    <w:rsid w:val="001A7C01"/>
    <w:rsid w:val="001B1CAF"/>
    <w:rsid w:val="001B1DBB"/>
    <w:rsid w:val="001B25BB"/>
    <w:rsid w:val="001B2670"/>
    <w:rsid w:val="001B3645"/>
    <w:rsid w:val="001B5CED"/>
    <w:rsid w:val="001B6628"/>
    <w:rsid w:val="001B66E6"/>
    <w:rsid w:val="001B68CC"/>
    <w:rsid w:val="001B77F2"/>
    <w:rsid w:val="001B780F"/>
    <w:rsid w:val="001B7ABC"/>
    <w:rsid w:val="001B7D0B"/>
    <w:rsid w:val="001C06C8"/>
    <w:rsid w:val="001C1C7A"/>
    <w:rsid w:val="001C1FB3"/>
    <w:rsid w:val="001C235A"/>
    <w:rsid w:val="001C3346"/>
    <w:rsid w:val="001C3777"/>
    <w:rsid w:val="001C3794"/>
    <w:rsid w:val="001C3979"/>
    <w:rsid w:val="001C50FF"/>
    <w:rsid w:val="001C55FE"/>
    <w:rsid w:val="001C57B6"/>
    <w:rsid w:val="001C5FEF"/>
    <w:rsid w:val="001C6104"/>
    <w:rsid w:val="001C6658"/>
    <w:rsid w:val="001C6C90"/>
    <w:rsid w:val="001C6E1C"/>
    <w:rsid w:val="001C7C38"/>
    <w:rsid w:val="001C7EB8"/>
    <w:rsid w:val="001C7F9C"/>
    <w:rsid w:val="001D058A"/>
    <w:rsid w:val="001D0E42"/>
    <w:rsid w:val="001D19A7"/>
    <w:rsid w:val="001D1DF8"/>
    <w:rsid w:val="001D2512"/>
    <w:rsid w:val="001D3CEE"/>
    <w:rsid w:val="001D45A4"/>
    <w:rsid w:val="001D4BFB"/>
    <w:rsid w:val="001D4CBB"/>
    <w:rsid w:val="001D523F"/>
    <w:rsid w:val="001D5289"/>
    <w:rsid w:val="001D543E"/>
    <w:rsid w:val="001D6A78"/>
    <w:rsid w:val="001D6FF4"/>
    <w:rsid w:val="001D768F"/>
    <w:rsid w:val="001E07EC"/>
    <w:rsid w:val="001E1026"/>
    <w:rsid w:val="001E16F7"/>
    <w:rsid w:val="001E310D"/>
    <w:rsid w:val="001E3AF8"/>
    <w:rsid w:val="001E4AFD"/>
    <w:rsid w:val="001E5AF5"/>
    <w:rsid w:val="001E5E2D"/>
    <w:rsid w:val="001E60AD"/>
    <w:rsid w:val="001F4A8C"/>
    <w:rsid w:val="001F4EDC"/>
    <w:rsid w:val="001F53F0"/>
    <w:rsid w:val="001F6AC3"/>
    <w:rsid w:val="001F7078"/>
    <w:rsid w:val="001F7D17"/>
    <w:rsid w:val="00200371"/>
    <w:rsid w:val="0020103C"/>
    <w:rsid w:val="002012EE"/>
    <w:rsid w:val="0020133B"/>
    <w:rsid w:val="002013B0"/>
    <w:rsid w:val="002032D4"/>
    <w:rsid w:val="00206350"/>
    <w:rsid w:val="00206787"/>
    <w:rsid w:val="00207391"/>
    <w:rsid w:val="00207836"/>
    <w:rsid w:val="00210D2E"/>
    <w:rsid w:val="00211848"/>
    <w:rsid w:val="00213E75"/>
    <w:rsid w:val="00214007"/>
    <w:rsid w:val="00214260"/>
    <w:rsid w:val="00214582"/>
    <w:rsid w:val="0021495F"/>
    <w:rsid w:val="00214EA9"/>
    <w:rsid w:val="00215BA5"/>
    <w:rsid w:val="00215F64"/>
    <w:rsid w:val="00217D45"/>
    <w:rsid w:val="00220136"/>
    <w:rsid w:val="0022075F"/>
    <w:rsid w:val="00220C6A"/>
    <w:rsid w:val="00221A88"/>
    <w:rsid w:val="00222337"/>
    <w:rsid w:val="002237BA"/>
    <w:rsid w:val="00224617"/>
    <w:rsid w:val="0022507D"/>
    <w:rsid w:val="0022580A"/>
    <w:rsid w:val="002266E1"/>
    <w:rsid w:val="002268C1"/>
    <w:rsid w:val="00226F4E"/>
    <w:rsid w:val="00227425"/>
    <w:rsid w:val="00227A2A"/>
    <w:rsid w:val="00231141"/>
    <w:rsid w:val="002312B6"/>
    <w:rsid w:val="002312F4"/>
    <w:rsid w:val="00231793"/>
    <w:rsid w:val="00231BB9"/>
    <w:rsid w:val="00232F5E"/>
    <w:rsid w:val="00233162"/>
    <w:rsid w:val="0023362F"/>
    <w:rsid w:val="00235198"/>
    <w:rsid w:val="00235675"/>
    <w:rsid w:val="00235C16"/>
    <w:rsid w:val="00236067"/>
    <w:rsid w:val="00236C53"/>
    <w:rsid w:val="0023793B"/>
    <w:rsid w:val="00240AA2"/>
    <w:rsid w:val="00240BE5"/>
    <w:rsid w:val="00242966"/>
    <w:rsid w:val="00244D6A"/>
    <w:rsid w:val="002451BF"/>
    <w:rsid w:val="002452C1"/>
    <w:rsid w:val="00245313"/>
    <w:rsid w:val="00245A29"/>
    <w:rsid w:val="00245BF7"/>
    <w:rsid w:val="00245E21"/>
    <w:rsid w:val="0024604E"/>
    <w:rsid w:val="002464BC"/>
    <w:rsid w:val="0024708C"/>
    <w:rsid w:val="00250B07"/>
    <w:rsid w:val="00250B12"/>
    <w:rsid w:val="00250BC5"/>
    <w:rsid w:val="002515AE"/>
    <w:rsid w:val="00252BA6"/>
    <w:rsid w:val="002536B1"/>
    <w:rsid w:val="00256116"/>
    <w:rsid w:val="002569A8"/>
    <w:rsid w:val="002569C1"/>
    <w:rsid w:val="00256BDE"/>
    <w:rsid w:val="00256EAB"/>
    <w:rsid w:val="002574C1"/>
    <w:rsid w:val="0025782D"/>
    <w:rsid w:val="00257EA6"/>
    <w:rsid w:val="00260015"/>
    <w:rsid w:val="002600D2"/>
    <w:rsid w:val="002603C5"/>
    <w:rsid w:val="00260B79"/>
    <w:rsid w:val="00260DEF"/>
    <w:rsid w:val="00260E5A"/>
    <w:rsid w:val="00261716"/>
    <w:rsid w:val="00261B76"/>
    <w:rsid w:val="00265439"/>
    <w:rsid w:val="002654A7"/>
    <w:rsid w:val="002658EC"/>
    <w:rsid w:val="00265D15"/>
    <w:rsid w:val="00265D31"/>
    <w:rsid w:val="002667A1"/>
    <w:rsid w:val="0026680B"/>
    <w:rsid w:val="00266874"/>
    <w:rsid w:val="00266898"/>
    <w:rsid w:val="00266A01"/>
    <w:rsid w:val="00267622"/>
    <w:rsid w:val="002706E7"/>
    <w:rsid w:val="00271DC0"/>
    <w:rsid w:val="0027287F"/>
    <w:rsid w:val="00273B8B"/>
    <w:rsid w:val="00273D92"/>
    <w:rsid w:val="00274BDD"/>
    <w:rsid w:val="00274C28"/>
    <w:rsid w:val="00274CA5"/>
    <w:rsid w:val="002751B2"/>
    <w:rsid w:val="002755F0"/>
    <w:rsid w:val="002770D5"/>
    <w:rsid w:val="00277C75"/>
    <w:rsid w:val="002810DF"/>
    <w:rsid w:val="00281FDC"/>
    <w:rsid w:val="00283550"/>
    <w:rsid w:val="00283F63"/>
    <w:rsid w:val="00284C4F"/>
    <w:rsid w:val="0028592A"/>
    <w:rsid w:val="00286530"/>
    <w:rsid w:val="00286715"/>
    <w:rsid w:val="00286989"/>
    <w:rsid w:val="00286F6D"/>
    <w:rsid w:val="0028765B"/>
    <w:rsid w:val="0029236D"/>
    <w:rsid w:val="00292715"/>
    <w:rsid w:val="0029286A"/>
    <w:rsid w:val="00292AC6"/>
    <w:rsid w:val="002935F4"/>
    <w:rsid w:val="002938D1"/>
    <w:rsid w:val="00293F39"/>
    <w:rsid w:val="00294318"/>
    <w:rsid w:val="002966B0"/>
    <w:rsid w:val="002966F9"/>
    <w:rsid w:val="00297740"/>
    <w:rsid w:val="00297ED3"/>
    <w:rsid w:val="002A0011"/>
    <w:rsid w:val="002A1964"/>
    <w:rsid w:val="002A23CF"/>
    <w:rsid w:val="002A2C8D"/>
    <w:rsid w:val="002A3536"/>
    <w:rsid w:val="002A3918"/>
    <w:rsid w:val="002A4DF5"/>
    <w:rsid w:val="002A5516"/>
    <w:rsid w:val="002A588B"/>
    <w:rsid w:val="002A5E76"/>
    <w:rsid w:val="002A5FD8"/>
    <w:rsid w:val="002A6127"/>
    <w:rsid w:val="002A66C8"/>
    <w:rsid w:val="002A673E"/>
    <w:rsid w:val="002A6903"/>
    <w:rsid w:val="002A766F"/>
    <w:rsid w:val="002A7C4E"/>
    <w:rsid w:val="002B02A0"/>
    <w:rsid w:val="002B1CE3"/>
    <w:rsid w:val="002B2794"/>
    <w:rsid w:val="002B33A6"/>
    <w:rsid w:val="002B36D7"/>
    <w:rsid w:val="002B41C9"/>
    <w:rsid w:val="002B41E3"/>
    <w:rsid w:val="002B4324"/>
    <w:rsid w:val="002B531E"/>
    <w:rsid w:val="002B55A0"/>
    <w:rsid w:val="002B5626"/>
    <w:rsid w:val="002B5DE2"/>
    <w:rsid w:val="002B5F12"/>
    <w:rsid w:val="002B60A7"/>
    <w:rsid w:val="002B664F"/>
    <w:rsid w:val="002B737C"/>
    <w:rsid w:val="002C0163"/>
    <w:rsid w:val="002C224C"/>
    <w:rsid w:val="002C23F6"/>
    <w:rsid w:val="002C241C"/>
    <w:rsid w:val="002C2A30"/>
    <w:rsid w:val="002C4396"/>
    <w:rsid w:val="002C50BF"/>
    <w:rsid w:val="002C57E1"/>
    <w:rsid w:val="002C586A"/>
    <w:rsid w:val="002C6949"/>
    <w:rsid w:val="002C6E31"/>
    <w:rsid w:val="002C757B"/>
    <w:rsid w:val="002C78F7"/>
    <w:rsid w:val="002C7FB0"/>
    <w:rsid w:val="002D0490"/>
    <w:rsid w:val="002D1055"/>
    <w:rsid w:val="002D2240"/>
    <w:rsid w:val="002D2694"/>
    <w:rsid w:val="002D295A"/>
    <w:rsid w:val="002D32CC"/>
    <w:rsid w:val="002D35B4"/>
    <w:rsid w:val="002D3677"/>
    <w:rsid w:val="002D3EF3"/>
    <w:rsid w:val="002D485E"/>
    <w:rsid w:val="002D7424"/>
    <w:rsid w:val="002D79C0"/>
    <w:rsid w:val="002D7B1A"/>
    <w:rsid w:val="002E06F7"/>
    <w:rsid w:val="002E22A1"/>
    <w:rsid w:val="002E245C"/>
    <w:rsid w:val="002E2863"/>
    <w:rsid w:val="002E2F7E"/>
    <w:rsid w:val="002E302C"/>
    <w:rsid w:val="002E328D"/>
    <w:rsid w:val="002E33CF"/>
    <w:rsid w:val="002E3774"/>
    <w:rsid w:val="002E3990"/>
    <w:rsid w:val="002E3D69"/>
    <w:rsid w:val="002E4B87"/>
    <w:rsid w:val="002E4EFA"/>
    <w:rsid w:val="002E52A7"/>
    <w:rsid w:val="002E5400"/>
    <w:rsid w:val="002E5BE7"/>
    <w:rsid w:val="002E69FC"/>
    <w:rsid w:val="002E71C2"/>
    <w:rsid w:val="002E77E0"/>
    <w:rsid w:val="002F030C"/>
    <w:rsid w:val="002F0CF6"/>
    <w:rsid w:val="002F134B"/>
    <w:rsid w:val="002F19C7"/>
    <w:rsid w:val="002F1AE4"/>
    <w:rsid w:val="002F1CBC"/>
    <w:rsid w:val="002F262B"/>
    <w:rsid w:val="002F26A6"/>
    <w:rsid w:val="002F3AFC"/>
    <w:rsid w:val="002F3D32"/>
    <w:rsid w:val="002F4193"/>
    <w:rsid w:val="002F41F5"/>
    <w:rsid w:val="002F5E08"/>
    <w:rsid w:val="002F62D9"/>
    <w:rsid w:val="002F6F75"/>
    <w:rsid w:val="00300629"/>
    <w:rsid w:val="00300738"/>
    <w:rsid w:val="003013F0"/>
    <w:rsid w:val="00301900"/>
    <w:rsid w:val="003024B9"/>
    <w:rsid w:val="003028A3"/>
    <w:rsid w:val="00302E59"/>
    <w:rsid w:val="00302F40"/>
    <w:rsid w:val="00303B14"/>
    <w:rsid w:val="00304041"/>
    <w:rsid w:val="003042F2"/>
    <w:rsid w:val="0030438A"/>
    <w:rsid w:val="00304475"/>
    <w:rsid w:val="003049F6"/>
    <w:rsid w:val="003065AF"/>
    <w:rsid w:val="0031069D"/>
    <w:rsid w:val="003107D4"/>
    <w:rsid w:val="00311803"/>
    <w:rsid w:val="00311DCB"/>
    <w:rsid w:val="003122A7"/>
    <w:rsid w:val="003122B2"/>
    <w:rsid w:val="00312FC0"/>
    <w:rsid w:val="0031411D"/>
    <w:rsid w:val="00314D62"/>
    <w:rsid w:val="00316019"/>
    <w:rsid w:val="00316078"/>
    <w:rsid w:val="0031629E"/>
    <w:rsid w:val="00316723"/>
    <w:rsid w:val="003213D2"/>
    <w:rsid w:val="00321C38"/>
    <w:rsid w:val="00322960"/>
    <w:rsid w:val="003229E4"/>
    <w:rsid w:val="0032304C"/>
    <w:rsid w:val="003230B9"/>
    <w:rsid w:val="003239A0"/>
    <w:rsid w:val="00323C60"/>
    <w:rsid w:val="00324609"/>
    <w:rsid w:val="00325254"/>
    <w:rsid w:val="00325BE0"/>
    <w:rsid w:val="00326AB2"/>
    <w:rsid w:val="00327644"/>
    <w:rsid w:val="00330368"/>
    <w:rsid w:val="00330EC8"/>
    <w:rsid w:val="00331962"/>
    <w:rsid w:val="00332FA4"/>
    <w:rsid w:val="0033337A"/>
    <w:rsid w:val="003342F3"/>
    <w:rsid w:val="00334444"/>
    <w:rsid w:val="003345A3"/>
    <w:rsid w:val="00334C50"/>
    <w:rsid w:val="003365CC"/>
    <w:rsid w:val="00336F20"/>
    <w:rsid w:val="00337E6A"/>
    <w:rsid w:val="00340FB5"/>
    <w:rsid w:val="00341C2C"/>
    <w:rsid w:val="00341C63"/>
    <w:rsid w:val="003430FD"/>
    <w:rsid w:val="00343187"/>
    <w:rsid w:val="003432E7"/>
    <w:rsid w:val="00343D5C"/>
    <w:rsid w:val="003454CE"/>
    <w:rsid w:val="00345703"/>
    <w:rsid w:val="00345973"/>
    <w:rsid w:val="00346214"/>
    <w:rsid w:val="003462A4"/>
    <w:rsid w:val="0034636F"/>
    <w:rsid w:val="00346504"/>
    <w:rsid w:val="003465B6"/>
    <w:rsid w:val="00346A19"/>
    <w:rsid w:val="00346FDA"/>
    <w:rsid w:val="00347B15"/>
    <w:rsid w:val="00347E4B"/>
    <w:rsid w:val="00347FD2"/>
    <w:rsid w:val="00350503"/>
    <w:rsid w:val="003507C2"/>
    <w:rsid w:val="00350CBE"/>
    <w:rsid w:val="00350FEB"/>
    <w:rsid w:val="00353CF4"/>
    <w:rsid w:val="00353D0F"/>
    <w:rsid w:val="00353E6F"/>
    <w:rsid w:val="00354063"/>
    <w:rsid w:val="00354088"/>
    <w:rsid w:val="00354466"/>
    <w:rsid w:val="00354919"/>
    <w:rsid w:val="00354B66"/>
    <w:rsid w:val="0035513D"/>
    <w:rsid w:val="00355293"/>
    <w:rsid w:val="00355561"/>
    <w:rsid w:val="00355A04"/>
    <w:rsid w:val="00355A68"/>
    <w:rsid w:val="00355F7E"/>
    <w:rsid w:val="00356201"/>
    <w:rsid w:val="003563B9"/>
    <w:rsid w:val="003566B7"/>
    <w:rsid w:val="003569B2"/>
    <w:rsid w:val="00356A64"/>
    <w:rsid w:val="0035757B"/>
    <w:rsid w:val="003575CB"/>
    <w:rsid w:val="00357D76"/>
    <w:rsid w:val="003604D6"/>
    <w:rsid w:val="00360CF4"/>
    <w:rsid w:val="00360D0C"/>
    <w:rsid w:val="00361617"/>
    <w:rsid w:val="00361B38"/>
    <w:rsid w:val="00361DDD"/>
    <w:rsid w:val="00362187"/>
    <w:rsid w:val="003625B8"/>
    <w:rsid w:val="003629FF"/>
    <w:rsid w:val="00362B53"/>
    <w:rsid w:val="00362B9D"/>
    <w:rsid w:val="00363712"/>
    <w:rsid w:val="00363CEE"/>
    <w:rsid w:val="00363FED"/>
    <w:rsid w:val="0036407B"/>
    <w:rsid w:val="003642CB"/>
    <w:rsid w:val="003647A0"/>
    <w:rsid w:val="00364E20"/>
    <w:rsid w:val="003670EE"/>
    <w:rsid w:val="00367C5C"/>
    <w:rsid w:val="003714BA"/>
    <w:rsid w:val="0037349D"/>
    <w:rsid w:val="00374A1C"/>
    <w:rsid w:val="00374F00"/>
    <w:rsid w:val="00375559"/>
    <w:rsid w:val="00375609"/>
    <w:rsid w:val="00376E3E"/>
    <w:rsid w:val="00380269"/>
    <w:rsid w:val="00381D92"/>
    <w:rsid w:val="00382271"/>
    <w:rsid w:val="0038423E"/>
    <w:rsid w:val="00386F1C"/>
    <w:rsid w:val="003873F2"/>
    <w:rsid w:val="0038756D"/>
    <w:rsid w:val="003877E6"/>
    <w:rsid w:val="00387B11"/>
    <w:rsid w:val="00387EB2"/>
    <w:rsid w:val="00390C17"/>
    <w:rsid w:val="00391124"/>
    <w:rsid w:val="00392278"/>
    <w:rsid w:val="00392924"/>
    <w:rsid w:val="003931DD"/>
    <w:rsid w:val="003934B5"/>
    <w:rsid w:val="00393A8E"/>
    <w:rsid w:val="0039429E"/>
    <w:rsid w:val="00394354"/>
    <w:rsid w:val="003944F1"/>
    <w:rsid w:val="00394A7A"/>
    <w:rsid w:val="00394B0D"/>
    <w:rsid w:val="00394E23"/>
    <w:rsid w:val="00395E03"/>
    <w:rsid w:val="00396202"/>
    <w:rsid w:val="00396397"/>
    <w:rsid w:val="003969EB"/>
    <w:rsid w:val="00396E90"/>
    <w:rsid w:val="00397624"/>
    <w:rsid w:val="00397BCC"/>
    <w:rsid w:val="003A0200"/>
    <w:rsid w:val="003A0671"/>
    <w:rsid w:val="003A1054"/>
    <w:rsid w:val="003A1190"/>
    <w:rsid w:val="003A16E4"/>
    <w:rsid w:val="003A2093"/>
    <w:rsid w:val="003A21D2"/>
    <w:rsid w:val="003A32FE"/>
    <w:rsid w:val="003A3B27"/>
    <w:rsid w:val="003A418A"/>
    <w:rsid w:val="003A4B63"/>
    <w:rsid w:val="003A63AF"/>
    <w:rsid w:val="003A6EAF"/>
    <w:rsid w:val="003B007F"/>
    <w:rsid w:val="003B053E"/>
    <w:rsid w:val="003B05E3"/>
    <w:rsid w:val="003B0E86"/>
    <w:rsid w:val="003B1091"/>
    <w:rsid w:val="003B15D9"/>
    <w:rsid w:val="003B1791"/>
    <w:rsid w:val="003B1F5E"/>
    <w:rsid w:val="003B2085"/>
    <w:rsid w:val="003B2823"/>
    <w:rsid w:val="003B389E"/>
    <w:rsid w:val="003B4905"/>
    <w:rsid w:val="003B5F7D"/>
    <w:rsid w:val="003B6ACF"/>
    <w:rsid w:val="003B70F8"/>
    <w:rsid w:val="003C0537"/>
    <w:rsid w:val="003C05B3"/>
    <w:rsid w:val="003C08B8"/>
    <w:rsid w:val="003C0BE6"/>
    <w:rsid w:val="003C10DC"/>
    <w:rsid w:val="003C16E3"/>
    <w:rsid w:val="003C2576"/>
    <w:rsid w:val="003C27B2"/>
    <w:rsid w:val="003C29ED"/>
    <w:rsid w:val="003C3503"/>
    <w:rsid w:val="003C370F"/>
    <w:rsid w:val="003C397A"/>
    <w:rsid w:val="003C3ED3"/>
    <w:rsid w:val="003C4633"/>
    <w:rsid w:val="003C5114"/>
    <w:rsid w:val="003C53D5"/>
    <w:rsid w:val="003C55BA"/>
    <w:rsid w:val="003C5F7D"/>
    <w:rsid w:val="003C6077"/>
    <w:rsid w:val="003C69A9"/>
    <w:rsid w:val="003C7158"/>
    <w:rsid w:val="003C7841"/>
    <w:rsid w:val="003D0206"/>
    <w:rsid w:val="003D0DC3"/>
    <w:rsid w:val="003D12F1"/>
    <w:rsid w:val="003D2840"/>
    <w:rsid w:val="003D342B"/>
    <w:rsid w:val="003D3DA1"/>
    <w:rsid w:val="003D3E5E"/>
    <w:rsid w:val="003D40A5"/>
    <w:rsid w:val="003D4279"/>
    <w:rsid w:val="003D4935"/>
    <w:rsid w:val="003D5386"/>
    <w:rsid w:val="003D5FFC"/>
    <w:rsid w:val="003D6099"/>
    <w:rsid w:val="003D6E01"/>
    <w:rsid w:val="003D6F06"/>
    <w:rsid w:val="003D7243"/>
    <w:rsid w:val="003D7922"/>
    <w:rsid w:val="003E06B6"/>
    <w:rsid w:val="003E151B"/>
    <w:rsid w:val="003E1E6B"/>
    <w:rsid w:val="003E3047"/>
    <w:rsid w:val="003E3C37"/>
    <w:rsid w:val="003E4442"/>
    <w:rsid w:val="003E5B41"/>
    <w:rsid w:val="003E5FE0"/>
    <w:rsid w:val="003E739C"/>
    <w:rsid w:val="003E7526"/>
    <w:rsid w:val="003E7CB3"/>
    <w:rsid w:val="003E7F4D"/>
    <w:rsid w:val="003F01CE"/>
    <w:rsid w:val="003F14CF"/>
    <w:rsid w:val="003F2618"/>
    <w:rsid w:val="003F27B0"/>
    <w:rsid w:val="003F35AB"/>
    <w:rsid w:val="003F3D99"/>
    <w:rsid w:val="003F4F12"/>
    <w:rsid w:val="003F5303"/>
    <w:rsid w:val="003F5B89"/>
    <w:rsid w:val="003F5D2F"/>
    <w:rsid w:val="003F5E39"/>
    <w:rsid w:val="003F5EEC"/>
    <w:rsid w:val="003F6187"/>
    <w:rsid w:val="003F67CB"/>
    <w:rsid w:val="003F7B09"/>
    <w:rsid w:val="003F7B35"/>
    <w:rsid w:val="00400280"/>
    <w:rsid w:val="00400938"/>
    <w:rsid w:val="004010B7"/>
    <w:rsid w:val="00401503"/>
    <w:rsid w:val="00401BDC"/>
    <w:rsid w:val="004023BB"/>
    <w:rsid w:val="0040257C"/>
    <w:rsid w:val="004029E7"/>
    <w:rsid w:val="004032A3"/>
    <w:rsid w:val="00404F99"/>
    <w:rsid w:val="00405A56"/>
    <w:rsid w:val="00405CDD"/>
    <w:rsid w:val="004075A9"/>
    <w:rsid w:val="00407ADC"/>
    <w:rsid w:val="00407FAA"/>
    <w:rsid w:val="004102F9"/>
    <w:rsid w:val="00411310"/>
    <w:rsid w:val="00411AA5"/>
    <w:rsid w:val="00411C3D"/>
    <w:rsid w:val="004120EC"/>
    <w:rsid w:val="00412400"/>
    <w:rsid w:val="004124E5"/>
    <w:rsid w:val="00412C3D"/>
    <w:rsid w:val="00412C8B"/>
    <w:rsid w:val="004130FA"/>
    <w:rsid w:val="00413150"/>
    <w:rsid w:val="00413297"/>
    <w:rsid w:val="00413317"/>
    <w:rsid w:val="004142EF"/>
    <w:rsid w:val="00415509"/>
    <w:rsid w:val="004158B0"/>
    <w:rsid w:val="00416027"/>
    <w:rsid w:val="00416824"/>
    <w:rsid w:val="00417259"/>
    <w:rsid w:val="00417466"/>
    <w:rsid w:val="00417713"/>
    <w:rsid w:val="00420563"/>
    <w:rsid w:val="00420C11"/>
    <w:rsid w:val="0042185B"/>
    <w:rsid w:val="00421E42"/>
    <w:rsid w:val="00421EF0"/>
    <w:rsid w:val="004222F2"/>
    <w:rsid w:val="00423ABC"/>
    <w:rsid w:val="00423E49"/>
    <w:rsid w:val="00423F25"/>
    <w:rsid w:val="00424605"/>
    <w:rsid w:val="00425F1C"/>
    <w:rsid w:val="00426A4B"/>
    <w:rsid w:val="004271C2"/>
    <w:rsid w:val="004276DA"/>
    <w:rsid w:val="004306F9"/>
    <w:rsid w:val="00430E5F"/>
    <w:rsid w:val="00431131"/>
    <w:rsid w:val="004311A4"/>
    <w:rsid w:val="00431726"/>
    <w:rsid w:val="00431758"/>
    <w:rsid w:val="0043199C"/>
    <w:rsid w:val="00431BC7"/>
    <w:rsid w:val="00431CBE"/>
    <w:rsid w:val="0043412C"/>
    <w:rsid w:val="00434243"/>
    <w:rsid w:val="00435087"/>
    <w:rsid w:val="004364A8"/>
    <w:rsid w:val="00436F60"/>
    <w:rsid w:val="004372A4"/>
    <w:rsid w:val="004374B6"/>
    <w:rsid w:val="0043798C"/>
    <w:rsid w:val="004401F2"/>
    <w:rsid w:val="0044092D"/>
    <w:rsid w:val="004417E3"/>
    <w:rsid w:val="00441C60"/>
    <w:rsid w:val="0044223E"/>
    <w:rsid w:val="004424E9"/>
    <w:rsid w:val="00442D64"/>
    <w:rsid w:val="00443368"/>
    <w:rsid w:val="00443BBF"/>
    <w:rsid w:val="0044489D"/>
    <w:rsid w:val="00444D6B"/>
    <w:rsid w:val="00445C6D"/>
    <w:rsid w:val="00446903"/>
    <w:rsid w:val="00447909"/>
    <w:rsid w:val="0045007C"/>
    <w:rsid w:val="004502EA"/>
    <w:rsid w:val="004506CA"/>
    <w:rsid w:val="00452163"/>
    <w:rsid w:val="00452688"/>
    <w:rsid w:val="00453DD8"/>
    <w:rsid w:val="00455054"/>
    <w:rsid w:val="00455264"/>
    <w:rsid w:val="00455C20"/>
    <w:rsid w:val="00455CD0"/>
    <w:rsid w:val="004563C2"/>
    <w:rsid w:val="004567DC"/>
    <w:rsid w:val="00460190"/>
    <w:rsid w:val="00461B7E"/>
    <w:rsid w:val="00462194"/>
    <w:rsid w:val="00462259"/>
    <w:rsid w:val="004623EC"/>
    <w:rsid w:val="004632D2"/>
    <w:rsid w:val="004633B1"/>
    <w:rsid w:val="0046354D"/>
    <w:rsid w:val="00463732"/>
    <w:rsid w:val="00463793"/>
    <w:rsid w:val="004643D2"/>
    <w:rsid w:val="004645B1"/>
    <w:rsid w:val="00464DCE"/>
    <w:rsid w:val="0046564F"/>
    <w:rsid w:val="00465E21"/>
    <w:rsid w:val="00466FC7"/>
    <w:rsid w:val="004674ED"/>
    <w:rsid w:val="004677C7"/>
    <w:rsid w:val="00470923"/>
    <w:rsid w:val="00471658"/>
    <w:rsid w:val="00472C29"/>
    <w:rsid w:val="00473620"/>
    <w:rsid w:val="00473FD9"/>
    <w:rsid w:val="00474503"/>
    <w:rsid w:val="0047454D"/>
    <w:rsid w:val="00474FB2"/>
    <w:rsid w:val="00475800"/>
    <w:rsid w:val="00475A80"/>
    <w:rsid w:val="00475C40"/>
    <w:rsid w:val="00475FA4"/>
    <w:rsid w:val="00476304"/>
    <w:rsid w:val="0047633E"/>
    <w:rsid w:val="004769D2"/>
    <w:rsid w:val="004801CB"/>
    <w:rsid w:val="0048030F"/>
    <w:rsid w:val="00480736"/>
    <w:rsid w:val="00480BF5"/>
    <w:rsid w:val="00480E43"/>
    <w:rsid w:val="00481434"/>
    <w:rsid w:val="004817B5"/>
    <w:rsid w:val="00482AF9"/>
    <w:rsid w:val="00482D1F"/>
    <w:rsid w:val="00482F3A"/>
    <w:rsid w:val="004838BF"/>
    <w:rsid w:val="0048395F"/>
    <w:rsid w:val="00483B73"/>
    <w:rsid w:val="00483B82"/>
    <w:rsid w:val="0048497D"/>
    <w:rsid w:val="00484B3F"/>
    <w:rsid w:val="00484C2F"/>
    <w:rsid w:val="00484D89"/>
    <w:rsid w:val="004851C2"/>
    <w:rsid w:val="00485219"/>
    <w:rsid w:val="004854DC"/>
    <w:rsid w:val="00486E50"/>
    <w:rsid w:val="004903A0"/>
    <w:rsid w:val="004916B5"/>
    <w:rsid w:val="00491A36"/>
    <w:rsid w:val="004926DC"/>
    <w:rsid w:val="00492A1F"/>
    <w:rsid w:val="00492D88"/>
    <w:rsid w:val="0049483A"/>
    <w:rsid w:val="004949FB"/>
    <w:rsid w:val="00494D0B"/>
    <w:rsid w:val="00495553"/>
    <w:rsid w:val="004957D9"/>
    <w:rsid w:val="00497006"/>
    <w:rsid w:val="004A06EB"/>
    <w:rsid w:val="004A1043"/>
    <w:rsid w:val="004A17FE"/>
    <w:rsid w:val="004A189D"/>
    <w:rsid w:val="004A2B7B"/>
    <w:rsid w:val="004A3284"/>
    <w:rsid w:val="004A36EC"/>
    <w:rsid w:val="004A3B88"/>
    <w:rsid w:val="004A4286"/>
    <w:rsid w:val="004A4660"/>
    <w:rsid w:val="004A4B8B"/>
    <w:rsid w:val="004A662F"/>
    <w:rsid w:val="004A6DDD"/>
    <w:rsid w:val="004A7BFA"/>
    <w:rsid w:val="004B0759"/>
    <w:rsid w:val="004B106A"/>
    <w:rsid w:val="004B1526"/>
    <w:rsid w:val="004B198C"/>
    <w:rsid w:val="004B210F"/>
    <w:rsid w:val="004B2B9B"/>
    <w:rsid w:val="004B3670"/>
    <w:rsid w:val="004B37B2"/>
    <w:rsid w:val="004B459B"/>
    <w:rsid w:val="004B488B"/>
    <w:rsid w:val="004B4941"/>
    <w:rsid w:val="004B4B88"/>
    <w:rsid w:val="004B5958"/>
    <w:rsid w:val="004B5E8D"/>
    <w:rsid w:val="004B5FC0"/>
    <w:rsid w:val="004B6215"/>
    <w:rsid w:val="004B64E6"/>
    <w:rsid w:val="004B6F0C"/>
    <w:rsid w:val="004B744E"/>
    <w:rsid w:val="004C0327"/>
    <w:rsid w:val="004C064C"/>
    <w:rsid w:val="004C21EF"/>
    <w:rsid w:val="004C3656"/>
    <w:rsid w:val="004C4A28"/>
    <w:rsid w:val="004C5C69"/>
    <w:rsid w:val="004C606B"/>
    <w:rsid w:val="004C6292"/>
    <w:rsid w:val="004C6794"/>
    <w:rsid w:val="004C69EA"/>
    <w:rsid w:val="004C6E7A"/>
    <w:rsid w:val="004C6F73"/>
    <w:rsid w:val="004D0FB7"/>
    <w:rsid w:val="004D1763"/>
    <w:rsid w:val="004D2306"/>
    <w:rsid w:val="004D2D86"/>
    <w:rsid w:val="004D3BA5"/>
    <w:rsid w:val="004D4354"/>
    <w:rsid w:val="004D5039"/>
    <w:rsid w:val="004D520F"/>
    <w:rsid w:val="004D5FFC"/>
    <w:rsid w:val="004D640D"/>
    <w:rsid w:val="004D64A5"/>
    <w:rsid w:val="004D6C9D"/>
    <w:rsid w:val="004D73CE"/>
    <w:rsid w:val="004D7902"/>
    <w:rsid w:val="004D7EB3"/>
    <w:rsid w:val="004E03AD"/>
    <w:rsid w:val="004E0FAB"/>
    <w:rsid w:val="004E138E"/>
    <w:rsid w:val="004E1599"/>
    <w:rsid w:val="004E48D1"/>
    <w:rsid w:val="004E513B"/>
    <w:rsid w:val="004E54DB"/>
    <w:rsid w:val="004E55B1"/>
    <w:rsid w:val="004E58B6"/>
    <w:rsid w:val="004E5C3E"/>
    <w:rsid w:val="004E5EC9"/>
    <w:rsid w:val="004E781B"/>
    <w:rsid w:val="004F0592"/>
    <w:rsid w:val="004F344E"/>
    <w:rsid w:val="004F37F8"/>
    <w:rsid w:val="004F381F"/>
    <w:rsid w:val="004F3E3A"/>
    <w:rsid w:val="004F3EC1"/>
    <w:rsid w:val="004F3F14"/>
    <w:rsid w:val="004F4D7A"/>
    <w:rsid w:val="004F508A"/>
    <w:rsid w:val="004F5568"/>
    <w:rsid w:val="004F5C69"/>
    <w:rsid w:val="004F5C98"/>
    <w:rsid w:val="004F5E4A"/>
    <w:rsid w:val="004F6008"/>
    <w:rsid w:val="004F645B"/>
    <w:rsid w:val="004F6988"/>
    <w:rsid w:val="004F6FEE"/>
    <w:rsid w:val="00501621"/>
    <w:rsid w:val="0050288B"/>
    <w:rsid w:val="00502B45"/>
    <w:rsid w:val="00502B5E"/>
    <w:rsid w:val="00502E7A"/>
    <w:rsid w:val="00503B8F"/>
    <w:rsid w:val="00503D35"/>
    <w:rsid w:val="00506287"/>
    <w:rsid w:val="00506C7E"/>
    <w:rsid w:val="00507DFB"/>
    <w:rsid w:val="00510332"/>
    <w:rsid w:val="00510A01"/>
    <w:rsid w:val="005111FD"/>
    <w:rsid w:val="00511B6E"/>
    <w:rsid w:val="00511CDC"/>
    <w:rsid w:val="00512D98"/>
    <w:rsid w:val="005131FC"/>
    <w:rsid w:val="00513953"/>
    <w:rsid w:val="00513B71"/>
    <w:rsid w:val="0051494F"/>
    <w:rsid w:val="00514BAB"/>
    <w:rsid w:val="00515A77"/>
    <w:rsid w:val="00515DDA"/>
    <w:rsid w:val="0051653F"/>
    <w:rsid w:val="005168C4"/>
    <w:rsid w:val="00516D39"/>
    <w:rsid w:val="005175C5"/>
    <w:rsid w:val="005176BE"/>
    <w:rsid w:val="00517D02"/>
    <w:rsid w:val="00520089"/>
    <w:rsid w:val="00520321"/>
    <w:rsid w:val="00520837"/>
    <w:rsid w:val="0052215D"/>
    <w:rsid w:val="0052296F"/>
    <w:rsid w:val="0052370A"/>
    <w:rsid w:val="00523856"/>
    <w:rsid w:val="00523C01"/>
    <w:rsid w:val="00524507"/>
    <w:rsid w:val="00524A1B"/>
    <w:rsid w:val="00525D8A"/>
    <w:rsid w:val="00527DEE"/>
    <w:rsid w:val="00527E1C"/>
    <w:rsid w:val="00531172"/>
    <w:rsid w:val="00531A11"/>
    <w:rsid w:val="00532173"/>
    <w:rsid w:val="005322B0"/>
    <w:rsid w:val="00532E4A"/>
    <w:rsid w:val="005332D6"/>
    <w:rsid w:val="00533CC9"/>
    <w:rsid w:val="005348B9"/>
    <w:rsid w:val="00534EC1"/>
    <w:rsid w:val="00535116"/>
    <w:rsid w:val="0053552C"/>
    <w:rsid w:val="00535BA6"/>
    <w:rsid w:val="00535BB2"/>
    <w:rsid w:val="00535F42"/>
    <w:rsid w:val="00536060"/>
    <w:rsid w:val="00536272"/>
    <w:rsid w:val="00536CC7"/>
    <w:rsid w:val="0053731F"/>
    <w:rsid w:val="0053755F"/>
    <w:rsid w:val="00540656"/>
    <w:rsid w:val="00541368"/>
    <w:rsid w:val="005418D0"/>
    <w:rsid w:val="00544A79"/>
    <w:rsid w:val="00544AF9"/>
    <w:rsid w:val="0054506E"/>
    <w:rsid w:val="00545B5C"/>
    <w:rsid w:val="00545CE0"/>
    <w:rsid w:val="00545FFE"/>
    <w:rsid w:val="005461A6"/>
    <w:rsid w:val="0054661A"/>
    <w:rsid w:val="00547494"/>
    <w:rsid w:val="00552227"/>
    <w:rsid w:val="005524C3"/>
    <w:rsid w:val="00552F08"/>
    <w:rsid w:val="00553055"/>
    <w:rsid w:val="00553103"/>
    <w:rsid w:val="00553855"/>
    <w:rsid w:val="00554D74"/>
    <w:rsid w:val="005550A4"/>
    <w:rsid w:val="005556E4"/>
    <w:rsid w:val="005563EF"/>
    <w:rsid w:val="00556529"/>
    <w:rsid w:val="005603AD"/>
    <w:rsid w:val="00560888"/>
    <w:rsid w:val="00560B49"/>
    <w:rsid w:val="005612E5"/>
    <w:rsid w:val="00561B90"/>
    <w:rsid w:val="00561D37"/>
    <w:rsid w:val="00562490"/>
    <w:rsid w:val="005633B7"/>
    <w:rsid w:val="005637DC"/>
    <w:rsid w:val="005641A5"/>
    <w:rsid w:val="005644AA"/>
    <w:rsid w:val="005647C5"/>
    <w:rsid w:val="00565597"/>
    <w:rsid w:val="00565831"/>
    <w:rsid w:val="005659DE"/>
    <w:rsid w:val="00565C91"/>
    <w:rsid w:val="00566411"/>
    <w:rsid w:val="00566AE4"/>
    <w:rsid w:val="00567918"/>
    <w:rsid w:val="00570E24"/>
    <w:rsid w:val="00571177"/>
    <w:rsid w:val="0057196F"/>
    <w:rsid w:val="00571C27"/>
    <w:rsid w:val="00571CB2"/>
    <w:rsid w:val="00571DF3"/>
    <w:rsid w:val="005721BA"/>
    <w:rsid w:val="005723EB"/>
    <w:rsid w:val="00572543"/>
    <w:rsid w:val="00572A8E"/>
    <w:rsid w:val="0057429F"/>
    <w:rsid w:val="005745C2"/>
    <w:rsid w:val="00576DF3"/>
    <w:rsid w:val="005773CA"/>
    <w:rsid w:val="005773FC"/>
    <w:rsid w:val="00577B21"/>
    <w:rsid w:val="00577C3A"/>
    <w:rsid w:val="0058027F"/>
    <w:rsid w:val="005810E5"/>
    <w:rsid w:val="0058129F"/>
    <w:rsid w:val="00581A7C"/>
    <w:rsid w:val="00582E0B"/>
    <w:rsid w:val="005830FF"/>
    <w:rsid w:val="005838D8"/>
    <w:rsid w:val="00583F23"/>
    <w:rsid w:val="0058504B"/>
    <w:rsid w:val="00585B28"/>
    <w:rsid w:val="00585DB2"/>
    <w:rsid w:val="005860DD"/>
    <w:rsid w:val="005864FD"/>
    <w:rsid w:val="00587316"/>
    <w:rsid w:val="00587338"/>
    <w:rsid w:val="0058751D"/>
    <w:rsid w:val="00587609"/>
    <w:rsid w:val="0058782F"/>
    <w:rsid w:val="00587B29"/>
    <w:rsid w:val="00590E7D"/>
    <w:rsid w:val="0059270F"/>
    <w:rsid w:val="00592941"/>
    <w:rsid w:val="00592C2E"/>
    <w:rsid w:val="00593105"/>
    <w:rsid w:val="0059470B"/>
    <w:rsid w:val="005948F0"/>
    <w:rsid w:val="00594A3C"/>
    <w:rsid w:val="00595147"/>
    <w:rsid w:val="00595149"/>
    <w:rsid w:val="0059597A"/>
    <w:rsid w:val="00596170"/>
    <w:rsid w:val="00596CDA"/>
    <w:rsid w:val="00596F3A"/>
    <w:rsid w:val="005A02E8"/>
    <w:rsid w:val="005A0974"/>
    <w:rsid w:val="005A0B0C"/>
    <w:rsid w:val="005A1116"/>
    <w:rsid w:val="005A18DE"/>
    <w:rsid w:val="005A1D5D"/>
    <w:rsid w:val="005A1E75"/>
    <w:rsid w:val="005A224E"/>
    <w:rsid w:val="005A240E"/>
    <w:rsid w:val="005A31D2"/>
    <w:rsid w:val="005A3580"/>
    <w:rsid w:val="005A476E"/>
    <w:rsid w:val="005A4B00"/>
    <w:rsid w:val="005A671D"/>
    <w:rsid w:val="005A6A05"/>
    <w:rsid w:val="005A7EBF"/>
    <w:rsid w:val="005B0413"/>
    <w:rsid w:val="005B048B"/>
    <w:rsid w:val="005B07CA"/>
    <w:rsid w:val="005B173E"/>
    <w:rsid w:val="005B1CFA"/>
    <w:rsid w:val="005B1DF6"/>
    <w:rsid w:val="005B2948"/>
    <w:rsid w:val="005B2B35"/>
    <w:rsid w:val="005B2B5E"/>
    <w:rsid w:val="005B2DB5"/>
    <w:rsid w:val="005B2DB6"/>
    <w:rsid w:val="005B40E2"/>
    <w:rsid w:val="005B467D"/>
    <w:rsid w:val="005B511F"/>
    <w:rsid w:val="005B5692"/>
    <w:rsid w:val="005B6A70"/>
    <w:rsid w:val="005B6D4D"/>
    <w:rsid w:val="005B7329"/>
    <w:rsid w:val="005B7F92"/>
    <w:rsid w:val="005C0DEF"/>
    <w:rsid w:val="005C15CA"/>
    <w:rsid w:val="005C37E2"/>
    <w:rsid w:val="005C48B5"/>
    <w:rsid w:val="005C4D8C"/>
    <w:rsid w:val="005C5755"/>
    <w:rsid w:val="005C62EB"/>
    <w:rsid w:val="005C654F"/>
    <w:rsid w:val="005C6BD2"/>
    <w:rsid w:val="005C770B"/>
    <w:rsid w:val="005C77C0"/>
    <w:rsid w:val="005C79AC"/>
    <w:rsid w:val="005D0482"/>
    <w:rsid w:val="005D075E"/>
    <w:rsid w:val="005D0E01"/>
    <w:rsid w:val="005D2A75"/>
    <w:rsid w:val="005D377A"/>
    <w:rsid w:val="005D3BFD"/>
    <w:rsid w:val="005D4394"/>
    <w:rsid w:val="005D4771"/>
    <w:rsid w:val="005D4B89"/>
    <w:rsid w:val="005D567A"/>
    <w:rsid w:val="005D56B7"/>
    <w:rsid w:val="005D5785"/>
    <w:rsid w:val="005D641B"/>
    <w:rsid w:val="005D6535"/>
    <w:rsid w:val="005D6601"/>
    <w:rsid w:val="005D7757"/>
    <w:rsid w:val="005D7939"/>
    <w:rsid w:val="005D7966"/>
    <w:rsid w:val="005D7B50"/>
    <w:rsid w:val="005E0B6D"/>
    <w:rsid w:val="005E14F0"/>
    <w:rsid w:val="005E300F"/>
    <w:rsid w:val="005E324B"/>
    <w:rsid w:val="005E3B92"/>
    <w:rsid w:val="005E3F0C"/>
    <w:rsid w:val="005E4054"/>
    <w:rsid w:val="005E432E"/>
    <w:rsid w:val="005E4988"/>
    <w:rsid w:val="005E4F40"/>
    <w:rsid w:val="005E6040"/>
    <w:rsid w:val="005E62EB"/>
    <w:rsid w:val="005E6382"/>
    <w:rsid w:val="005E738C"/>
    <w:rsid w:val="005E74C7"/>
    <w:rsid w:val="005F03FF"/>
    <w:rsid w:val="005F0B41"/>
    <w:rsid w:val="005F0C8F"/>
    <w:rsid w:val="005F0E62"/>
    <w:rsid w:val="005F1DB3"/>
    <w:rsid w:val="005F22AD"/>
    <w:rsid w:val="005F2F6F"/>
    <w:rsid w:val="005F2F78"/>
    <w:rsid w:val="005F30F9"/>
    <w:rsid w:val="005F36E4"/>
    <w:rsid w:val="005F3CEE"/>
    <w:rsid w:val="005F45D5"/>
    <w:rsid w:val="005F4999"/>
    <w:rsid w:val="005F4EA3"/>
    <w:rsid w:val="005F5261"/>
    <w:rsid w:val="005F5EAB"/>
    <w:rsid w:val="005F6BED"/>
    <w:rsid w:val="0060002A"/>
    <w:rsid w:val="006003E5"/>
    <w:rsid w:val="006006DF"/>
    <w:rsid w:val="006007EE"/>
    <w:rsid w:val="00602172"/>
    <w:rsid w:val="0060336E"/>
    <w:rsid w:val="00603401"/>
    <w:rsid w:val="006037F5"/>
    <w:rsid w:val="006047F4"/>
    <w:rsid w:val="00604872"/>
    <w:rsid w:val="00604946"/>
    <w:rsid w:val="0060666A"/>
    <w:rsid w:val="00606786"/>
    <w:rsid w:val="00607E26"/>
    <w:rsid w:val="00610D5D"/>
    <w:rsid w:val="00611D5C"/>
    <w:rsid w:val="00611F5F"/>
    <w:rsid w:val="00612B03"/>
    <w:rsid w:val="00613BBF"/>
    <w:rsid w:val="0061494C"/>
    <w:rsid w:val="0061521B"/>
    <w:rsid w:val="00615C2F"/>
    <w:rsid w:val="00615E78"/>
    <w:rsid w:val="00616ABA"/>
    <w:rsid w:val="00617151"/>
    <w:rsid w:val="006172F1"/>
    <w:rsid w:val="00617308"/>
    <w:rsid w:val="00617612"/>
    <w:rsid w:val="00617799"/>
    <w:rsid w:val="0061783A"/>
    <w:rsid w:val="00617B08"/>
    <w:rsid w:val="006200A7"/>
    <w:rsid w:val="00620EB0"/>
    <w:rsid w:val="00621269"/>
    <w:rsid w:val="0062137E"/>
    <w:rsid w:val="00621502"/>
    <w:rsid w:val="0062161B"/>
    <w:rsid w:val="0062213B"/>
    <w:rsid w:val="00622F39"/>
    <w:rsid w:val="00623F01"/>
    <w:rsid w:val="00624ADF"/>
    <w:rsid w:val="00624F5F"/>
    <w:rsid w:val="006253EF"/>
    <w:rsid w:val="006256E0"/>
    <w:rsid w:val="00626321"/>
    <w:rsid w:val="006264D6"/>
    <w:rsid w:val="0062656C"/>
    <w:rsid w:val="00626F55"/>
    <w:rsid w:val="00627957"/>
    <w:rsid w:val="00627BB3"/>
    <w:rsid w:val="00630ADA"/>
    <w:rsid w:val="00630AE6"/>
    <w:rsid w:val="00630C84"/>
    <w:rsid w:val="00631380"/>
    <w:rsid w:val="0063306C"/>
    <w:rsid w:val="00633102"/>
    <w:rsid w:val="00633D9D"/>
    <w:rsid w:val="00635283"/>
    <w:rsid w:val="00636BE9"/>
    <w:rsid w:val="00636D4C"/>
    <w:rsid w:val="00637A78"/>
    <w:rsid w:val="006430C9"/>
    <w:rsid w:val="0064337D"/>
    <w:rsid w:val="00643CB9"/>
    <w:rsid w:val="00644862"/>
    <w:rsid w:val="00644B14"/>
    <w:rsid w:val="00645623"/>
    <w:rsid w:val="006457A3"/>
    <w:rsid w:val="00646747"/>
    <w:rsid w:val="00646771"/>
    <w:rsid w:val="00647003"/>
    <w:rsid w:val="00647C75"/>
    <w:rsid w:val="00647CFD"/>
    <w:rsid w:val="00647F5B"/>
    <w:rsid w:val="00650D88"/>
    <w:rsid w:val="006511AA"/>
    <w:rsid w:val="006514F4"/>
    <w:rsid w:val="00652317"/>
    <w:rsid w:val="00652CEA"/>
    <w:rsid w:val="006535DE"/>
    <w:rsid w:val="00653B24"/>
    <w:rsid w:val="0065437D"/>
    <w:rsid w:val="006544CC"/>
    <w:rsid w:val="006556F2"/>
    <w:rsid w:val="00656C0A"/>
    <w:rsid w:val="00660727"/>
    <w:rsid w:val="00660920"/>
    <w:rsid w:val="00660A8A"/>
    <w:rsid w:val="00660BEF"/>
    <w:rsid w:val="006610D5"/>
    <w:rsid w:val="00661316"/>
    <w:rsid w:val="00661E20"/>
    <w:rsid w:val="00661E6C"/>
    <w:rsid w:val="00662519"/>
    <w:rsid w:val="00662AFB"/>
    <w:rsid w:val="00662DAC"/>
    <w:rsid w:val="006640DB"/>
    <w:rsid w:val="006642ED"/>
    <w:rsid w:val="00664830"/>
    <w:rsid w:val="00665078"/>
    <w:rsid w:val="00665317"/>
    <w:rsid w:val="0066545D"/>
    <w:rsid w:val="00666793"/>
    <w:rsid w:val="006707DF"/>
    <w:rsid w:val="00670898"/>
    <w:rsid w:val="00670BA2"/>
    <w:rsid w:val="00670EBD"/>
    <w:rsid w:val="006722E7"/>
    <w:rsid w:val="006727E1"/>
    <w:rsid w:val="00674CFE"/>
    <w:rsid w:val="006760C4"/>
    <w:rsid w:val="006760D6"/>
    <w:rsid w:val="00677177"/>
    <w:rsid w:val="0067797F"/>
    <w:rsid w:val="006779C2"/>
    <w:rsid w:val="00680B7A"/>
    <w:rsid w:val="00680E6A"/>
    <w:rsid w:val="00680F62"/>
    <w:rsid w:val="00680F6E"/>
    <w:rsid w:val="00681A76"/>
    <w:rsid w:val="00681CC5"/>
    <w:rsid w:val="00682A54"/>
    <w:rsid w:val="00682D52"/>
    <w:rsid w:val="00682E61"/>
    <w:rsid w:val="00683282"/>
    <w:rsid w:val="006840CA"/>
    <w:rsid w:val="006843E0"/>
    <w:rsid w:val="00684FCD"/>
    <w:rsid w:val="006850C5"/>
    <w:rsid w:val="00685872"/>
    <w:rsid w:val="00686CD3"/>
    <w:rsid w:val="00686E57"/>
    <w:rsid w:val="00687BE0"/>
    <w:rsid w:val="00687D4B"/>
    <w:rsid w:val="006904D0"/>
    <w:rsid w:val="006913D4"/>
    <w:rsid w:val="006914C7"/>
    <w:rsid w:val="00691880"/>
    <w:rsid w:val="00691D31"/>
    <w:rsid w:val="00692AF4"/>
    <w:rsid w:val="00692F4C"/>
    <w:rsid w:val="006937DF"/>
    <w:rsid w:val="006954BE"/>
    <w:rsid w:val="00695A55"/>
    <w:rsid w:val="006966DE"/>
    <w:rsid w:val="006971A4"/>
    <w:rsid w:val="00697D37"/>
    <w:rsid w:val="00697D86"/>
    <w:rsid w:val="006A1638"/>
    <w:rsid w:val="006A1B3B"/>
    <w:rsid w:val="006A221F"/>
    <w:rsid w:val="006A3A53"/>
    <w:rsid w:val="006A3C3F"/>
    <w:rsid w:val="006A3DB2"/>
    <w:rsid w:val="006A4B7B"/>
    <w:rsid w:val="006A5161"/>
    <w:rsid w:val="006A7082"/>
    <w:rsid w:val="006A7B6C"/>
    <w:rsid w:val="006B1C93"/>
    <w:rsid w:val="006B2703"/>
    <w:rsid w:val="006B3481"/>
    <w:rsid w:val="006B34FF"/>
    <w:rsid w:val="006B3671"/>
    <w:rsid w:val="006B4C5B"/>
    <w:rsid w:val="006B4D0E"/>
    <w:rsid w:val="006B5432"/>
    <w:rsid w:val="006B5C36"/>
    <w:rsid w:val="006B6701"/>
    <w:rsid w:val="006B73B5"/>
    <w:rsid w:val="006B7767"/>
    <w:rsid w:val="006B7995"/>
    <w:rsid w:val="006B7AE0"/>
    <w:rsid w:val="006B7C19"/>
    <w:rsid w:val="006C0EB4"/>
    <w:rsid w:val="006C2007"/>
    <w:rsid w:val="006C267D"/>
    <w:rsid w:val="006C29DD"/>
    <w:rsid w:val="006C48F9"/>
    <w:rsid w:val="006C5214"/>
    <w:rsid w:val="006C5BED"/>
    <w:rsid w:val="006C5D56"/>
    <w:rsid w:val="006C73E9"/>
    <w:rsid w:val="006D029C"/>
    <w:rsid w:val="006D06CF"/>
    <w:rsid w:val="006D12D7"/>
    <w:rsid w:val="006D1B6D"/>
    <w:rsid w:val="006D3143"/>
    <w:rsid w:val="006D4FFC"/>
    <w:rsid w:val="006D58F1"/>
    <w:rsid w:val="006D5E70"/>
    <w:rsid w:val="006D60FF"/>
    <w:rsid w:val="006D6BD6"/>
    <w:rsid w:val="006D7D73"/>
    <w:rsid w:val="006E03B0"/>
    <w:rsid w:val="006E047B"/>
    <w:rsid w:val="006E1462"/>
    <w:rsid w:val="006E19B7"/>
    <w:rsid w:val="006E1C6C"/>
    <w:rsid w:val="006E25FD"/>
    <w:rsid w:val="006E34F5"/>
    <w:rsid w:val="006E3F7E"/>
    <w:rsid w:val="006E41D2"/>
    <w:rsid w:val="006E439C"/>
    <w:rsid w:val="006E4850"/>
    <w:rsid w:val="006E640E"/>
    <w:rsid w:val="006E6EAB"/>
    <w:rsid w:val="006F0656"/>
    <w:rsid w:val="006F0736"/>
    <w:rsid w:val="006F11B2"/>
    <w:rsid w:val="006F1451"/>
    <w:rsid w:val="006F1C1F"/>
    <w:rsid w:val="006F21EB"/>
    <w:rsid w:val="006F2A21"/>
    <w:rsid w:val="006F37A9"/>
    <w:rsid w:val="006F3CAC"/>
    <w:rsid w:val="006F3CC6"/>
    <w:rsid w:val="006F44C1"/>
    <w:rsid w:val="006F45C0"/>
    <w:rsid w:val="006F56F8"/>
    <w:rsid w:val="006F5968"/>
    <w:rsid w:val="006F5CA8"/>
    <w:rsid w:val="006F7422"/>
    <w:rsid w:val="007001E9"/>
    <w:rsid w:val="00700D2B"/>
    <w:rsid w:val="00700E6A"/>
    <w:rsid w:val="0070115E"/>
    <w:rsid w:val="007014EF"/>
    <w:rsid w:val="007018F7"/>
    <w:rsid w:val="00701C48"/>
    <w:rsid w:val="00702295"/>
    <w:rsid w:val="007022FF"/>
    <w:rsid w:val="007038B3"/>
    <w:rsid w:val="007039F9"/>
    <w:rsid w:val="00703DE7"/>
    <w:rsid w:val="007046E6"/>
    <w:rsid w:val="007047DF"/>
    <w:rsid w:val="00704D17"/>
    <w:rsid w:val="00705A38"/>
    <w:rsid w:val="00705C9F"/>
    <w:rsid w:val="00710E0A"/>
    <w:rsid w:val="00712264"/>
    <w:rsid w:val="00712406"/>
    <w:rsid w:val="00712600"/>
    <w:rsid w:val="0071333E"/>
    <w:rsid w:val="00713F1B"/>
    <w:rsid w:val="0071459C"/>
    <w:rsid w:val="007148E2"/>
    <w:rsid w:val="007151D4"/>
    <w:rsid w:val="00716429"/>
    <w:rsid w:val="00716F89"/>
    <w:rsid w:val="007170C5"/>
    <w:rsid w:val="007218C0"/>
    <w:rsid w:val="00721AB9"/>
    <w:rsid w:val="00721DAA"/>
    <w:rsid w:val="00722494"/>
    <w:rsid w:val="00722700"/>
    <w:rsid w:val="00722B21"/>
    <w:rsid w:val="00722DC9"/>
    <w:rsid w:val="00723658"/>
    <w:rsid w:val="007253C5"/>
    <w:rsid w:val="007255D4"/>
    <w:rsid w:val="00725777"/>
    <w:rsid w:val="00725CF3"/>
    <w:rsid w:val="00727A3A"/>
    <w:rsid w:val="007305A0"/>
    <w:rsid w:val="00730C9A"/>
    <w:rsid w:val="00731013"/>
    <w:rsid w:val="007312B5"/>
    <w:rsid w:val="00731A24"/>
    <w:rsid w:val="00732BDF"/>
    <w:rsid w:val="00733110"/>
    <w:rsid w:val="007332A3"/>
    <w:rsid w:val="00733AA1"/>
    <w:rsid w:val="0073442A"/>
    <w:rsid w:val="00734F37"/>
    <w:rsid w:val="00735DA8"/>
    <w:rsid w:val="00736AF9"/>
    <w:rsid w:val="00736E7F"/>
    <w:rsid w:val="0073737D"/>
    <w:rsid w:val="00737448"/>
    <w:rsid w:val="00737F8F"/>
    <w:rsid w:val="0074053B"/>
    <w:rsid w:val="00740CE3"/>
    <w:rsid w:val="0074124A"/>
    <w:rsid w:val="00741517"/>
    <w:rsid w:val="00741828"/>
    <w:rsid w:val="007418F4"/>
    <w:rsid w:val="00741CA3"/>
    <w:rsid w:val="0074269E"/>
    <w:rsid w:val="00743005"/>
    <w:rsid w:val="007435E9"/>
    <w:rsid w:val="00743C19"/>
    <w:rsid w:val="0074436C"/>
    <w:rsid w:val="00744A56"/>
    <w:rsid w:val="0074564D"/>
    <w:rsid w:val="00747871"/>
    <w:rsid w:val="00750BA6"/>
    <w:rsid w:val="00750EA0"/>
    <w:rsid w:val="0075136C"/>
    <w:rsid w:val="00751654"/>
    <w:rsid w:val="00751E57"/>
    <w:rsid w:val="007527DD"/>
    <w:rsid w:val="00753C7F"/>
    <w:rsid w:val="00753D13"/>
    <w:rsid w:val="00755A92"/>
    <w:rsid w:val="00755E46"/>
    <w:rsid w:val="00756DAD"/>
    <w:rsid w:val="00757DAC"/>
    <w:rsid w:val="00757FAF"/>
    <w:rsid w:val="00760965"/>
    <w:rsid w:val="00761077"/>
    <w:rsid w:val="00761A4A"/>
    <w:rsid w:val="00762188"/>
    <w:rsid w:val="007621C2"/>
    <w:rsid w:val="00762A39"/>
    <w:rsid w:val="00762DC3"/>
    <w:rsid w:val="007638FB"/>
    <w:rsid w:val="00766642"/>
    <w:rsid w:val="00767720"/>
    <w:rsid w:val="00770183"/>
    <w:rsid w:val="007702EC"/>
    <w:rsid w:val="007705B5"/>
    <w:rsid w:val="00770C44"/>
    <w:rsid w:val="00772288"/>
    <w:rsid w:val="00772332"/>
    <w:rsid w:val="0077272B"/>
    <w:rsid w:val="00772A81"/>
    <w:rsid w:val="00772B3C"/>
    <w:rsid w:val="00773590"/>
    <w:rsid w:val="00774A9C"/>
    <w:rsid w:val="00775E32"/>
    <w:rsid w:val="00775FB8"/>
    <w:rsid w:val="00777317"/>
    <w:rsid w:val="007779A7"/>
    <w:rsid w:val="00780184"/>
    <w:rsid w:val="007802A3"/>
    <w:rsid w:val="00780B2F"/>
    <w:rsid w:val="0078112C"/>
    <w:rsid w:val="0078122D"/>
    <w:rsid w:val="00782E2B"/>
    <w:rsid w:val="007837D2"/>
    <w:rsid w:val="007837E0"/>
    <w:rsid w:val="00785A56"/>
    <w:rsid w:val="00785C90"/>
    <w:rsid w:val="00786614"/>
    <w:rsid w:val="00786797"/>
    <w:rsid w:val="007870BA"/>
    <w:rsid w:val="00787343"/>
    <w:rsid w:val="00790985"/>
    <w:rsid w:val="00790D2B"/>
    <w:rsid w:val="00790EB2"/>
    <w:rsid w:val="00791A78"/>
    <w:rsid w:val="007923CA"/>
    <w:rsid w:val="00792680"/>
    <w:rsid w:val="007928DB"/>
    <w:rsid w:val="007933AA"/>
    <w:rsid w:val="00793472"/>
    <w:rsid w:val="0079414B"/>
    <w:rsid w:val="00794151"/>
    <w:rsid w:val="00794949"/>
    <w:rsid w:val="00794D62"/>
    <w:rsid w:val="00795FF6"/>
    <w:rsid w:val="0079639F"/>
    <w:rsid w:val="007963F2"/>
    <w:rsid w:val="00796496"/>
    <w:rsid w:val="007965A5"/>
    <w:rsid w:val="00796774"/>
    <w:rsid w:val="0079747B"/>
    <w:rsid w:val="007A0027"/>
    <w:rsid w:val="007A0A60"/>
    <w:rsid w:val="007A116F"/>
    <w:rsid w:val="007A1F86"/>
    <w:rsid w:val="007A2FEB"/>
    <w:rsid w:val="007A326B"/>
    <w:rsid w:val="007A39A6"/>
    <w:rsid w:val="007A39DF"/>
    <w:rsid w:val="007A4187"/>
    <w:rsid w:val="007A4859"/>
    <w:rsid w:val="007A4A33"/>
    <w:rsid w:val="007A4A66"/>
    <w:rsid w:val="007A4CF0"/>
    <w:rsid w:val="007A4DAE"/>
    <w:rsid w:val="007A4F1B"/>
    <w:rsid w:val="007A54D7"/>
    <w:rsid w:val="007A5F47"/>
    <w:rsid w:val="007A68E2"/>
    <w:rsid w:val="007A69BF"/>
    <w:rsid w:val="007A6CF0"/>
    <w:rsid w:val="007B06BD"/>
    <w:rsid w:val="007B0F3E"/>
    <w:rsid w:val="007B1DC6"/>
    <w:rsid w:val="007B2603"/>
    <w:rsid w:val="007B326A"/>
    <w:rsid w:val="007B3824"/>
    <w:rsid w:val="007B46CF"/>
    <w:rsid w:val="007B46E5"/>
    <w:rsid w:val="007B4932"/>
    <w:rsid w:val="007B4980"/>
    <w:rsid w:val="007B4A51"/>
    <w:rsid w:val="007B61D7"/>
    <w:rsid w:val="007B6557"/>
    <w:rsid w:val="007B65CC"/>
    <w:rsid w:val="007B7462"/>
    <w:rsid w:val="007B7CEE"/>
    <w:rsid w:val="007C0AB3"/>
    <w:rsid w:val="007C0CE2"/>
    <w:rsid w:val="007C11D6"/>
    <w:rsid w:val="007C177B"/>
    <w:rsid w:val="007C207B"/>
    <w:rsid w:val="007C2C86"/>
    <w:rsid w:val="007C2D2F"/>
    <w:rsid w:val="007C4C17"/>
    <w:rsid w:val="007C4C25"/>
    <w:rsid w:val="007C4F27"/>
    <w:rsid w:val="007C519E"/>
    <w:rsid w:val="007C537B"/>
    <w:rsid w:val="007C5D70"/>
    <w:rsid w:val="007C60BA"/>
    <w:rsid w:val="007C67D4"/>
    <w:rsid w:val="007C6D72"/>
    <w:rsid w:val="007C7438"/>
    <w:rsid w:val="007D06FF"/>
    <w:rsid w:val="007D08CC"/>
    <w:rsid w:val="007D08EA"/>
    <w:rsid w:val="007D08F7"/>
    <w:rsid w:val="007D150E"/>
    <w:rsid w:val="007D1646"/>
    <w:rsid w:val="007D279F"/>
    <w:rsid w:val="007D292A"/>
    <w:rsid w:val="007D2FF1"/>
    <w:rsid w:val="007D4A3D"/>
    <w:rsid w:val="007D4D3E"/>
    <w:rsid w:val="007D4D70"/>
    <w:rsid w:val="007D51D9"/>
    <w:rsid w:val="007D52C4"/>
    <w:rsid w:val="007D58A4"/>
    <w:rsid w:val="007D5B90"/>
    <w:rsid w:val="007D6A54"/>
    <w:rsid w:val="007D6C77"/>
    <w:rsid w:val="007D713C"/>
    <w:rsid w:val="007E02F7"/>
    <w:rsid w:val="007E059E"/>
    <w:rsid w:val="007E0942"/>
    <w:rsid w:val="007E3479"/>
    <w:rsid w:val="007E4274"/>
    <w:rsid w:val="007E50D5"/>
    <w:rsid w:val="007E565A"/>
    <w:rsid w:val="007E574C"/>
    <w:rsid w:val="007E5D8D"/>
    <w:rsid w:val="007E60F9"/>
    <w:rsid w:val="007F1E01"/>
    <w:rsid w:val="007F26B4"/>
    <w:rsid w:val="007F2D5A"/>
    <w:rsid w:val="007F2EEE"/>
    <w:rsid w:val="007F357A"/>
    <w:rsid w:val="007F385C"/>
    <w:rsid w:val="007F4B21"/>
    <w:rsid w:val="007F51B1"/>
    <w:rsid w:val="007F63B0"/>
    <w:rsid w:val="007F71B8"/>
    <w:rsid w:val="00801B63"/>
    <w:rsid w:val="00802ECA"/>
    <w:rsid w:val="008032A3"/>
    <w:rsid w:val="00803A0D"/>
    <w:rsid w:val="00803FD5"/>
    <w:rsid w:val="00804328"/>
    <w:rsid w:val="00804410"/>
    <w:rsid w:val="00804C24"/>
    <w:rsid w:val="00805345"/>
    <w:rsid w:val="008055C4"/>
    <w:rsid w:val="00805BC8"/>
    <w:rsid w:val="00805E3E"/>
    <w:rsid w:val="00805F9E"/>
    <w:rsid w:val="0080600C"/>
    <w:rsid w:val="008060E5"/>
    <w:rsid w:val="00806370"/>
    <w:rsid w:val="008077C6"/>
    <w:rsid w:val="00807B7F"/>
    <w:rsid w:val="00807C02"/>
    <w:rsid w:val="00810B84"/>
    <w:rsid w:val="00810D99"/>
    <w:rsid w:val="0081206D"/>
    <w:rsid w:val="00812247"/>
    <w:rsid w:val="0081233D"/>
    <w:rsid w:val="00812C2C"/>
    <w:rsid w:val="00813318"/>
    <w:rsid w:val="008138FD"/>
    <w:rsid w:val="0081483E"/>
    <w:rsid w:val="00814C14"/>
    <w:rsid w:val="00816EB3"/>
    <w:rsid w:val="00816EB6"/>
    <w:rsid w:val="00817DD6"/>
    <w:rsid w:val="00817ED2"/>
    <w:rsid w:val="008211E1"/>
    <w:rsid w:val="00821928"/>
    <w:rsid w:val="0082201C"/>
    <w:rsid w:val="00822402"/>
    <w:rsid w:val="00822CD1"/>
    <w:rsid w:val="0082481F"/>
    <w:rsid w:val="00824836"/>
    <w:rsid w:val="0082567B"/>
    <w:rsid w:val="00825DBD"/>
    <w:rsid w:val="00825EFA"/>
    <w:rsid w:val="008264AB"/>
    <w:rsid w:val="008268D4"/>
    <w:rsid w:val="008274A5"/>
    <w:rsid w:val="00827DFD"/>
    <w:rsid w:val="00830369"/>
    <w:rsid w:val="008304AE"/>
    <w:rsid w:val="00831133"/>
    <w:rsid w:val="00831C8A"/>
    <w:rsid w:val="00831CC5"/>
    <w:rsid w:val="00834136"/>
    <w:rsid w:val="008344AF"/>
    <w:rsid w:val="00834A64"/>
    <w:rsid w:val="008354F7"/>
    <w:rsid w:val="00835807"/>
    <w:rsid w:val="0083641A"/>
    <w:rsid w:val="00837103"/>
    <w:rsid w:val="0083788B"/>
    <w:rsid w:val="008408AE"/>
    <w:rsid w:val="008409A6"/>
    <w:rsid w:val="00841D4D"/>
    <w:rsid w:val="00842181"/>
    <w:rsid w:val="00842464"/>
    <w:rsid w:val="00842A48"/>
    <w:rsid w:val="008440DB"/>
    <w:rsid w:val="00844253"/>
    <w:rsid w:val="00844A2C"/>
    <w:rsid w:val="00844ABD"/>
    <w:rsid w:val="00845590"/>
    <w:rsid w:val="00845CCB"/>
    <w:rsid w:val="00846770"/>
    <w:rsid w:val="00846C23"/>
    <w:rsid w:val="00846D53"/>
    <w:rsid w:val="00846E3A"/>
    <w:rsid w:val="00847A91"/>
    <w:rsid w:val="00850094"/>
    <w:rsid w:val="0085059E"/>
    <w:rsid w:val="00850C0E"/>
    <w:rsid w:val="0085171D"/>
    <w:rsid w:val="008519B8"/>
    <w:rsid w:val="008526FF"/>
    <w:rsid w:val="0085311E"/>
    <w:rsid w:val="00853570"/>
    <w:rsid w:val="00853B96"/>
    <w:rsid w:val="008546AD"/>
    <w:rsid w:val="00854F6B"/>
    <w:rsid w:val="00855656"/>
    <w:rsid w:val="00855B1A"/>
    <w:rsid w:val="00855CA5"/>
    <w:rsid w:val="00855ED4"/>
    <w:rsid w:val="008563FA"/>
    <w:rsid w:val="00856416"/>
    <w:rsid w:val="008569EB"/>
    <w:rsid w:val="00856A57"/>
    <w:rsid w:val="00856F33"/>
    <w:rsid w:val="00860685"/>
    <w:rsid w:val="00861620"/>
    <w:rsid w:val="0086216F"/>
    <w:rsid w:val="008622D5"/>
    <w:rsid w:val="00862ED7"/>
    <w:rsid w:val="008632C5"/>
    <w:rsid w:val="00863E3B"/>
    <w:rsid w:val="0086493B"/>
    <w:rsid w:val="00864FCA"/>
    <w:rsid w:val="00866113"/>
    <w:rsid w:val="00866E5D"/>
    <w:rsid w:val="008678EB"/>
    <w:rsid w:val="00870C7C"/>
    <w:rsid w:val="00871104"/>
    <w:rsid w:val="0087126E"/>
    <w:rsid w:val="0087197C"/>
    <w:rsid w:val="00871AE6"/>
    <w:rsid w:val="00871E1F"/>
    <w:rsid w:val="0087218C"/>
    <w:rsid w:val="008721CE"/>
    <w:rsid w:val="008722B3"/>
    <w:rsid w:val="00872CC4"/>
    <w:rsid w:val="00873919"/>
    <w:rsid w:val="00873AFC"/>
    <w:rsid w:val="00873D32"/>
    <w:rsid w:val="00873F8C"/>
    <w:rsid w:val="0087485D"/>
    <w:rsid w:val="00874AFC"/>
    <w:rsid w:val="00874DF8"/>
    <w:rsid w:val="00874E4A"/>
    <w:rsid w:val="00875DBA"/>
    <w:rsid w:val="00876C1C"/>
    <w:rsid w:val="00876E38"/>
    <w:rsid w:val="00877708"/>
    <w:rsid w:val="008812A9"/>
    <w:rsid w:val="00881DC9"/>
    <w:rsid w:val="00881F9E"/>
    <w:rsid w:val="00881FE2"/>
    <w:rsid w:val="008821F0"/>
    <w:rsid w:val="00883037"/>
    <w:rsid w:val="0088519A"/>
    <w:rsid w:val="00885BBA"/>
    <w:rsid w:val="0088712F"/>
    <w:rsid w:val="00887459"/>
    <w:rsid w:val="00891017"/>
    <w:rsid w:val="008914DC"/>
    <w:rsid w:val="008917BC"/>
    <w:rsid w:val="008929C9"/>
    <w:rsid w:val="00892D74"/>
    <w:rsid w:val="0089315B"/>
    <w:rsid w:val="0089375F"/>
    <w:rsid w:val="00893985"/>
    <w:rsid w:val="00894E73"/>
    <w:rsid w:val="00895416"/>
    <w:rsid w:val="008959D5"/>
    <w:rsid w:val="00896039"/>
    <w:rsid w:val="008A10A3"/>
    <w:rsid w:val="008A2827"/>
    <w:rsid w:val="008A2D63"/>
    <w:rsid w:val="008A30B0"/>
    <w:rsid w:val="008A3823"/>
    <w:rsid w:val="008A4372"/>
    <w:rsid w:val="008A45FF"/>
    <w:rsid w:val="008A47CF"/>
    <w:rsid w:val="008A4A6E"/>
    <w:rsid w:val="008A4CDB"/>
    <w:rsid w:val="008A5E4F"/>
    <w:rsid w:val="008A6906"/>
    <w:rsid w:val="008A6B0D"/>
    <w:rsid w:val="008A6BF4"/>
    <w:rsid w:val="008A6EB8"/>
    <w:rsid w:val="008B0869"/>
    <w:rsid w:val="008B0D5A"/>
    <w:rsid w:val="008B0EB7"/>
    <w:rsid w:val="008B1B43"/>
    <w:rsid w:val="008B2591"/>
    <w:rsid w:val="008B2B7E"/>
    <w:rsid w:val="008B4EB0"/>
    <w:rsid w:val="008B4F1A"/>
    <w:rsid w:val="008B5095"/>
    <w:rsid w:val="008B62C1"/>
    <w:rsid w:val="008B6589"/>
    <w:rsid w:val="008B6A67"/>
    <w:rsid w:val="008B77B2"/>
    <w:rsid w:val="008B7AD3"/>
    <w:rsid w:val="008C012B"/>
    <w:rsid w:val="008C061A"/>
    <w:rsid w:val="008C0C99"/>
    <w:rsid w:val="008C2CF0"/>
    <w:rsid w:val="008C2F2A"/>
    <w:rsid w:val="008C3069"/>
    <w:rsid w:val="008C348C"/>
    <w:rsid w:val="008C34F2"/>
    <w:rsid w:val="008C35E9"/>
    <w:rsid w:val="008C458D"/>
    <w:rsid w:val="008C45FD"/>
    <w:rsid w:val="008C52BA"/>
    <w:rsid w:val="008C5477"/>
    <w:rsid w:val="008C597F"/>
    <w:rsid w:val="008C5B18"/>
    <w:rsid w:val="008C5F83"/>
    <w:rsid w:val="008C6BAE"/>
    <w:rsid w:val="008C7564"/>
    <w:rsid w:val="008C77DF"/>
    <w:rsid w:val="008C7AB1"/>
    <w:rsid w:val="008C7FAD"/>
    <w:rsid w:val="008C7FCD"/>
    <w:rsid w:val="008D04CB"/>
    <w:rsid w:val="008D1040"/>
    <w:rsid w:val="008D16F7"/>
    <w:rsid w:val="008D282E"/>
    <w:rsid w:val="008D2933"/>
    <w:rsid w:val="008D298F"/>
    <w:rsid w:val="008D38CA"/>
    <w:rsid w:val="008D3CB9"/>
    <w:rsid w:val="008D44E7"/>
    <w:rsid w:val="008D526F"/>
    <w:rsid w:val="008D533B"/>
    <w:rsid w:val="008D5AF3"/>
    <w:rsid w:val="008D5C3A"/>
    <w:rsid w:val="008D5E19"/>
    <w:rsid w:val="008D640C"/>
    <w:rsid w:val="008D6B9A"/>
    <w:rsid w:val="008D76EA"/>
    <w:rsid w:val="008E0130"/>
    <w:rsid w:val="008E1875"/>
    <w:rsid w:val="008E1887"/>
    <w:rsid w:val="008E2E04"/>
    <w:rsid w:val="008E2FFC"/>
    <w:rsid w:val="008E38AE"/>
    <w:rsid w:val="008E6077"/>
    <w:rsid w:val="008E6FEB"/>
    <w:rsid w:val="008E796C"/>
    <w:rsid w:val="008F0704"/>
    <w:rsid w:val="008F1212"/>
    <w:rsid w:val="008F3C73"/>
    <w:rsid w:val="008F4A5D"/>
    <w:rsid w:val="008F5DE2"/>
    <w:rsid w:val="008F6A47"/>
    <w:rsid w:val="008F6DD5"/>
    <w:rsid w:val="008F6F9B"/>
    <w:rsid w:val="008F791F"/>
    <w:rsid w:val="00900245"/>
    <w:rsid w:val="00900874"/>
    <w:rsid w:val="00900B63"/>
    <w:rsid w:val="00901159"/>
    <w:rsid w:val="00901A28"/>
    <w:rsid w:val="00901A97"/>
    <w:rsid w:val="009020AB"/>
    <w:rsid w:val="009034D2"/>
    <w:rsid w:val="009040D4"/>
    <w:rsid w:val="009046BF"/>
    <w:rsid w:val="009048AC"/>
    <w:rsid w:val="00904CB5"/>
    <w:rsid w:val="00905047"/>
    <w:rsid w:val="009058C1"/>
    <w:rsid w:val="0090649F"/>
    <w:rsid w:val="00906CDE"/>
    <w:rsid w:val="00906D17"/>
    <w:rsid w:val="00906F0A"/>
    <w:rsid w:val="0090785D"/>
    <w:rsid w:val="00907B02"/>
    <w:rsid w:val="00907CC4"/>
    <w:rsid w:val="00910087"/>
    <w:rsid w:val="009100BC"/>
    <w:rsid w:val="009108E4"/>
    <w:rsid w:val="00910C64"/>
    <w:rsid w:val="00911B03"/>
    <w:rsid w:val="00912F32"/>
    <w:rsid w:val="00913976"/>
    <w:rsid w:val="00914693"/>
    <w:rsid w:val="00914BAF"/>
    <w:rsid w:val="009151C3"/>
    <w:rsid w:val="009201B2"/>
    <w:rsid w:val="00922522"/>
    <w:rsid w:val="00922F92"/>
    <w:rsid w:val="00923309"/>
    <w:rsid w:val="00923EE8"/>
    <w:rsid w:val="00924720"/>
    <w:rsid w:val="00924850"/>
    <w:rsid w:val="00925377"/>
    <w:rsid w:val="009253A3"/>
    <w:rsid w:val="009262F6"/>
    <w:rsid w:val="00927962"/>
    <w:rsid w:val="00930191"/>
    <w:rsid w:val="00930553"/>
    <w:rsid w:val="0093055A"/>
    <w:rsid w:val="00930A7F"/>
    <w:rsid w:val="00930E11"/>
    <w:rsid w:val="0093113B"/>
    <w:rsid w:val="009319ED"/>
    <w:rsid w:val="00931DC2"/>
    <w:rsid w:val="00932057"/>
    <w:rsid w:val="00933024"/>
    <w:rsid w:val="00933A98"/>
    <w:rsid w:val="00933B22"/>
    <w:rsid w:val="0093484B"/>
    <w:rsid w:val="0093518E"/>
    <w:rsid w:val="00935A9C"/>
    <w:rsid w:val="00935F05"/>
    <w:rsid w:val="00935F08"/>
    <w:rsid w:val="009366BE"/>
    <w:rsid w:val="009367A9"/>
    <w:rsid w:val="00936950"/>
    <w:rsid w:val="00936B3D"/>
    <w:rsid w:val="00936CDB"/>
    <w:rsid w:val="00937543"/>
    <w:rsid w:val="009376E3"/>
    <w:rsid w:val="0093772D"/>
    <w:rsid w:val="009406EF"/>
    <w:rsid w:val="00943940"/>
    <w:rsid w:val="00943A62"/>
    <w:rsid w:val="00944E38"/>
    <w:rsid w:val="0094566A"/>
    <w:rsid w:val="00945739"/>
    <w:rsid w:val="009460AF"/>
    <w:rsid w:val="0094629E"/>
    <w:rsid w:val="009462A3"/>
    <w:rsid w:val="00950159"/>
    <w:rsid w:val="0095045D"/>
    <w:rsid w:val="0095079F"/>
    <w:rsid w:val="00950B27"/>
    <w:rsid w:val="009511DB"/>
    <w:rsid w:val="00951276"/>
    <w:rsid w:val="00951A46"/>
    <w:rsid w:val="009525B7"/>
    <w:rsid w:val="00953570"/>
    <w:rsid w:val="00953940"/>
    <w:rsid w:val="00954174"/>
    <w:rsid w:val="00954418"/>
    <w:rsid w:val="00955653"/>
    <w:rsid w:val="009562F2"/>
    <w:rsid w:val="00956910"/>
    <w:rsid w:val="00956E38"/>
    <w:rsid w:val="009575DA"/>
    <w:rsid w:val="009576D4"/>
    <w:rsid w:val="0096031E"/>
    <w:rsid w:val="009603F5"/>
    <w:rsid w:val="00960AE6"/>
    <w:rsid w:val="00962000"/>
    <w:rsid w:val="00962935"/>
    <w:rsid w:val="00962DD7"/>
    <w:rsid w:val="009644EB"/>
    <w:rsid w:val="00964DA6"/>
    <w:rsid w:val="00964FC2"/>
    <w:rsid w:val="00965256"/>
    <w:rsid w:val="009652C7"/>
    <w:rsid w:val="00965647"/>
    <w:rsid w:val="0096575E"/>
    <w:rsid w:val="00965D3E"/>
    <w:rsid w:val="00966288"/>
    <w:rsid w:val="0096680D"/>
    <w:rsid w:val="00966933"/>
    <w:rsid w:val="00966EF9"/>
    <w:rsid w:val="009672F3"/>
    <w:rsid w:val="00970AD1"/>
    <w:rsid w:val="009716D8"/>
    <w:rsid w:val="0097198B"/>
    <w:rsid w:val="009723EC"/>
    <w:rsid w:val="00972EB1"/>
    <w:rsid w:val="00973ABD"/>
    <w:rsid w:val="009741D8"/>
    <w:rsid w:val="00974AE2"/>
    <w:rsid w:val="00974EF3"/>
    <w:rsid w:val="0097529D"/>
    <w:rsid w:val="00975F0E"/>
    <w:rsid w:val="009761FC"/>
    <w:rsid w:val="00976B38"/>
    <w:rsid w:val="0097704D"/>
    <w:rsid w:val="00977316"/>
    <w:rsid w:val="00977441"/>
    <w:rsid w:val="009777B0"/>
    <w:rsid w:val="00980043"/>
    <w:rsid w:val="00980296"/>
    <w:rsid w:val="009808EB"/>
    <w:rsid w:val="009813FE"/>
    <w:rsid w:val="00982165"/>
    <w:rsid w:val="00982584"/>
    <w:rsid w:val="00982D79"/>
    <w:rsid w:val="009837B4"/>
    <w:rsid w:val="009846B7"/>
    <w:rsid w:val="009849CB"/>
    <w:rsid w:val="00984E64"/>
    <w:rsid w:val="00985DD3"/>
    <w:rsid w:val="00985E00"/>
    <w:rsid w:val="009864CD"/>
    <w:rsid w:val="00986862"/>
    <w:rsid w:val="00986E63"/>
    <w:rsid w:val="00990575"/>
    <w:rsid w:val="00990829"/>
    <w:rsid w:val="00991AE5"/>
    <w:rsid w:val="00991D5C"/>
    <w:rsid w:val="00993992"/>
    <w:rsid w:val="00993A47"/>
    <w:rsid w:val="00993B59"/>
    <w:rsid w:val="00993D4D"/>
    <w:rsid w:val="00993DA9"/>
    <w:rsid w:val="00993EEB"/>
    <w:rsid w:val="00994D2B"/>
    <w:rsid w:val="00995C90"/>
    <w:rsid w:val="00995DB2"/>
    <w:rsid w:val="00996784"/>
    <w:rsid w:val="00996855"/>
    <w:rsid w:val="009970D8"/>
    <w:rsid w:val="009A0105"/>
    <w:rsid w:val="009A241E"/>
    <w:rsid w:val="009A3608"/>
    <w:rsid w:val="009A48A2"/>
    <w:rsid w:val="009A4972"/>
    <w:rsid w:val="009A57C4"/>
    <w:rsid w:val="009B112F"/>
    <w:rsid w:val="009B1AF7"/>
    <w:rsid w:val="009B1C9C"/>
    <w:rsid w:val="009B1E81"/>
    <w:rsid w:val="009B2CD8"/>
    <w:rsid w:val="009B3586"/>
    <w:rsid w:val="009B657A"/>
    <w:rsid w:val="009B689B"/>
    <w:rsid w:val="009B6C0C"/>
    <w:rsid w:val="009B7233"/>
    <w:rsid w:val="009B76EB"/>
    <w:rsid w:val="009B7C7E"/>
    <w:rsid w:val="009C0A0E"/>
    <w:rsid w:val="009C0C96"/>
    <w:rsid w:val="009C11BE"/>
    <w:rsid w:val="009C212F"/>
    <w:rsid w:val="009C30D6"/>
    <w:rsid w:val="009C58AC"/>
    <w:rsid w:val="009C6055"/>
    <w:rsid w:val="009C6A4A"/>
    <w:rsid w:val="009C71B1"/>
    <w:rsid w:val="009C76F9"/>
    <w:rsid w:val="009C775A"/>
    <w:rsid w:val="009C78FE"/>
    <w:rsid w:val="009D0D28"/>
    <w:rsid w:val="009D12B3"/>
    <w:rsid w:val="009D1FFB"/>
    <w:rsid w:val="009D3F4F"/>
    <w:rsid w:val="009D44CD"/>
    <w:rsid w:val="009D465C"/>
    <w:rsid w:val="009D4A1F"/>
    <w:rsid w:val="009D5314"/>
    <w:rsid w:val="009D5654"/>
    <w:rsid w:val="009D5A17"/>
    <w:rsid w:val="009D5B90"/>
    <w:rsid w:val="009D5D9B"/>
    <w:rsid w:val="009D5F60"/>
    <w:rsid w:val="009D5FFB"/>
    <w:rsid w:val="009D7826"/>
    <w:rsid w:val="009D79C3"/>
    <w:rsid w:val="009D7BF7"/>
    <w:rsid w:val="009D7D16"/>
    <w:rsid w:val="009E15EA"/>
    <w:rsid w:val="009E3857"/>
    <w:rsid w:val="009E4BA7"/>
    <w:rsid w:val="009E5C77"/>
    <w:rsid w:val="009E6199"/>
    <w:rsid w:val="009E630B"/>
    <w:rsid w:val="009E6824"/>
    <w:rsid w:val="009E6959"/>
    <w:rsid w:val="009E79FD"/>
    <w:rsid w:val="009E7A66"/>
    <w:rsid w:val="009E7D7E"/>
    <w:rsid w:val="009F028A"/>
    <w:rsid w:val="009F0D9B"/>
    <w:rsid w:val="009F1751"/>
    <w:rsid w:val="009F1DF4"/>
    <w:rsid w:val="009F2158"/>
    <w:rsid w:val="009F24EB"/>
    <w:rsid w:val="009F3622"/>
    <w:rsid w:val="009F48A7"/>
    <w:rsid w:val="009F561F"/>
    <w:rsid w:val="009F5B3B"/>
    <w:rsid w:val="009F647F"/>
    <w:rsid w:val="009F6A2A"/>
    <w:rsid w:val="009F7363"/>
    <w:rsid w:val="009F75EE"/>
    <w:rsid w:val="009F7D8D"/>
    <w:rsid w:val="00A00869"/>
    <w:rsid w:val="00A01321"/>
    <w:rsid w:val="00A01334"/>
    <w:rsid w:val="00A0143E"/>
    <w:rsid w:val="00A01746"/>
    <w:rsid w:val="00A01FF2"/>
    <w:rsid w:val="00A023F9"/>
    <w:rsid w:val="00A02948"/>
    <w:rsid w:val="00A02B13"/>
    <w:rsid w:val="00A03ACB"/>
    <w:rsid w:val="00A03DA7"/>
    <w:rsid w:val="00A05A73"/>
    <w:rsid w:val="00A10176"/>
    <w:rsid w:val="00A101A8"/>
    <w:rsid w:val="00A10450"/>
    <w:rsid w:val="00A10DD2"/>
    <w:rsid w:val="00A11553"/>
    <w:rsid w:val="00A1186C"/>
    <w:rsid w:val="00A11B20"/>
    <w:rsid w:val="00A11C62"/>
    <w:rsid w:val="00A11DB7"/>
    <w:rsid w:val="00A127D9"/>
    <w:rsid w:val="00A1294B"/>
    <w:rsid w:val="00A139AF"/>
    <w:rsid w:val="00A14E75"/>
    <w:rsid w:val="00A15F36"/>
    <w:rsid w:val="00A16068"/>
    <w:rsid w:val="00A1637C"/>
    <w:rsid w:val="00A1639A"/>
    <w:rsid w:val="00A16D99"/>
    <w:rsid w:val="00A17DEE"/>
    <w:rsid w:val="00A20577"/>
    <w:rsid w:val="00A21C03"/>
    <w:rsid w:val="00A235E0"/>
    <w:rsid w:val="00A235E2"/>
    <w:rsid w:val="00A238E4"/>
    <w:rsid w:val="00A24572"/>
    <w:rsid w:val="00A245EA"/>
    <w:rsid w:val="00A24791"/>
    <w:rsid w:val="00A24BBD"/>
    <w:rsid w:val="00A262D2"/>
    <w:rsid w:val="00A263D7"/>
    <w:rsid w:val="00A270EB"/>
    <w:rsid w:val="00A271D4"/>
    <w:rsid w:val="00A2732E"/>
    <w:rsid w:val="00A27F6A"/>
    <w:rsid w:val="00A300D7"/>
    <w:rsid w:val="00A30693"/>
    <w:rsid w:val="00A311F4"/>
    <w:rsid w:val="00A31372"/>
    <w:rsid w:val="00A31915"/>
    <w:rsid w:val="00A32130"/>
    <w:rsid w:val="00A32800"/>
    <w:rsid w:val="00A32C66"/>
    <w:rsid w:val="00A33035"/>
    <w:rsid w:val="00A33C3E"/>
    <w:rsid w:val="00A33C40"/>
    <w:rsid w:val="00A35C99"/>
    <w:rsid w:val="00A3613E"/>
    <w:rsid w:val="00A36931"/>
    <w:rsid w:val="00A3697C"/>
    <w:rsid w:val="00A36DB7"/>
    <w:rsid w:val="00A37CB4"/>
    <w:rsid w:val="00A37F2F"/>
    <w:rsid w:val="00A37FB3"/>
    <w:rsid w:val="00A40855"/>
    <w:rsid w:val="00A4086C"/>
    <w:rsid w:val="00A41B13"/>
    <w:rsid w:val="00A42872"/>
    <w:rsid w:val="00A42D80"/>
    <w:rsid w:val="00A42DB1"/>
    <w:rsid w:val="00A442C5"/>
    <w:rsid w:val="00A4448E"/>
    <w:rsid w:val="00A44C69"/>
    <w:rsid w:val="00A46C0D"/>
    <w:rsid w:val="00A47515"/>
    <w:rsid w:val="00A47F10"/>
    <w:rsid w:val="00A5006D"/>
    <w:rsid w:val="00A5016A"/>
    <w:rsid w:val="00A50230"/>
    <w:rsid w:val="00A50D7E"/>
    <w:rsid w:val="00A5135E"/>
    <w:rsid w:val="00A51F0F"/>
    <w:rsid w:val="00A527D4"/>
    <w:rsid w:val="00A5318C"/>
    <w:rsid w:val="00A531EE"/>
    <w:rsid w:val="00A5378D"/>
    <w:rsid w:val="00A53DAF"/>
    <w:rsid w:val="00A53E94"/>
    <w:rsid w:val="00A554AB"/>
    <w:rsid w:val="00A560D9"/>
    <w:rsid w:val="00A6097D"/>
    <w:rsid w:val="00A60A3A"/>
    <w:rsid w:val="00A60A83"/>
    <w:rsid w:val="00A61CF7"/>
    <w:rsid w:val="00A62987"/>
    <w:rsid w:val="00A6389C"/>
    <w:rsid w:val="00A63A51"/>
    <w:rsid w:val="00A63CF4"/>
    <w:rsid w:val="00A64638"/>
    <w:rsid w:val="00A646B1"/>
    <w:rsid w:val="00A6568A"/>
    <w:rsid w:val="00A672E1"/>
    <w:rsid w:val="00A67BED"/>
    <w:rsid w:val="00A7036F"/>
    <w:rsid w:val="00A704BE"/>
    <w:rsid w:val="00A72598"/>
    <w:rsid w:val="00A7272F"/>
    <w:rsid w:val="00A727EA"/>
    <w:rsid w:val="00A7309E"/>
    <w:rsid w:val="00A73721"/>
    <w:rsid w:val="00A73B9C"/>
    <w:rsid w:val="00A73DE6"/>
    <w:rsid w:val="00A74183"/>
    <w:rsid w:val="00A741D4"/>
    <w:rsid w:val="00A749BF"/>
    <w:rsid w:val="00A752AC"/>
    <w:rsid w:val="00A759B4"/>
    <w:rsid w:val="00A75D8E"/>
    <w:rsid w:val="00A76E61"/>
    <w:rsid w:val="00A7727C"/>
    <w:rsid w:val="00A80974"/>
    <w:rsid w:val="00A81035"/>
    <w:rsid w:val="00A81241"/>
    <w:rsid w:val="00A812AC"/>
    <w:rsid w:val="00A8164B"/>
    <w:rsid w:val="00A81A63"/>
    <w:rsid w:val="00A82D1D"/>
    <w:rsid w:val="00A82FD9"/>
    <w:rsid w:val="00A840EE"/>
    <w:rsid w:val="00A84590"/>
    <w:rsid w:val="00A8527B"/>
    <w:rsid w:val="00A8553F"/>
    <w:rsid w:val="00A8578D"/>
    <w:rsid w:val="00A875AB"/>
    <w:rsid w:val="00A87AFA"/>
    <w:rsid w:val="00A87ED4"/>
    <w:rsid w:val="00A91739"/>
    <w:rsid w:val="00A91E75"/>
    <w:rsid w:val="00A9201B"/>
    <w:rsid w:val="00A928D7"/>
    <w:rsid w:val="00A92EC9"/>
    <w:rsid w:val="00A94360"/>
    <w:rsid w:val="00A94454"/>
    <w:rsid w:val="00A96388"/>
    <w:rsid w:val="00A96A4B"/>
    <w:rsid w:val="00A978BA"/>
    <w:rsid w:val="00A97A35"/>
    <w:rsid w:val="00A97DF1"/>
    <w:rsid w:val="00AA00A6"/>
    <w:rsid w:val="00AA027B"/>
    <w:rsid w:val="00AA0C51"/>
    <w:rsid w:val="00AA16EB"/>
    <w:rsid w:val="00AA1FD1"/>
    <w:rsid w:val="00AA217F"/>
    <w:rsid w:val="00AA2A38"/>
    <w:rsid w:val="00AA3688"/>
    <w:rsid w:val="00AA3F00"/>
    <w:rsid w:val="00AA4CD1"/>
    <w:rsid w:val="00AA5782"/>
    <w:rsid w:val="00AA6A1D"/>
    <w:rsid w:val="00AA6A83"/>
    <w:rsid w:val="00AA70A1"/>
    <w:rsid w:val="00AA7232"/>
    <w:rsid w:val="00AA7367"/>
    <w:rsid w:val="00AA798A"/>
    <w:rsid w:val="00AA7E8F"/>
    <w:rsid w:val="00AB027C"/>
    <w:rsid w:val="00AB02C5"/>
    <w:rsid w:val="00AB1AB4"/>
    <w:rsid w:val="00AB1D95"/>
    <w:rsid w:val="00AB28DA"/>
    <w:rsid w:val="00AB4C74"/>
    <w:rsid w:val="00AB628B"/>
    <w:rsid w:val="00AB7450"/>
    <w:rsid w:val="00AB7958"/>
    <w:rsid w:val="00AB79C1"/>
    <w:rsid w:val="00AB7F99"/>
    <w:rsid w:val="00AC037C"/>
    <w:rsid w:val="00AC0B3A"/>
    <w:rsid w:val="00AC175B"/>
    <w:rsid w:val="00AC19F2"/>
    <w:rsid w:val="00AC1D2D"/>
    <w:rsid w:val="00AC2231"/>
    <w:rsid w:val="00AC2335"/>
    <w:rsid w:val="00AC303B"/>
    <w:rsid w:val="00AC3179"/>
    <w:rsid w:val="00AC3D26"/>
    <w:rsid w:val="00AC3F16"/>
    <w:rsid w:val="00AC42A3"/>
    <w:rsid w:val="00AC4928"/>
    <w:rsid w:val="00AC4C5A"/>
    <w:rsid w:val="00AC5781"/>
    <w:rsid w:val="00AC629D"/>
    <w:rsid w:val="00AC6832"/>
    <w:rsid w:val="00AC7CC7"/>
    <w:rsid w:val="00AC7EB9"/>
    <w:rsid w:val="00AC7FF7"/>
    <w:rsid w:val="00AD0A5C"/>
    <w:rsid w:val="00AD1593"/>
    <w:rsid w:val="00AD27FE"/>
    <w:rsid w:val="00AD2D0F"/>
    <w:rsid w:val="00AD2F73"/>
    <w:rsid w:val="00AD34AA"/>
    <w:rsid w:val="00AD3A6B"/>
    <w:rsid w:val="00AD537B"/>
    <w:rsid w:val="00AD5802"/>
    <w:rsid w:val="00AE010B"/>
    <w:rsid w:val="00AE0EFE"/>
    <w:rsid w:val="00AE15F8"/>
    <w:rsid w:val="00AE166B"/>
    <w:rsid w:val="00AE175B"/>
    <w:rsid w:val="00AE2A56"/>
    <w:rsid w:val="00AE2BA5"/>
    <w:rsid w:val="00AE2E49"/>
    <w:rsid w:val="00AE2E9F"/>
    <w:rsid w:val="00AE3228"/>
    <w:rsid w:val="00AE37D4"/>
    <w:rsid w:val="00AE4365"/>
    <w:rsid w:val="00AE5E20"/>
    <w:rsid w:val="00AE657B"/>
    <w:rsid w:val="00AE72AA"/>
    <w:rsid w:val="00AE7EF1"/>
    <w:rsid w:val="00AF0AE4"/>
    <w:rsid w:val="00AF17D0"/>
    <w:rsid w:val="00AF2DD2"/>
    <w:rsid w:val="00AF50AC"/>
    <w:rsid w:val="00AF59C0"/>
    <w:rsid w:val="00AF60F7"/>
    <w:rsid w:val="00AF61C7"/>
    <w:rsid w:val="00AF652F"/>
    <w:rsid w:val="00AF663E"/>
    <w:rsid w:val="00AF6D6B"/>
    <w:rsid w:val="00AF7B44"/>
    <w:rsid w:val="00B01EB3"/>
    <w:rsid w:val="00B02706"/>
    <w:rsid w:val="00B0288E"/>
    <w:rsid w:val="00B02BDB"/>
    <w:rsid w:val="00B0402F"/>
    <w:rsid w:val="00B04093"/>
    <w:rsid w:val="00B047A3"/>
    <w:rsid w:val="00B04A98"/>
    <w:rsid w:val="00B04C76"/>
    <w:rsid w:val="00B05D3D"/>
    <w:rsid w:val="00B0615E"/>
    <w:rsid w:val="00B062F4"/>
    <w:rsid w:val="00B063CF"/>
    <w:rsid w:val="00B06434"/>
    <w:rsid w:val="00B06D7C"/>
    <w:rsid w:val="00B06E5C"/>
    <w:rsid w:val="00B07595"/>
    <w:rsid w:val="00B07F8C"/>
    <w:rsid w:val="00B10232"/>
    <w:rsid w:val="00B10D80"/>
    <w:rsid w:val="00B10F0B"/>
    <w:rsid w:val="00B11916"/>
    <w:rsid w:val="00B11D5D"/>
    <w:rsid w:val="00B12432"/>
    <w:rsid w:val="00B124E9"/>
    <w:rsid w:val="00B12844"/>
    <w:rsid w:val="00B13671"/>
    <w:rsid w:val="00B13B4F"/>
    <w:rsid w:val="00B14175"/>
    <w:rsid w:val="00B1426C"/>
    <w:rsid w:val="00B14D91"/>
    <w:rsid w:val="00B14DD2"/>
    <w:rsid w:val="00B15471"/>
    <w:rsid w:val="00B15885"/>
    <w:rsid w:val="00B15C95"/>
    <w:rsid w:val="00B1607C"/>
    <w:rsid w:val="00B1641D"/>
    <w:rsid w:val="00B16765"/>
    <w:rsid w:val="00B16807"/>
    <w:rsid w:val="00B16A6A"/>
    <w:rsid w:val="00B17216"/>
    <w:rsid w:val="00B17C71"/>
    <w:rsid w:val="00B17E4B"/>
    <w:rsid w:val="00B17F00"/>
    <w:rsid w:val="00B17F6D"/>
    <w:rsid w:val="00B206E2"/>
    <w:rsid w:val="00B2089F"/>
    <w:rsid w:val="00B20F43"/>
    <w:rsid w:val="00B20F62"/>
    <w:rsid w:val="00B20FB6"/>
    <w:rsid w:val="00B215E8"/>
    <w:rsid w:val="00B21608"/>
    <w:rsid w:val="00B22F5A"/>
    <w:rsid w:val="00B23967"/>
    <w:rsid w:val="00B23C19"/>
    <w:rsid w:val="00B24AD6"/>
    <w:rsid w:val="00B24C9A"/>
    <w:rsid w:val="00B25525"/>
    <w:rsid w:val="00B25B6F"/>
    <w:rsid w:val="00B25E6C"/>
    <w:rsid w:val="00B2656E"/>
    <w:rsid w:val="00B2697E"/>
    <w:rsid w:val="00B3000A"/>
    <w:rsid w:val="00B30503"/>
    <w:rsid w:val="00B30943"/>
    <w:rsid w:val="00B3152B"/>
    <w:rsid w:val="00B329BA"/>
    <w:rsid w:val="00B33258"/>
    <w:rsid w:val="00B33B23"/>
    <w:rsid w:val="00B33D09"/>
    <w:rsid w:val="00B33D3D"/>
    <w:rsid w:val="00B358D2"/>
    <w:rsid w:val="00B35A17"/>
    <w:rsid w:val="00B3686E"/>
    <w:rsid w:val="00B369B7"/>
    <w:rsid w:val="00B36CF6"/>
    <w:rsid w:val="00B36EDE"/>
    <w:rsid w:val="00B378DE"/>
    <w:rsid w:val="00B4032E"/>
    <w:rsid w:val="00B40DEB"/>
    <w:rsid w:val="00B4294A"/>
    <w:rsid w:val="00B42E53"/>
    <w:rsid w:val="00B4302A"/>
    <w:rsid w:val="00B43779"/>
    <w:rsid w:val="00B4390C"/>
    <w:rsid w:val="00B43BF1"/>
    <w:rsid w:val="00B44AC3"/>
    <w:rsid w:val="00B45469"/>
    <w:rsid w:val="00B4561B"/>
    <w:rsid w:val="00B4627C"/>
    <w:rsid w:val="00B4685B"/>
    <w:rsid w:val="00B4745F"/>
    <w:rsid w:val="00B47EB7"/>
    <w:rsid w:val="00B50698"/>
    <w:rsid w:val="00B508DC"/>
    <w:rsid w:val="00B50968"/>
    <w:rsid w:val="00B50BC8"/>
    <w:rsid w:val="00B51210"/>
    <w:rsid w:val="00B51636"/>
    <w:rsid w:val="00B51F04"/>
    <w:rsid w:val="00B524F3"/>
    <w:rsid w:val="00B543C0"/>
    <w:rsid w:val="00B549E4"/>
    <w:rsid w:val="00B54B1C"/>
    <w:rsid w:val="00B55552"/>
    <w:rsid w:val="00B55A23"/>
    <w:rsid w:val="00B55F79"/>
    <w:rsid w:val="00B561F2"/>
    <w:rsid w:val="00B56D49"/>
    <w:rsid w:val="00B5749A"/>
    <w:rsid w:val="00B602B9"/>
    <w:rsid w:val="00B60890"/>
    <w:rsid w:val="00B60DFE"/>
    <w:rsid w:val="00B62CA2"/>
    <w:rsid w:val="00B62CFD"/>
    <w:rsid w:val="00B63279"/>
    <w:rsid w:val="00B6372A"/>
    <w:rsid w:val="00B65AD2"/>
    <w:rsid w:val="00B66F68"/>
    <w:rsid w:val="00B67273"/>
    <w:rsid w:val="00B672CA"/>
    <w:rsid w:val="00B675EC"/>
    <w:rsid w:val="00B67EEC"/>
    <w:rsid w:val="00B70315"/>
    <w:rsid w:val="00B7139E"/>
    <w:rsid w:val="00B71E49"/>
    <w:rsid w:val="00B72C8A"/>
    <w:rsid w:val="00B72EA1"/>
    <w:rsid w:val="00B73740"/>
    <w:rsid w:val="00B737FA"/>
    <w:rsid w:val="00B73AA8"/>
    <w:rsid w:val="00B743B7"/>
    <w:rsid w:val="00B74DC0"/>
    <w:rsid w:val="00B74E4E"/>
    <w:rsid w:val="00B759FD"/>
    <w:rsid w:val="00B763C0"/>
    <w:rsid w:val="00B769D8"/>
    <w:rsid w:val="00B76FAB"/>
    <w:rsid w:val="00B77A59"/>
    <w:rsid w:val="00B77D3C"/>
    <w:rsid w:val="00B80883"/>
    <w:rsid w:val="00B80B93"/>
    <w:rsid w:val="00B81784"/>
    <w:rsid w:val="00B81889"/>
    <w:rsid w:val="00B8192A"/>
    <w:rsid w:val="00B821E9"/>
    <w:rsid w:val="00B8361B"/>
    <w:rsid w:val="00B83D53"/>
    <w:rsid w:val="00B84BEB"/>
    <w:rsid w:val="00B84CB2"/>
    <w:rsid w:val="00B85543"/>
    <w:rsid w:val="00B86608"/>
    <w:rsid w:val="00B87CE0"/>
    <w:rsid w:val="00B90C9E"/>
    <w:rsid w:val="00B911FB"/>
    <w:rsid w:val="00B91396"/>
    <w:rsid w:val="00B9198C"/>
    <w:rsid w:val="00B9231F"/>
    <w:rsid w:val="00B92334"/>
    <w:rsid w:val="00B924DB"/>
    <w:rsid w:val="00B92C62"/>
    <w:rsid w:val="00B92CBA"/>
    <w:rsid w:val="00B92E51"/>
    <w:rsid w:val="00B92ED1"/>
    <w:rsid w:val="00B932A2"/>
    <w:rsid w:val="00B9470A"/>
    <w:rsid w:val="00B94CD4"/>
    <w:rsid w:val="00B94E39"/>
    <w:rsid w:val="00B953A5"/>
    <w:rsid w:val="00B95A0B"/>
    <w:rsid w:val="00B9645E"/>
    <w:rsid w:val="00B96A0A"/>
    <w:rsid w:val="00B96E1C"/>
    <w:rsid w:val="00B979CE"/>
    <w:rsid w:val="00BA1B6B"/>
    <w:rsid w:val="00BA2041"/>
    <w:rsid w:val="00BA2347"/>
    <w:rsid w:val="00BA2A2A"/>
    <w:rsid w:val="00BA2B65"/>
    <w:rsid w:val="00BA3473"/>
    <w:rsid w:val="00BA594C"/>
    <w:rsid w:val="00BA5F2C"/>
    <w:rsid w:val="00BA73A3"/>
    <w:rsid w:val="00BA764C"/>
    <w:rsid w:val="00BA785B"/>
    <w:rsid w:val="00BB0826"/>
    <w:rsid w:val="00BB0BB4"/>
    <w:rsid w:val="00BB1DB1"/>
    <w:rsid w:val="00BB1DB7"/>
    <w:rsid w:val="00BB1FDE"/>
    <w:rsid w:val="00BB231B"/>
    <w:rsid w:val="00BB28FA"/>
    <w:rsid w:val="00BB431F"/>
    <w:rsid w:val="00BB51ED"/>
    <w:rsid w:val="00BB612A"/>
    <w:rsid w:val="00BB613A"/>
    <w:rsid w:val="00BB638A"/>
    <w:rsid w:val="00BB7C44"/>
    <w:rsid w:val="00BB7F0E"/>
    <w:rsid w:val="00BB7FEE"/>
    <w:rsid w:val="00BC014E"/>
    <w:rsid w:val="00BC07CD"/>
    <w:rsid w:val="00BC1222"/>
    <w:rsid w:val="00BC2331"/>
    <w:rsid w:val="00BC24FD"/>
    <w:rsid w:val="00BC41B8"/>
    <w:rsid w:val="00BC441D"/>
    <w:rsid w:val="00BC491D"/>
    <w:rsid w:val="00BC5050"/>
    <w:rsid w:val="00BC595F"/>
    <w:rsid w:val="00BC5D30"/>
    <w:rsid w:val="00BC6210"/>
    <w:rsid w:val="00BC67E2"/>
    <w:rsid w:val="00BC7B83"/>
    <w:rsid w:val="00BD2AC5"/>
    <w:rsid w:val="00BD37B9"/>
    <w:rsid w:val="00BD3B17"/>
    <w:rsid w:val="00BD4BDA"/>
    <w:rsid w:val="00BD5076"/>
    <w:rsid w:val="00BD554A"/>
    <w:rsid w:val="00BD5D13"/>
    <w:rsid w:val="00BD5EF8"/>
    <w:rsid w:val="00BD633C"/>
    <w:rsid w:val="00BD65DC"/>
    <w:rsid w:val="00BD65DE"/>
    <w:rsid w:val="00BD6849"/>
    <w:rsid w:val="00BD6A2E"/>
    <w:rsid w:val="00BD7B1C"/>
    <w:rsid w:val="00BE071B"/>
    <w:rsid w:val="00BE0843"/>
    <w:rsid w:val="00BE08B4"/>
    <w:rsid w:val="00BE0D12"/>
    <w:rsid w:val="00BE21FE"/>
    <w:rsid w:val="00BE27DD"/>
    <w:rsid w:val="00BE2A09"/>
    <w:rsid w:val="00BE332D"/>
    <w:rsid w:val="00BE36B9"/>
    <w:rsid w:val="00BE371F"/>
    <w:rsid w:val="00BE375A"/>
    <w:rsid w:val="00BE4072"/>
    <w:rsid w:val="00BE4970"/>
    <w:rsid w:val="00BE49A9"/>
    <w:rsid w:val="00BE560A"/>
    <w:rsid w:val="00BE575C"/>
    <w:rsid w:val="00BE5DC3"/>
    <w:rsid w:val="00BE5E38"/>
    <w:rsid w:val="00BE629A"/>
    <w:rsid w:val="00BE6CF1"/>
    <w:rsid w:val="00BE7997"/>
    <w:rsid w:val="00BF0511"/>
    <w:rsid w:val="00BF05EA"/>
    <w:rsid w:val="00BF12AA"/>
    <w:rsid w:val="00BF13F3"/>
    <w:rsid w:val="00BF177E"/>
    <w:rsid w:val="00BF19B5"/>
    <w:rsid w:val="00BF267E"/>
    <w:rsid w:val="00BF2C2D"/>
    <w:rsid w:val="00BF3001"/>
    <w:rsid w:val="00BF41CA"/>
    <w:rsid w:val="00BF42A8"/>
    <w:rsid w:val="00BF44C5"/>
    <w:rsid w:val="00BF5CA2"/>
    <w:rsid w:val="00BF5D5E"/>
    <w:rsid w:val="00BF67A7"/>
    <w:rsid w:val="00BF762C"/>
    <w:rsid w:val="00BF7BF7"/>
    <w:rsid w:val="00C01259"/>
    <w:rsid w:val="00C02FD1"/>
    <w:rsid w:val="00C0370C"/>
    <w:rsid w:val="00C0398F"/>
    <w:rsid w:val="00C04316"/>
    <w:rsid w:val="00C05195"/>
    <w:rsid w:val="00C05829"/>
    <w:rsid w:val="00C06365"/>
    <w:rsid w:val="00C072E9"/>
    <w:rsid w:val="00C079B3"/>
    <w:rsid w:val="00C07A12"/>
    <w:rsid w:val="00C07F7E"/>
    <w:rsid w:val="00C10B64"/>
    <w:rsid w:val="00C11C71"/>
    <w:rsid w:val="00C12069"/>
    <w:rsid w:val="00C12AED"/>
    <w:rsid w:val="00C13262"/>
    <w:rsid w:val="00C13F09"/>
    <w:rsid w:val="00C15E8D"/>
    <w:rsid w:val="00C1635F"/>
    <w:rsid w:val="00C163F9"/>
    <w:rsid w:val="00C16487"/>
    <w:rsid w:val="00C166D4"/>
    <w:rsid w:val="00C16A7E"/>
    <w:rsid w:val="00C16D72"/>
    <w:rsid w:val="00C16E31"/>
    <w:rsid w:val="00C172EB"/>
    <w:rsid w:val="00C17B1F"/>
    <w:rsid w:val="00C17BBD"/>
    <w:rsid w:val="00C17F45"/>
    <w:rsid w:val="00C205A6"/>
    <w:rsid w:val="00C213D9"/>
    <w:rsid w:val="00C21C5C"/>
    <w:rsid w:val="00C21CB7"/>
    <w:rsid w:val="00C22160"/>
    <w:rsid w:val="00C22279"/>
    <w:rsid w:val="00C2267B"/>
    <w:rsid w:val="00C22819"/>
    <w:rsid w:val="00C22D72"/>
    <w:rsid w:val="00C23472"/>
    <w:rsid w:val="00C2370F"/>
    <w:rsid w:val="00C25883"/>
    <w:rsid w:val="00C25DAE"/>
    <w:rsid w:val="00C260BC"/>
    <w:rsid w:val="00C263BF"/>
    <w:rsid w:val="00C27C12"/>
    <w:rsid w:val="00C3187A"/>
    <w:rsid w:val="00C319D7"/>
    <w:rsid w:val="00C31C5D"/>
    <w:rsid w:val="00C322D5"/>
    <w:rsid w:val="00C32A4E"/>
    <w:rsid w:val="00C32FEB"/>
    <w:rsid w:val="00C330B1"/>
    <w:rsid w:val="00C35F1D"/>
    <w:rsid w:val="00C36905"/>
    <w:rsid w:val="00C36D6E"/>
    <w:rsid w:val="00C404A6"/>
    <w:rsid w:val="00C40E01"/>
    <w:rsid w:val="00C4119E"/>
    <w:rsid w:val="00C41789"/>
    <w:rsid w:val="00C41A11"/>
    <w:rsid w:val="00C41DF7"/>
    <w:rsid w:val="00C426C3"/>
    <w:rsid w:val="00C42D0D"/>
    <w:rsid w:val="00C42EC0"/>
    <w:rsid w:val="00C43E28"/>
    <w:rsid w:val="00C442F6"/>
    <w:rsid w:val="00C44528"/>
    <w:rsid w:val="00C44E08"/>
    <w:rsid w:val="00C46B8A"/>
    <w:rsid w:val="00C46D9D"/>
    <w:rsid w:val="00C47115"/>
    <w:rsid w:val="00C47689"/>
    <w:rsid w:val="00C5032C"/>
    <w:rsid w:val="00C50BF2"/>
    <w:rsid w:val="00C517F0"/>
    <w:rsid w:val="00C52DBA"/>
    <w:rsid w:val="00C52E88"/>
    <w:rsid w:val="00C5339B"/>
    <w:rsid w:val="00C53714"/>
    <w:rsid w:val="00C54288"/>
    <w:rsid w:val="00C5452B"/>
    <w:rsid w:val="00C54E3F"/>
    <w:rsid w:val="00C55DF4"/>
    <w:rsid w:val="00C5639B"/>
    <w:rsid w:val="00C56E12"/>
    <w:rsid w:val="00C57639"/>
    <w:rsid w:val="00C57C0E"/>
    <w:rsid w:val="00C60231"/>
    <w:rsid w:val="00C60392"/>
    <w:rsid w:val="00C60614"/>
    <w:rsid w:val="00C60F3C"/>
    <w:rsid w:val="00C616CA"/>
    <w:rsid w:val="00C61DCE"/>
    <w:rsid w:val="00C62287"/>
    <w:rsid w:val="00C624F8"/>
    <w:rsid w:val="00C62A69"/>
    <w:rsid w:val="00C62CC1"/>
    <w:rsid w:val="00C643AD"/>
    <w:rsid w:val="00C658D1"/>
    <w:rsid w:val="00C66AB2"/>
    <w:rsid w:val="00C708C3"/>
    <w:rsid w:val="00C715A2"/>
    <w:rsid w:val="00C71BE4"/>
    <w:rsid w:val="00C7215E"/>
    <w:rsid w:val="00C72218"/>
    <w:rsid w:val="00C72271"/>
    <w:rsid w:val="00C72A53"/>
    <w:rsid w:val="00C73467"/>
    <w:rsid w:val="00C73647"/>
    <w:rsid w:val="00C73A6E"/>
    <w:rsid w:val="00C73AC8"/>
    <w:rsid w:val="00C73ADE"/>
    <w:rsid w:val="00C73CE4"/>
    <w:rsid w:val="00C74200"/>
    <w:rsid w:val="00C74A61"/>
    <w:rsid w:val="00C74B66"/>
    <w:rsid w:val="00C75C8F"/>
    <w:rsid w:val="00C7602F"/>
    <w:rsid w:val="00C76AC2"/>
    <w:rsid w:val="00C76ADF"/>
    <w:rsid w:val="00C76BF8"/>
    <w:rsid w:val="00C76C0A"/>
    <w:rsid w:val="00C77730"/>
    <w:rsid w:val="00C8015A"/>
    <w:rsid w:val="00C806A0"/>
    <w:rsid w:val="00C807CA"/>
    <w:rsid w:val="00C80BEC"/>
    <w:rsid w:val="00C81070"/>
    <w:rsid w:val="00C81074"/>
    <w:rsid w:val="00C81F1F"/>
    <w:rsid w:val="00C81FCA"/>
    <w:rsid w:val="00C82497"/>
    <w:rsid w:val="00C829B7"/>
    <w:rsid w:val="00C836D5"/>
    <w:rsid w:val="00C847E1"/>
    <w:rsid w:val="00C84F18"/>
    <w:rsid w:val="00C86528"/>
    <w:rsid w:val="00C86577"/>
    <w:rsid w:val="00C86F04"/>
    <w:rsid w:val="00C8774B"/>
    <w:rsid w:val="00C9069C"/>
    <w:rsid w:val="00C90B6B"/>
    <w:rsid w:val="00C913B4"/>
    <w:rsid w:val="00C919C0"/>
    <w:rsid w:val="00C91F06"/>
    <w:rsid w:val="00C92745"/>
    <w:rsid w:val="00C93393"/>
    <w:rsid w:val="00C935FD"/>
    <w:rsid w:val="00C93E8C"/>
    <w:rsid w:val="00C95AF9"/>
    <w:rsid w:val="00C95E2D"/>
    <w:rsid w:val="00C95FF0"/>
    <w:rsid w:val="00C96ED2"/>
    <w:rsid w:val="00C96F30"/>
    <w:rsid w:val="00C96F78"/>
    <w:rsid w:val="00C97524"/>
    <w:rsid w:val="00CA01D7"/>
    <w:rsid w:val="00CA0D3B"/>
    <w:rsid w:val="00CA1176"/>
    <w:rsid w:val="00CA133F"/>
    <w:rsid w:val="00CA183F"/>
    <w:rsid w:val="00CA1D42"/>
    <w:rsid w:val="00CA2640"/>
    <w:rsid w:val="00CA28E0"/>
    <w:rsid w:val="00CA3372"/>
    <w:rsid w:val="00CA391F"/>
    <w:rsid w:val="00CA4623"/>
    <w:rsid w:val="00CA48FC"/>
    <w:rsid w:val="00CA4F59"/>
    <w:rsid w:val="00CA6A5F"/>
    <w:rsid w:val="00CA6CD8"/>
    <w:rsid w:val="00CA71A7"/>
    <w:rsid w:val="00CA73BA"/>
    <w:rsid w:val="00CA7B4D"/>
    <w:rsid w:val="00CA7D34"/>
    <w:rsid w:val="00CB0D9F"/>
    <w:rsid w:val="00CB0DC7"/>
    <w:rsid w:val="00CB2872"/>
    <w:rsid w:val="00CB2AB8"/>
    <w:rsid w:val="00CB35AE"/>
    <w:rsid w:val="00CB3614"/>
    <w:rsid w:val="00CB3B2F"/>
    <w:rsid w:val="00CB40CC"/>
    <w:rsid w:val="00CB437A"/>
    <w:rsid w:val="00CB4E72"/>
    <w:rsid w:val="00CB4F61"/>
    <w:rsid w:val="00CB50BB"/>
    <w:rsid w:val="00CB5BBC"/>
    <w:rsid w:val="00CB72C5"/>
    <w:rsid w:val="00CB7A4F"/>
    <w:rsid w:val="00CC07D1"/>
    <w:rsid w:val="00CC2F8D"/>
    <w:rsid w:val="00CC33A8"/>
    <w:rsid w:val="00CC363D"/>
    <w:rsid w:val="00CC39CF"/>
    <w:rsid w:val="00CC4187"/>
    <w:rsid w:val="00CC43EC"/>
    <w:rsid w:val="00CC4507"/>
    <w:rsid w:val="00CC4E58"/>
    <w:rsid w:val="00CC65C4"/>
    <w:rsid w:val="00CC7913"/>
    <w:rsid w:val="00CD0467"/>
    <w:rsid w:val="00CD1506"/>
    <w:rsid w:val="00CD1695"/>
    <w:rsid w:val="00CD276A"/>
    <w:rsid w:val="00CD4353"/>
    <w:rsid w:val="00CD53A1"/>
    <w:rsid w:val="00CD55E7"/>
    <w:rsid w:val="00CD56EC"/>
    <w:rsid w:val="00CD5970"/>
    <w:rsid w:val="00CD5BB2"/>
    <w:rsid w:val="00CD5D10"/>
    <w:rsid w:val="00CD7151"/>
    <w:rsid w:val="00CD7C24"/>
    <w:rsid w:val="00CD7F37"/>
    <w:rsid w:val="00CE0A4B"/>
    <w:rsid w:val="00CE145E"/>
    <w:rsid w:val="00CE180A"/>
    <w:rsid w:val="00CE20F1"/>
    <w:rsid w:val="00CE2B24"/>
    <w:rsid w:val="00CE2EAC"/>
    <w:rsid w:val="00CE4157"/>
    <w:rsid w:val="00CE42CC"/>
    <w:rsid w:val="00CE4566"/>
    <w:rsid w:val="00CE4AB2"/>
    <w:rsid w:val="00CE5055"/>
    <w:rsid w:val="00CE5302"/>
    <w:rsid w:val="00CE56D7"/>
    <w:rsid w:val="00CE6AE6"/>
    <w:rsid w:val="00CE743A"/>
    <w:rsid w:val="00CE79CB"/>
    <w:rsid w:val="00CE7D6A"/>
    <w:rsid w:val="00CF03BA"/>
    <w:rsid w:val="00CF17D5"/>
    <w:rsid w:val="00CF1DD0"/>
    <w:rsid w:val="00CF203E"/>
    <w:rsid w:val="00CF22B5"/>
    <w:rsid w:val="00CF23F5"/>
    <w:rsid w:val="00CF263B"/>
    <w:rsid w:val="00CF3E8B"/>
    <w:rsid w:val="00CF47F5"/>
    <w:rsid w:val="00CF4B99"/>
    <w:rsid w:val="00CF5120"/>
    <w:rsid w:val="00CF55C5"/>
    <w:rsid w:val="00CF5BAF"/>
    <w:rsid w:val="00CF67E3"/>
    <w:rsid w:val="00CF6985"/>
    <w:rsid w:val="00CF7E29"/>
    <w:rsid w:val="00CF7EA9"/>
    <w:rsid w:val="00D001B2"/>
    <w:rsid w:val="00D0048A"/>
    <w:rsid w:val="00D005DD"/>
    <w:rsid w:val="00D01332"/>
    <w:rsid w:val="00D02944"/>
    <w:rsid w:val="00D02E1C"/>
    <w:rsid w:val="00D02F9C"/>
    <w:rsid w:val="00D03B31"/>
    <w:rsid w:val="00D0454E"/>
    <w:rsid w:val="00D0475A"/>
    <w:rsid w:val="00D058B4"/>
    <w:rsid w:val="00D059AB"/>
    <w:rsid w:val="00D05CCC"/>
    <w:rsid w:val="00D05FD4"/>
    <w:rsid w:val="00D0604C"/>
    <w:rsid w:val="00D060BD"/>
    <w:rsid w:val="00D06639"/>
    <w:rsid w:val="00D06857"/>
    <w:rsid w:val="00D070CE"/>
    <w:rsid w:val="00D105AA"/>
    <w:rsid w:val="00D10958"/>
    <w:rsid w:val="00D10ABA"/>
    <w:rsid w:val="00D10B29"/>
    <w:rsid w:val="00D11963"/>
    <w:rsid w:val="00D11A32"/>
    <w:rsid w:val="00D11CF1"/>
    <w:rsid w:val="00D13729"/>
    <w:rsid w:val="00D13A8B"/>
    <w:rsid w:val="00D146ED"/>
    <w:rsid w:val="00D159F0"/>
    <w:rsid w:val="00D15F4E"/>
    <w:rsid w:val="00D160E4"/>
    <w:rsid w:val="00D165AF"/>
    <w:rsid w:val="00D174CB"/>
    <w:rsid w:val="00D1758D"/>
    <w:rsid w:val="00D175EC"/>
    <w:rsid w:val="00D17688"/>
    <w:rsid w:val="00D17E2F"/>
    <w:rsid w:val="00D20188"/>
    <w:rsid w:val="00D20543"/>
    <w:rsid w:val="00D205B9"/>
    <w:rsid w:val="00D207A2"/>
    <w:rsid w:val="00D20F6E"/>
    <w:rsid w:val="00D21333"/>
    <w:rsid w:val="00D21E86"/>
    <w:rsid w:val="00D22185"/>
    <w:rsid w:val="00D22619"/>
    <w:rsid w:val="00D2381A"/>
    <w:rsid w:val="00D239D2"/>
    <w:rsid w:val="00D23D9F"/>
    <w:rsid w:val="00D251C8"/>
    <w:rsid w:val="00D25887"/>
    <w:rsid w:val="00D25EDB"/>
    <w:rsid w:val="00D2628B"/>
    <w:rsid w:val="00D262C5"/>
    <w:rsid w:val="00D26639"/>
    <w:rsid w:val="00D26F0C"/>
    <w:rsid w:val="00D30163"/>
    <w:rsid w:val="00D30558"/>
    <w:rsid w:val="00D308DA"/>
    <w:rsid w:val="00D314E1"/>
    <w:rsid w:val="00D3167B"/>
    <w:rsid w:val="00D319B2"/>
    <w:rsid w:val="00D31AC3"/>
    <w:rsid w:val="00D31ADD"/>
    <w:rsid w:val="00D31EE7"/>
    <w:rsid w:val="00D32818"/>
    <w:rsid w:val="00D32864"/>
    <w:rsid w:val="00D32BB3"/>
    <w:rsid w:val="00D33A27"/>
    <w:rsid w:val="00D33BBD"/>
    <w:rsid w:val="00D3422A"/>
    <w:rsid w:val="00D34779"/>
    <w:rsid w:val="00D34D7E"/>
    <w:rsid w:val="00D35CE0"/>
    <w:rsid w:val="00D373E6"/>
    <w:rsid w:val="00D373FA"/>
    <w:rsid w:val="00D40122"/>
    <w:rsid w:val="00D40154"/>
    <w:rsid w:val="00D4119F"/>
    <w:rsid w:val="00D4140E"/>
    <w:rsid w:val="00D41D08"/>
    <w:rsid w:val="00D42318"/>
    <w:rsid w:val="00D423C2"/>
    <w:rsid w:val="00D43899"/>
    <w:rsid w:val="00D43C2D"/>
    <w:rsid w:val="00D4567A"/>
    <w:rsid w:val="00D460FB"/>
    <w:rsid w:val="00D46252"/>
    <w:rsid w:val="00D4645E"/>
    <w:rsid w:val="00D46AB9"/>
    <w:rsid w:val="00D50282"/>
    <w:rsid w:val="00D5070B"/>
    <w:rsid w:val="00D50881"/>
    <w:rsid w:val="00D50950"/>
    <w:rsid w:val="00D5213D"/>
    <w:rsid w:val="00D52AB5"/>
    <w:rsid w:val="00D52C87"/>
    <w:rsid w:val="00D52E4F"/>
    <w:rsid w:val="00D543D3"/>
    <w:rsid w:val="00D55FF2"/>
    <w:rsid w:val="00D569C6"/>
    <w:rsid w:val="00D575AA"/>
    <w:rsid w:val="00D575D2"/>
    <w:rsid w:val="00D60883"/>
    <w:rsid w:val="00D60E9B"/>
    <w:rsid w:val="00D61A72"/>
    <w:rsid w:val="00D6204B"/>
    <w:rsid w:val="00D621BF"/>
    <w:rsid w:val="00D6227B"/>
    <w:rsid w:val="00D6241F"/>
    <w:rsid w:val="00D62965"/>
    <w:rsid w:val="00D62F26"/>
    <w:rsid w:val="00D63543"/>
    <w:rsid w:val="00D63A04"/>
    <w:rsid w:val="00D63B0D"/>
    <w:rsid w:val="00D641DE"/>
    <w:rsid w:val="00D64FCC"/>
    <w:rsid w:val="00D6629C"/>
    <w:rsid w:val="00D66706"/>
    <w:rsid w:val="00D672CC"/>
    <w:rsid w:val="00D673A6"/>
    <w:rsid w:val="00D7177C"/>
    <w:rsid w:val="00D73DC6"/>
    <w:rsid w:val="00D7436A"/>
    <w:rsid w:val="00D745F5"/>
    <w:rsid w:val="00D756A8"/>
    <w:rsid w:val="00D7666B"/>
    <w:rsid w:val="00D76D19"/>
    <w:rsid w:val="00D77A04"/>
    <w:rsid w:val="00D77B70"/>
    <w:rsid w:val="00D77FB6"/>
    <w:rsid w:val="00D813B0"/>
    <w:rsid w:val="00D813E7"/>
    <w:rsid w:val="00D81FE3"/>
    <w:rsid w:val="00D829B3"/>
    <w:rsid w:val="00D83AFE"/>
    <w:rsid w:val="00D8412E"/>
    <w:rsid w:val="00D85982"/>
    <w:rsid w:val="00D900AC"/>
    <w:rsid w:val="00D90149"/>
    <w:rsid w:val="00D90ABB"/>
    <w:rsid w:val="00D90B67"/>
    <w:rsid w:val="00D910D2"/>
    <w:rsid w:val="00D91695"/>
    <w:rsid w:val="00D91B36"/>
    <w:rsid w:val="00D91B82"/>
    <w:rsid w:val="00D91D82"/>
    <w:rsid w:val="00D922F3"/>
    <w:rsid w:val="00D92494"/>
    <w:rsid w:val="00D9302C"/>
    <w:rsid w:val="00D93262"/>
    <w:rsid w:val="00D93F63"/>
    <w:rsid w:val="00D94242"/>
    <w:rsid w:val="00D95243"/>
    <w:rsid w:val="00D9526E"/>
    <w:rsid w:val="00D954CE"/>
    <w:rsid w:val="00D955C0"/>
    <w:rsid w:val="00D970B7"/>
    <w:rsid w:val="00D9736D"/>
    <w:rsid w:val="00DA14A3"/>
    <w:rsid w:val="00DA1561"/>
    <w:rsid w:val="00DA16DB"/>
    <w:rsid w:val="00DA1A4D"/>
    <w:rsid w:val="00DA1DE9"/>
    <w:rsid w:val="00DA366F"/>
    <w:rsid w:val="00DA4C8C"/>
    <w:rsid w:val="00DA50EC"/>
    <w:rsid w:val="00DA541E"/>
    <w:rsid w:val="00DA60FD"/>
    <w:rsid w:val="00DA62BA"/>
    <w:rsid w:val="00DA761D"/>
    <w:rsid w:val="00DA7C01"/>
    <w:rsid w:val="00DA7C56"/>
    <w:rsid w:val="00DB015E"/>
    <w:rsid w:val="00DB08F8"/>
    <w:rsid w:val="00DB0D8F"/>
    <w:rsid w:val="00DB0EB1"/>
    <w:rsid w:val="00DB11B6"/>
    <w:rsid w:val="00DB1DB7"/>
    <w:rsid w:val="00DB2E25"/>
    <w:rsid w:val="00DB39A8"/>
    <w:rsid w:val="00DB3D20"/>
    <w:rsid w:val="00DB4E13"/>
    <w:rsid w:val="00DB5F05"/>
    <w:rsid w:val="00DB6A02"/>
    <w:rsid w:val="00DB6D00"/>
    <w:rsid w:val="00DB6F37"/>
    <w:rsid w:val="00DB7F3F"/>
    <w:rsid w:val="00DC02E8"/>
    <w:rsid w:val="00DC05CA"/>
    <w:rsid w:val="00DC1134"/>
    <w:rsid w:val="00DC1524"/>
    <w:rsid w:val="00DC18F6"/>
    <w:rsid w:val="00DC1ADE"/>
    <w:rsid w:val="00DC1B89"/>
    <w:rsid w:val="00DC240F"/>
    <w:rsid w:val="00DC2669"/>
    <w:rsid w:val="00DC2892"/>
    <w:rsid w:val="00DC298F"/>
    <w:rsid w:val="00DC2E32"/>
    <w:rsid w:val="00DC30BD"/>
    <w:rsid w:val="00DC3346"/>
    <w:rsid w:val="00DC4CB7"/>
    <w:rsid w:val="00DC4CCB"/>
    <w:rsid w:val="00DC5342"/>
    <w:rsid w:val="00DC55FF"/>
    <w:rsid w:val="00DC6391"/>
    <w:rsid w:val="00DC6BDB"/>
    <w:rsid w:val="00DC6E52"/>
    <w:rsid w:val="00DC7993"/>
    <w:rsid w:val="00DC7E60"/>
    <w:rsid w:val="00DD04F7"/>
    <w:rsid w:val="00DD0A7E"/>
    <w:rsid w:val="00DD1743"/>
    <w:rsid w:val="00DD25AA"/>
    <w:rsid w:val="00DD2DC8"/>
    <w:rsid w:val="00DD2F8C"/>
    <w:rsid w:val="00DD32FB"/>
    <w:rsid w:val="00DD3B38"/>
    <w:rsid w:val="00DD5D07"/>
    <w:rsid w:val="00DD607F"/>
    <w:rsid w:val="00DD6323"/>
    <w:rsid w:val="00DD6455"/>
    <w:rsid w:val="00DD6D06"/>
    <w:rsid w:val="00DD7509"/>
    <w:rsid w:val="00DD7DF3"/>
    <w:rsid w:val="00DE0F93"/>
    <w:rsid w:val="00DE12A4"/>
    <w:rsid w:val="00DE1308"/>
    <w:rsid w:val="00DE1B6E"/>
    <w:rsid w:val="00DE1BD1"/>
    <w:rsid w:val="00DE2025"/>
    <w:rsid w:val="00DE2622"/>
    <w:rsid w:val="00DE280F"/>
    <w:rsid w:val="00DE364A"/>
    <w:rsid w:val="00DE3A0C"/>
    <w:rsid w:val="00DE4B8E"/>
    <w:rsid w:val="00DE533A"/>
    <w:rsid w:val="00DE55B1"/>
    <w:rsid w:val="00DE5AF6"/>
    <w:rsid w:val="00DE653F"/>
    <w:rsid w:val="00DE68B3"/>
    <w:rsid w:val="00DE6B4D"/>
    <w:rsid w:val="00DE6C87"/>
    <w:rsid w:val="00DE73BB"/>
    <w:rsid w:val="00DE7958"/>
    <w:rsid w:val="00DE7C3D"/>
    <w:rsid w:val="00DF09E0"/>
    <w:rsid w:val="00DF0D89"/>
    <w:rsid w:val="00DF1BD7"/>
    <w:rsid w:val="00DF2789"/>
    <w:rsid w:val="00DF2E08"/>
    <w:rsid w:val="00DF33E8"/>
    <w:rsid w:val="00DF3571"/>
    <w:rsid w:val="00DF3A79"/>
    <w:rsid w:val="00DF5567"/>
    <w:rsid w:val="00DF59D2"/>
    <w:rsid w:val="00DF5B74"/>
    <w:rsid w:val="00DF5CA5"/>
    <w:rsid w:val="00DF63FE"/>
    <w:rsid w:val="00DF7ACA"/>
    <w:rsid w:val="00DF7CE4"/>
    <w:rsid w:val="00E00350"/>
    <w:rsid w:val="00E00665"/>
    <w:rsid w:val="00E00E9C"/>
    <w:rsid w:val="00E01107"/>
    <w:rsid w:val="00E0147A"/>
    <w:rsid w:val="00E02951"/>
    <w:rsid w:val="00E02BF5"/>
    <w:rsid w:val="00E0518E"/>
    <w:rsid w:val="00E064F1"/>
    <w:rsid w:val="00E06643"/>
    <w:rsid w:val="00E0750D"/>
    <w:rsid w:val="00E07690"/>
    <w:rsid w:val="00E077B7"/>
    <w:rsid w:val="00E07A16"/>
    <w:rsid w:val="00E07F3E"/>
    <w:rsid w:val="00E1195A"/>
    <w:rsid w:val="00E120EF"/>
    <w:rsid w:val="00E12116"/>
    <w:rsid w:val="00E12162"/>
    <w:rsid w:val="00E12168"/>
    <w:rsid w:val="00E12271"/>
    <w:rsid w:val="00E12B18"/>
    <w:rsid w:val="00E12E7D"/>
    <w:rsid w:val="00E1303D"/>
    <w:rsid w:val="00E13291"/>
    <w:rsid w:val="00E13364"/>
    <w:rsid w:val="00E13C26"/>
    <w:rsid w:val="00E13D8B"/>
    <w:rsid w:val="00E14092"/>
    <w:rsid w:val="00E14123"/>
    <w:rsid w:val="00E1496A"/>
    <w:rsid w:val="00E15155"/>
    <w:rsid w:val="00E161AC"/>
    <w:rsid w:val="00E163B9"/>
    <w:rsid w:val="00E170E8"/>
    <w:rsid w:val="00E20007"/>
    <w:rsid w:val="00E206F3"/>
    <w:rsid w:val="00E20857"/>
    <w:rsid w:val="00E210C2"/>
    <w:rsid w:val="00E2158B"/>
    <w:rsid w:val="00E21DDB"/>
    <w:rsid w:val="00E220A5"/>
    <w:rsid w:val="00E22CC3"/>
    <w:rsid w:val="00E22F85"/>
    <w:rsid w:val="00E23362"/>
    <w:rsid w:val="00E244DC"/>
    <w:rsid w:val="00E247A5"/>
    <w:rsid w:val="00E25057"/>
    <w:rsid w:val="00E26160"/>
    <w:rsid w:val="00E2654B"/>
    <w:rsid w:val="00E26D4A"/>
    <w:rsid w:val="00E27111"/>
    <w:rsid w:val="00E30E32"/>
    <w:rsid w:val="00E31723"/>
    <w:rsid w:val="00E3176C"/>
    <w:rsid w:val="00E31CFE"/>
    <w:rsid w:val="00E31D0D"/>
    <w:rsid w:val="00E31EFE"/>
    <w:rsid w:val="00E31F38"/>
    <w:rsid w:val="00E3285F"/>
    <w:rsid w:val="00E32F84"/>
    <w:rsid w:val="00E330F4"/>
    <w:rsid w:val="00E33448"/>
    <w:rsid w:val="00E33860"/>
    <w:rsid w:val="00E33D8F"/>
    <w:rsid w:val="00E33E00"/>
    <w:rsid w:val="00E34487"/>
    <w:rsid w:val="00E350D1"/>
    <w:rsid w:val="00E35599"/>
    <w:rsid w:val="00E363B2"/>
    <w:rsid w:val="00E3660D"/>
    <w:rsid w:val="00E371B6"/>
    <w:rsid w:val="00E400A7"/>
    <w:rsid w:val="00E40184"/>
    <w:rsid w:val="00E40B8C"/>
    <w:rsid w:val="00E40DC3"/>
    <w:rsid w:val="00E410CD"/>
    <w:rsid w:val="00E41433"/>
    <w:rsid w:val="00E41930"/>
    <w:rsid w:val="00E41B71"/>
    <w:rsid w:val="00E41D82"/>
    <w:rsid w:val="00E4225C"/>
    <w:rsid w:val="00E42C71"/>
    <w:rsid w:val="00E432EC"/>
    <w:rsid w:val="00E43B47"/>
    <w:rsid w:val="00E43BBD"/>
    <w:rsid w:val="00E450AF"/>
    <w:rsid w:val="00E45152"/>
    <w:rsid w:val="00E46984"/>
    <w:rsid w:val="00E477A5"/>
    <w:rsid w:val="00E47D4B"/>
    <w:rsid w:val="00E50811"/>
    <w:rsid w:val="00E51D9F"/>
    <w:rsid w:val="00E51F94"/>
    <w:rsid w:val="00E525DF"/>
    <w:rsid w:val="00E52948"/>
    <w:rsid w:val="00E529C2"/>
    <w:rsid w:val="00E52EF5"/>
    <w:rsid w:val="00E536B6"/>
    <w:rsid w:val="00E5393E"/>
    <w:rsid w:val="00E53DE3"/>
    <w:rsid w:val="00E53E45"/>
    <w:rsid w:val="00E54A98"/>
    <w:rsid w:val="00E54D8D"/>
    <w:rsid w:val="00E54F9B"/>
    <w:rsid w:val="00E55273"/>
    <w:rsid w:val="00E555F2"/>
    <w:rsid w:val="00E55905"/>
    <w:rsid w:val="00E559C0"/>
    <w:rsid w:val="00E55DE9"/>
    <w:rsid w:val="00E569F2"/>
    <w:rsid w:val="00E56CEB"/>
    <w:rsid w:val="00E57049"/>
    <w:rsid w:val="00E57554"/>
    <w:rsid w:val="00E57675"/>
    <w:rsid w:val="00E60697"/>
    <w:rsid w:val="00E61AAD"/>
    <w:rsid w:val="00E63EA7"/>
    <w:rsid w:val="00E64729"/>
    <w:rsid w:val="00E65E48"/>
    <w:rsid w:val="00E66B94"/>
    <w:rsid w:val="00E66E85"/>
    <w:rsid w:val="00E7043D"/>
    <w:rsid w:val="00E70680"/>
    <w:rsid w:val="00E70A32"/>
    <w:rsid w:val="00E71077"/>
    <w:rsid w:val="00E71393"/>
    <w:rsid w:val="00E72387"/>
    <w:rsid w:val="00E72DA0"/>
    <w:rsid w:val="00E731E6"/>
    <w:rsid w:val="00E734BF"/>
    <w:rsid w:val="00E737CC"/>
    <w:rsid w:val="00E73967"/>
    <w:rsid w:val="00E73A8E"/>
    <w:rsid w:val="00E73CA9"/>
    <w:rsid w:val="00E743E8"/>
    <w:rsid w:val="00E745B6"/>
    <w:rsid w:val="00E75B81"/>
    <w:rsid w:val="00E75C23"/>
    <w:rsid w:val="00E76114"/>
    <w:rsid w:val="00E7692C"/>
    <w:rsid w:val="00E7766C"/>
    <w:rsid w:val="00E7787B"/>
    <w:rsid w:val="00E80978"/>
    <w:rsid w:val="00E8106B"/>
    <w:rsid w:val="00E81568"/>
    <w:rsid w:val="00E81CFD"/>
    <w:rsid w:val="00E82AFA"/>
    <w:rsid w:val="00E83366"/>
    <w:rsid w:val="00E83EF3"/>
    <w:rsid w:val="00E843A9"/>
    <w:rsid w:val="00E84D21"/>
    <w:rsid w:val="00E84D70"/>
    <w:rsid w:val="00E857C1"/>
    <w:rsid w:val="00E860B7"/>
    <w:rsid w:val="00E864B2"/>
    <w:rsid w:val="00E86F8B"/>
    <w:rsid w:val="00E870A5"/>
    <w:rsid w:val="00E876F1"/>
    <w:rsid w:val="00E878C7"/>
    <w:rsid w:val="00E87A07"/>
    <w:rsid w:val="00E87F04"/>
    <w:rsid w:val="00E90097"/>
    <w:rsid w:val="00E90416"/>
    <w:rsid w:val="00E9084D"/>
    <w:rsid w:val="00E9131D"/>
    <w:rsid w:val="00E91488"/>
    <w:rsid w:val="00E91AC7"/>
    <w:rsid w:val="00E91F08"/>
    <w:rsid w:val="00E91F14"/>
    <w:rsid w:val="00E92E3B"/>
    <w:rsid w:val="00E92F0E"/>
    <w:rsid w:val="00E93688"/>
    <w:rsid w:val="00E938AF"/>
    <w:rsid w:val="00E9450C"/>
    <w:rsid w:val="00E95B98"/>
    <w:rsid w:val="00E96933"/>
    <w:rsid w:val="00E97D82"/>
    <w:rsid w:val="00EA036A"/>
    <w:rsid w:val="00EA1DFF"/>
    <w:rsid w:val="00EA2FB3"/>
    <w:rsid w:val="00EA336F"/>
    <w:rsid w:val="00EA34A1"/>
    <w:rsid w:val="00EA369D"/>
    <w:rsid w:val="00EA4D16"/>
    <w:rsid w:val="00EA5377"/>
    <w:rsid w:val="00EA61CC"/>
    <w:rsid w:val="00EA6D92"/>
    <w:rsid w:val="00EA749F"/>
    <w:rsid w:val="00EA7EBB"/>
    <w:rsid w:val="00EB04C9"/>
    <w:rsid w:val="00EB068A"/>
    <w:rsid w:val="00EB0B1B"/>
    <w:rsid w:val="00EB14BE"/>
    <w:rsid w:val="00EB1D8B"/>
    <w:rsid w:val="00EB302F"/>
    <w:rsid w:val="00EB32EF"/>
    <w:rsid w:val="00EB451A"/>
    <w:rsid w:val="00EB45B4"/>
    <w:rsid w:val="00EB56AC"/>
    <w:rsid w:val="00EB5F56"/>
    <w:rsid w:val="00EB647D"/>
    <w:rsid w:val="00EB6A5F"/>
    <w:rsid w:val="00EB6F71"/>
    <w:rsid w:val="00EB7AD8"/>
    <w:rsid w:val="00EC1345"/>
    <w:rsid w:val="00EC1A22"/>
    <w:rsid w:val="00EC1D7A"/>
    <w:rsid w:val="00EC22F6"/>
    <w:rsid w:val="00EC2462"/>
    <w:rsid w:val="00EC3341"/>
    <w:rsid w:val="00EC3A95"/>
    <w:rsid w:val="00EC4350"/>
    <w:rsid w:val="00EC47E5"/>
    <w:rsid w:val="00EC531C"/>
    <w:rsid w:val="00EC5B00"/>
    <w:rsid w:val="00EC5CAF"/>
    <w:rsid w:val="00EC6C21"/>
    <w:rsid w:val="00EC6D4E"/>
    <w:rsid w:val="00EC74E1"/>
    <w:rsid w:val="00EC78A3"/>
    <w:rsid w:val="00ED2450"/>
    <w:rsid w:val="00ED2D1D"/>
    <w:rsid w:val="00ED3762"/>
    <w:rsid w:val="00ED3799"/>
    <w:rsid w:val="00ED407B"/>
    <w:rsid w:val="00ED4768"/>
    <w:rsid w:val="00ED5FC4"/>
    <w:rsid w:val="00ED643F"/>
    <w:rsid w:val="00ED69AA"/>
    <w:rsid w:val="00ED6A57"/>
    <w:rsid w:val="00ED74A8"/>
    <w:rsid w:val="00ED7B44"/>
    <w:rsid w:val="00ED7EA6"/>
    <w:rsid w:val="00EE0645"/>
    <w:rsid w:val="00EE08E4"/>
    <w:rsid w:val="00EE14F7"/>
    <w:rsid w:val="00EE1F20"/>
    <w:rsid w:val="00EE3B25"/>
    <w:rsid w:val="00EE3C25"/>
    <w:rsid w:val="00EE5B6F"/>
    <w:rsid w:val="00EE5BBF"/>
    <w:rsid w:val="00EE608B"/>
    <w:rsid w:val="00EE65C0"/>
    <w:rsid w:val="00EE6795"/>
    <w:rsid w:val="00EE6FFF"/>
    <w:rsid w:val="00EF0C54"/>
    <w:rsid w:val="00EF0D24"/>
    <w:rsid w:val="00EF10C3"/>
    <w:rsid w:val="00EF13BC"/>
    <w:rsid w:val="00EF1C15"/>
    <w:rsid w:val="00EF3510"/>
    <w:rsid w:val="00EF3ABC"/>
    <w:rsid w:val="00EF3E07"/>
    <w:rsid w:val="00EF4137"/>
    <w:rsid w:val="00EF42ED"/>
    <w:rsid w:val="00EF4D80"/>
    <w:rsid w:val="00EF6AC0"/>
    <w:rsid w:val="00EF714C"/>
    <w:rsid w:val="00EF78E0"/>
    <w:rsid w:val="00EF7E14"/>
    <w:rsid w:val="00F003EB"/>
    <w:rsid w:val="00F01295"/>
    <w:rsid w:val="00F01760"/>
    <w:rsid w:val="00F0208F"/>
    <w:rsid w:val="00F030AE"/>
    <w:rsid w:val="00F0320F"/>
    <w:rsid w:val="00F0426C"/>
    <w:rsid w:val="00F048A4"/>
    <w:rsid w:val="00F04C62"/>
    <w:rsid w:val="00F06DCC"/>
    <w:rsid w:val="00F10541"/>
    <w:rsid w:val="00F10C57"/>
    <w:rsid w:val="00F119D9"/>
    <w:rsid w:val="00F1205C"/>
    <w:rsid w:val="00F12295"/>
    <w:rsid w:val="00F12404"/>
    <w:rsid w:val="00F125B2"/>
    <w:rsid w:val="00F12F54"/>
    <w:rsid w:val="00F13034"/>
    <w:rsid w:val="00F143CC"/>
    <w:rsid w:val="00F144BD"/>
    <w:rsid w:val="00F145B9"/>
    <w:rsid w:val="00F15364"/>
    <w:rsid w:val="00F15483"/>
    <w:rsid w:val="00F16068"/>
    <w:rsid w:val="00F16BFC"/>
    <w:rsid w:val="00F20121"/>
    <w:rsid w:val="00F2047F"/>
    <w:rsid w:val="00F20860"/>
    <w:rsid w:val="00F233E0"/>
    <w:rsid w:val="00F237C6"/>
    <w:rsid w:val="00F23E57"/>
    <w:rsid w:val="00F244EA"/>
    <w:rsid w:val="00F2457B"/>
    <w:rsid w:val="00F2579D"/>
    <w:rsid w:val="00F303BF"/>
    <w:rsid w:val="00F30A43"/>
    <w:rsid w:val="00F31166"/>
    <w:rsid w:val="00F31557"/>
    <w:rsid w:val="00F315A3"/>
    <w:rsid w:val="00F31923"/>
    <w:rsid w:val="00F31A26"/>
    <w:rsid w:val="00F32453"/>
    <w:rsid w:val="00F3268C"/>
    <w:rsid w:val="00F32928"/>
    <w:rsid w:val="00F32C6D"/>
    <w:rsid w:val="00F32ED7"/>
    <w:rsid w:val="00F34530"/>
    <w:rsid w:val="00F34F43"/>
    <w:rsid w:val="00F35A32"/>
    <w:rsid w:val="00F367CC"/>
    <w:rsid w:val="00F36EBE"/>
    <w:rsid w:val="00F37617"/>
    <w:rsid w:val="00F37E58"/>
    <w:rsid w:val="00F40969"/>
    <w:rsid w:val="00F41C8F"/>
    <w:rsid w:val="00F430CB"/>
    <w:rsid w:val="00F43D97"/>
    <w:rsid w:val="00F443D9"/>
    <w:rsid w:val="00F4448D"/>
    <w:rsid w:val="00F44ADE"/>
    <w:rsid w:val="00F460D6"/>
    <w:rsid w:val="00F463A0"/>
    <w:rsid w:val="00F46B72"/>
    <w:rsid w:val="00F47AB7"/>
    <w:rsid w:val="00F47AC4"/>
    <w:rsid w:val="00F47F8A"/>
    <w:rsid w:val="00F51378"/>
    <w:rsid w:val="00F51619"/>
    <w:rsid w:val="00F516E9"/>
    <w:rsid w:val="00F52381"/>
    <w:rsid w:val="00F52E33"/>
    <w:rsid w:val="00F5325A"/>
    <w:rsid w:val="00F539AB"/>
    <w:rsid w:val="00F54217"/>
    <w:rsid w:val="00F55245"/>
    <w:rsid w:val="00F5542B"/>
    <w:rsid w:val="00F55B60"/>
    <w:rsid w:val="00F55C00"/>
    <w:rsid w:val="00F56A03"/>
    <w:rsid w:val="00F576B3"/>
    <w:rsid w:val="00F60375"/>
    <w:rsid w:val="00F6091E"/>
    <w:rsid w:val="00F60988"/>
    <w:rsid w:val="00F6099E"/>
    <w:rsid w:val="00F60B6D"/>
    <w:rsid w:val="00F61192"/>
    <w:rsid w:val="00F62250"/>
    <w:rsid w:val="00F62773"/>
    <w:rsid w:val="00F64755"/>
    <w:rsid w:val="00F654EB"/>
    <w:rsid w:val="00F65A84"/>
    <w:rsid w:val="00F67DC8"/>
    <w:rsid w:val="00F7053C"/>
    <w:rsid w:val="00F706CE"/>
    <w:rsid w:val="00F71549"/>
    <w:rsid w:val="00F71C2C"/>
    <w:rsid w:val="00F7224F"/>
    <w:rsid w:val="00F72EE0"/>
    <w:rsid w:val="00F72F80"/>
    <w:rsid w:val="00F7358C"/>
    <w:rsid w:val="00F752E3"/>
    <w:rsid w:val="00F7538F"/>
    <w:rsid w:val="00F75627"/>
    <w:rsid w:val="00F7574D"/>
    <w:rsid w:val="00F75A5D"/>
    <w:rsid w:val="00F75FDA"/>
    <w:rsid w:val="00F766ED"/>
    <w:rsid w:val="00F76DA7"/>
    <w:rsid w:val="00F77070"/>
    <w:rsid w:val="00F772AA"/>
    <w:rsid w:val="00F772BD"/>
    <w:rsid w:val="00F7789F"/>
    <w:rsid w:val="00F77986"/>
    <w:rsid w:val="00F817A6"/>
    <w:rsid w:val="00F81AAE"/>
    <w:rsid w:val="00F81BC4"/>
    <w:rsid w:val="00F83472"/>
    <w:rsid w:val="00F83E6F"/>
    <w:rsid w:val="00F84373"/>
    <w:rsid w:val="00F84533"/>
    <w:rsid w:val="00F851A1"/>
    <w:rsid w:val="00F86207"/>
    <w:rsid w:val="00F863DB"/>
    <w:rsid w:val="00F86718"/>
    <w:rsid w:val="00F868EB"/>
    <w:rsid w:val="00F86ABF"/>
    <w:rsid w:val="00F86D5A"/>
    <w:rsid w:val="00F870C9"/>
    <w:rsid w:val="00F87B8D"/>
    <w:rsid w:val="00F92905"/>
    <w:rsid w:val="00F93795"/>
    <w:rsid w:val="00F9386A"/>
    <w:rsid w:val="00F95DAC"/>
    <w:rsid w:val="00F960C8"/>
    <w:rsid w:val="00F96332"/>
    <w:rsid w:val="00F966DE"/>
    <w:rsid w:val="00F96FB5"/>
    <w:rsid w:val="00FA06A2"/>
    <w:rsid w:val="00FA10E4"/>
    <w:rsid w:val="00FA1DFA"/>
    <w:rsid w:val="00FA1EED"/>
    <w:rsid w:val="00FA2234"/>
    <w:rsid w:val="00FA233F"/>
    <w:rsid w:val="00FA3938"/>
    <w:rsid w:val="00FA3EFC"/>
    <w:rsid w:val="00FA4383"/>
    <w:rsid w:val="00FA4499"/>
    <w:rsid w:val="00FA4557"/>
    <w:rsid w:val="00FA47C4"/>
    <w:rsid w:val="00FA4F38"/>
    <w:rsid w:val="00FA5C5D"/>
    <w:rsid w:val="00FA5DC3"/>
    <w:rsid w:val="00FA5E08"/>
    <w:rsid w:val="00FA655B"/>
    <w:rsid w:val="00FA6F66"/>
    <w:rsid w:val="00FA77CB"/>
    <w:rsid w:val="00FA7C84"/>
    <w:rsid w:val="00FB0499"/>
    <w:rsid w:val="00FB17A7"/>
    <w:rsid w:val="00FB1ADB"/>
    <w:rsid w:val="00FB2ACC"/>
    <w:rsid w:val="00FB2B7A"/>
    <w:rsid w:val="00FB3613"/>
    <w:rsid w:val="00FB49F6"/>
    <w:rsid w:val="00FB6278"/>
    <w:rsid w:val="00FB7620"/>
    <w:rsid w:val="00FB7D35"/>
    <w:rsid w:val="00FC05AF"/>
    <w:rsid w:val="00FC0678"/>
    <w:rsid w:val="00FC0C1B"/>
    <w:rsid w:val="00FC1B77"/>
    <w:rsid w:val="00FC23A1"/>
    <w:rsid w:val="00FC2855"/>
    <w:rsid w:val="00FC34D7"/>
    <w:rsid w:val="00FC3886"/>
    <w:rsid w:val="00FC4C1C"/>
    <w:rsid w:val="00FC4CB5"/>
    <w:rsid w:val="00FC5E3E"/>
    <w:rsid w:val="00FC76E2"/>
    <w:rsid w:val="00FC7FFE"/>
    <w:rsid w:val="00FD00C5"/>
    <w:rsid w:val="00FD0179"/>
    <w:rsid w:val="00FD028C"/>
    <w:rsid w:val="00FD1594"/>
    <w:rsid w:val="00FD3432"/>
    <w:rsid w:val="00FD4A46"/>
    <w:rsid w:val="00FD4F3C"/>
    <w:rsid w:val="00FD5018"/>
    <w:rsid w:val="00FD5156"/>
    <w:rsid w:val="00FD598B"/>
    <w:rsid w:val="00FD6864"/>
    <w:rsid w:val="00FD69E4"/>
    <w:rsid w:val="00FD7CDA"/>
    <w:rsid w:val="00FD7E7F"/>
    <w:rsid w:val="00FE134D"/>
    <w:rsid w:val="00FE1758"/>
    <w:rsid w:val="00FE18E7"/>
    <w:rsid w:val="00FE1CF8"/>
    <w:rsid w:val="00FE268C"/>
    <w:rsid w:val="00FE3186"/>
    <w:rsid w:val="00FE3231"/>
    <w:rsid w:val="00FE3731"/>
    <w:rsid w:val="00FE3BBD"/>
    <w:rsid w:val="00FE3EDD"/>
    <w:rsid w:val="00FE52B4"/>
    <w:rsid w:val="00FE5493"/>
    <w:rsid w:val="00FE574C"/>
    <w:rsid w:val="00FE5CD8"/>
    <w:rsid w:val="00FE5F94"/>
    <w:rsid w:val="00FE69BD"/>
    <w:rsid w:val="00FF02AA"/>
    <w:rsid w:val="00FF0518"/>
    <w:rsid w:val="00FF0E04"/>
    <w:rsid w:val="00FF1170"/>
    <w:rsid w:val="00FF1C06"/>
    <w:rsid w:val="00FF1EBE"/>
    <w:rsid w:val="00FF277B"/>
    <w:rsid w:val="00FF2AC6"/>
    <w:rsid w:val="00FF32CE"/>
    <w:rsid w:val="00FF473E"/>
    <w:rsid w:val="00FF5B26"/>
    <w:rsid w:val="00FF5C42"/>
    <w:rsid w:val="00FF67AF"/>
    <w:rsid w:val="00FF6F1A"/>
    <w:rsid w:val="00FF7205"/>
    <w:rsid w:val="00FF7D91"/>
    <w:rsid w:val="0DF93157"/>
    <w:rsid w:val="29014C0B"/>
    <w:rsid w:val="47808867"/>
    <w:rsid w:val="52E0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2C594ED"/>
  <w15:docId w15:val="{B9B8CF27-14BB-9548-AD1F-A981A9AC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eastAsia="SimSun" w:ascii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9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442C5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1"/>
    <w:qFormat/>
    <w:rsid w:val="00603401"/>
    <w:pPr>
      <w:keepNext/>
      <w:keepLines/>
      <w:spacing w:before="240"/>
      <w:outlineLvl w:val="0"/>
    </w:pPr>
    <w:rPr>
      <w:rFonts w:asciiTheme="minorHAnsi" w:hAnsiTheme="minorHAnsi" w:eastAsiaTheme="majorEastAsia" w:cstheme="majorBidi"/>
      <w:b/>
      <w:color w:val="000000" w:themeColor="text1"/>
      <w:sz w:val="32"/>
      <w:szCs w:val="32"/>
      <w:lang w:eastAsia="zh-CN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03401"/>
    <w:pPr>
      <w:keepNext/>
      <w:keepLines/>
      <w:spacing w:before="40"/>
      <w:outlineLvl w:val="1"/>
    </w:pPr>
    <w:rPr>
      <w:rFonts w:asciiTheme="minorHAnsi" w:hAnsiTheme="minorHAnsi" w:eastAsiaTheme="majorEastAsia" w:cstheme="majorBidi"/>
      <w:b/>
      <w:color w:val="000000" w:themeColor="text1"/>
      <w:sz w:val="26"/>
      <w:szCs w:val="26"/>
      <w:lang w:eastAsia="zh-CN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03401"/>
    <w:pPr>
      <w:keepNext/>
      <w:keepLines/>
      <w:spacing w:before="40"/>
      <w:outlineLvl w:val="2"/>
    </w:pPr>
    <w:rPr>
      <w:rFonts w:asciiTheme="minorHAnsi" w:hAnsiTheme="minorHAnsi" w:eastAsiaTheme="majorEastAsia" w:cstheme="majorBidi"/>
      <w:b/>
      <w:color w:val="000000" w:themeColor="text1"/>
      <w:lang w:eastAsia="zh-CN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8395F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  <w:lang w:eastAsia="zh-CN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8395F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F5496" w:themeColor="accent1" w:themeShade="BF"/>
      <w:lang w:eastAsia="zh-CN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8395F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1F3763" w:themeColor="accent1" w:themeShade="7F"/>
      <w:lang w:eastAsia="zh-CN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8395F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1F3763" w:themeColor="accent1" w:themeShade="7F"/>
      <w:lang w:eastAsia="zh-CN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8395F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72727" w:themeColor="text1" w:themeTint="D8"/>
      <w:sz w:val="21"/>
      <w:szCs w:val="21"/>
      <w:lang w:eastAsia="zh-CN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8395F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  <w:lang w:eastAsia="zh-CN"/>
    </w:r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8395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Rubrik1Char" w:customStyle="1">
    <w:name w:val="Rubrik 1 Char"/>
    <w:basedOn w:val="Standardstycketeckensnitt"/>
    <w:link w:val="Rubrik1"/>
    <w:uiPriority w:val="1"/>
    <w:rsid w:val="00603401"/>
    <w:rPr>
      <w:rFonts w:eastAsiaTheme="majorEastAsia" w:cstheme="majorBidi"/>
      <w:b/>
      <w:color w:val="000000" w:themeColor="text1"/>
      <w:sz w:val="32"/>
      <w:szCs w:val="32"/>
      <w:lang w:eastAsia="zh-CN"/>
    </w:rPr>
  </w:style>
  <w:style w:type="character" w:styleId="Rubrik2Char" w:customStyle="1">
    <w:name w:val="Rubrik 2 Char"/>
    <w:basedOn w:val="Standardstycketeckensnitt"/>
    <w:link w:val="Rubrik2"/>
    <w:uiPriority w:val="9"/>
    <w:rsid w:val="00603401"/>
    <w:rPr>
      <w:rFonts w:eastAsiaTheme="majorEastAsia" w:cstheme="majorBidi"/>
      <w:b/>
      <w:color w:val="000000" w:themeColor="text1"/>
      <w:sz w:val="26"/>
      <w:szCs w:val="26"/>
      <w:lang w:eastAsia="zh-CN"/>
    </w:rPr>
  </w:style>
  <w:style w:type="character" w:styleId="Rubrik3Char" w:customStyle="1">
    <w:name w:val="Rubrik 3 Char"/>
    <w:basedOn w:val="Standardstycketeckensnitt"/>
    <w:link w:val="Rubrik3"/>
    <w:uiPriority w:val="9"/>
    <w:rsid w:val="00603401"/>
    <w:rPr>
      <w:rFonts w:eastAsiaTheme="majorEastAsia" w:cstheme="majorBidi"/>
      <w:b/>
      <w:color w:val="000000" w:themeColor="text1"/>
      <w:sz w:val="24"/>
      <w:szCs w:val="24"/>
      <w:lang w:eastAsia="zh-CN"/>
    </w:rPr>
  </w:style>
  <w:style w:type="character" w:styleId="Rubrik4Char" w:customStyle="1">
    <w:name w:val="Rubrik 4 Char"/>
    <w:basedOn w:val="Standardstycketeckensnitt"/>
    <w:link w:val="Rubrik4"/>
    <w:uiPriority w:val="9"/>
    <w:semiHidden/>
    <w:rsid w:val="0048395F"/>
    <w:rPr>
      <w:rFonts w:asciiTheme="majorHAnsi" w:hAnsiTheme="majorHAnsi" w:eastAsiaTheme="majorEastAsia" w:cstheme="majorBidi"/>
      <w:i/>
      <w:iCs/>
      <w:color w:val="2F5496" w:themeColor="accent1" w:themeShade="BF"/>
      <w:sz w:val="24"/>
      <w:szCs w:val="24"/>
      <w:lang w:eastAsia="zh-CN"/>
    </w:rPr>
  </w:style>
  <w:style w:type="character" w:styleId="Rubrik5Char" w:customStyle="1">
    <w:name w:val="Rubrik 5 Char"/>
    <w:basedOn w:val="Standardstycketeckensnitt"/>
    <w:link w:val="Rubrik5"/>
    <w:uiPriority w:val="9"/>
    <w:semiHidden/>
    <w:rsid w:val="0048395F"/>
    <w:rPr>
      <w:rFonts w:asciiTheme="majorHAnsi" w:hAnsiTheme="majorHAnsi" w:eastAsiaTheme="majorEastAsia" w:cstheme="majorBidi"/>
      <w:color w:val="2F5496" w:themeColor="accent1" w:themeShade="BF"/>
      <w:sz w:val="24"/>
      <w:szCs w:val="24"/>
      <w:lang w:eastAsia="zh-CN"/>
    </w:rPr>
  </w:style>
  <w:style w:type="character" w:styleId="Rubrik6Char" w:customStyle="1">
    <w:name w:val="Rubrik 6 Char"/>
    <w:basedOn w:val="Standardstycketeckensnitt"/>
    <w:link w:val="Rubrik6"/>
    <w:uiPriority w:val="9"/>
    <w:semiHidden/>
    <w:rsid w:val="0048395F"/>
    <w:rPr>
      <w:rFonts w:asciiTheme="majorHAnsi" w:hAnsiTheme="majorHAnsi" w:eastAsiaTheme="majorEastAsia" w:cstheme="majorBidi"/>
      <w:color w:val="1F3763" w:themeColor="accent1" w:themeShade="7F"/>
      <w:sz w:val="24"/>
      <w:szCs w:val="24"/>
      <w:lang w:eastAsia="zh-CN"/>
    </w:rPr>
  </w:style>
  <w:style w:type="character" w:styleId="Rubrik7Char" w:customStyle="1">
    <w:name w:val="Rubrik 7 Char"/>
    <w:basedOn w:val="Standardstycketeckensnitt"/>
    <w:link w:val="Rubrik7"/>
    <w:uiPriority w:val="9"/>
    <w:semiHidden/>
    <w:rsid w:val="0048395F"/>
    <w:rPr>
      <w:rFonts w:asciiTheme="majorHAnsi" w:hAnsiTheme="majorHAnsi" w:eastAsiaTheme="majorEastAsia" w:cstheme="majorBidi"/>
      <w:i/>
      <w:iCs/>
      <w:color w:val="1F3763" w:themeColor="accent1" w:themeShade="7F"/>
      <w:sz w:val="24"/>
      <w:szCs w:val="24"/>
      <w:lang w:eastAsia="zh-CN"/>
    </w:rPr>
  </w:style>
  <w:style w:type="character" w:styleId="Rubrik8Char" w:customStyle="1">
    <w:name w:val="Rubrik 8 Char"/>
    <w:basedOn w:val="Standardstycketeckensnitt"/>
    <w:link w:val="Rubrik8"/>
    <w:uiPriority w:val="9"/>
    <w:semiHidden/>
    <w:rsid w:val="0048395F"/>
    <w:rPr>
      <w:rFonts w:asciiTheme="majorHAnsi" w:hAnsiTheme="majorHAnsi" w:eastAsiaTheme="majorEastAsia" w:cstheme="majorBidi"/>
      <w:color w:val="272727" w:themeColor="text1" w:themeTint="D8"/>
      <w:sz w:val="21"/>
      <w:szCs w:val="21"/>
      <w:lang w:eastAsia="zh-CN"/>
    </w:rPr>
  </w:style>
  <w:style w:type="character" w:styleId="Rubrik9Char" w:customStyle="1">
    <w:name w:val="Rubrik 9 Char"/>
    <w:basedOn w:val="Standardstycketeckensnitt"/>
    <w:link w:val="Rubrik9"/>
    <w:uiPriority w:val="9"/>
    <w:semiHidden/>
    <w:rsid w:val="0048395F"/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  <w:lang w:eastAsia="zh-CN"/>
    </w:rPr>
  </w:style>
  <w:style w:type="paragraph" w:styleId="Liststycke">
    <w:name w:val="List Paragraph"/>
    <w:basedOn w:val="Normal"/>
    <w:uiPriority w:val="34"/>
    <w:qFormat/>
    <w:rsid w:val="001C7C38"/>
    <w:pPr>
      <w:ind w:left="720"/>
      <w:contextualSpacing/>
    </w:pPr>
    <w:rPr>
      <w:lang w:eastAsia="zh-CN"/>
    </w:rPr>
  </w:style>
  <w:style w:type="paragraph" w:styleId="Sidhuvud">
    <w:name w:val="header"/>
    <w:basedOn w:val="Normal"/>
    <w:link w:val="SidhuvudChar"/>
    <w:uiPriority w:val="99"/>
    <w:unhideWhenUsed/>
    <w:rsid w:val="005F0E62"/>
    <w:pPr>
      <w:tabs>
        <w:tab w:val="center" w:pos="4680"/>
        <w:tab w:val="right" w:pos="9360"/>
      </w:tabs>
    </w:pPr>
    <w:rPr>
      <w:lang w:eastAsia="zh-CN"/>
    </w:rPr>
  </w:style>
  <w:style w:type="character" w:styleId="SidhuvudChar" w:customStyle="1">
    <w:name w:val="Sidhuvud Char"/>
    <w:basedOn w:val="Standardstycketeckensnitt"/>
    <w:link w:val="Sidhuvud"/>
    <w:uiPriority w:val="99"/>
    <w:rsid w:val="005F0E62"/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Sidfot">
    <w:name w:val="footer"/>
    <w:basedOn w:val="Normal"/>
    <w:link w:val="SidfotChar"/>
    <w:uiPriority w:val="99"/>
    <w:unhideWhenUsed/>
    <w:rsid w:val="005F0E62"/>
    <w:pPr>
      <w:tabs>
        <w:tab w:val="center" w:pos="4680"/>
        <w:tab w:val="right" w:pos="9360"/>
      </w:tabs>
    </w:pPr>
    <w:rPr>
      <w:lang w:eastAsia="zh-CN"/>
    </w:rPr>
  </w:style>
  <w:style w:type="character" w:styleId="SidfotChar" w:customStyle="1">
    <w:name w:val="Sidfot Char"/>
    <w:basedOn w:val="Standardstycketeckensnitt"/>
    <w:link w:val="Sidfot"/>
    <w:uiPriority w:val="99"/>
    <w:rsid w:val="005F0E62"/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Beskrivning">
    <w:name w:val="caption"/>
    <w:basedOn w:val="Normal"/>
    <w:next w:val="Normal"/>
    <w:uiPriority w:val="9"/>
    <w:unhideWhenUsed/>
    <w:qFormat/>
    <w:rsid w:val="008C34F2"/>
    <w:pPr>
      <w:spacing w:before="60" w:after="60"/>
      <w:jc w:val="center"/>
    </w:pPr>
    <w:rPr>
      <w:rFonts w:asciiTheme="minorHAnsi" w:hAnsiTheme="minorHAnsi"/>
      <w:iCs/>
      <w:color w:val="000000" w:themeColor="text1"/>
      <w:sz w:val="22"/>
      <w:szCs w:val="18"/>
      <w:lang w:eastAsia="zh-CN"/>
    </w:rPr>
  </w:style>
  <w:style w:type="paragraph" w:styleId="Litteraturfrteckning">
    <w:name w:val="Bibliography"/>
    <w:basedOn w:val="Normal"/>
    <w:next w:val="Normal"/>
    <w:uiPriority w:val="37"/>
    <w:unhideWhenUsed/>
    <w:rsid w:val="001930DB"/>
    <w:pPr>
      <w:tabs>
        <w:tab w:val="left" w:pos="384"/>
      </w:tabs>
      <w:ind w:left="384" w:hanging="384"/>
    </w:pPr>
    <w:rPr>
      <w:rFonts w:asciiTheme="minorHAnsi" w:hAnsiTheme="minorHAnsi"/>
      <w:sz w:val="22"/>
      <w:lang w:eastAsia="zh-CN"/>
    </w:rPr>
  </w:style>
  <w:style w:type="paragraph" w:styleId="RABody" w:customStyle="1">
    <w:name w:val="RA Body"/>
    <w:rsid w:val="00EC1A22"/>
    <w:pPr>
      <w:spacing w:before="60" w:after="120" w:line="240" w:lineRule="auto"/>
    </w:pPr>
    <w:rPr>
      <w:rFonts w:ascii="Calibri" w:hAnsi="Calibri"/>
      <w:lang w:val="en-US"/>
    </w:rPr>
  </w:style>
  <w:style w:type="paragraph" w:styleId="Brdtext">
    <w:name w:val="Body Text"/>
    <w:basedOn w:val="Normal"/>
    <w:link w:val="BrdtextChar"/>
    <w:semiHidden/>
    <w:unhideWhenUsed/>
    <w:qFormat/>
    <w:rsid w:val="00F960C8"/>
    <w:pPr>
      <w:spacing w:before="180" w:after="180"/>
    </w:pPr>
    <w:rPr>
      <w:lang w:val="en-GB" w:eastAsia="zh-CN"/>
    </w:rPr>
  </w:style>
  <w:style w:type="character" w:styleId="BrdtextChar" w:customStyle="1">
    <w:name w:val="Brödtext Char"/>
    <w:basedOn w:val="Standardstycketeckensnitt"/>
    <w:link w:val="Brdtext"/>
    <w:semiHidden/>
    <w:rsid w:val="00F960C8"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F3A7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F3A79"/>
    <w:rPr>
      <w:sz w:val="20"/>
      <w:szCs w:val="20"/>
      <w:lang w:eastAsia="zh-CN"/>
    </w:rPr>
  </w:style>
  <w:style w:type="character" w:styleId="KommentarerChar" w:customStyle="1">
    <w:name w:val="Kommentarer Char"/>
    <w:basedOn w:val="Standardstycketeckensnitt"/>
    <w:link w:val="Kommentarer"/>
    <w:uiPriority w:val="99"/>
    <w:rsid w:val="00DF3A79"/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F3A79"/>
    <w:rPr>
      <w:b/>
      <w:bCs/>
    </w:rPr>
  </w:style>
  <w:style w:type="character" w:styleId="KommentarsmneChar" w:customStyle="1">
    <w:name w:val="Kommentarsämne Char"/>
    <w:basedOn w:val="KommentarerChar"/>
    <w:link w:val="Kommentarsmne"/>
    <w:uiPriority w:val="99"/>
    <w:semiHidden/>
    <w:rsid w:val="00DF3A79"/>
    <w:rPr>
      <w:rFonts w:ascii="Times New Roman" w:hAnsi="Times New Roman" w:eastAsia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E5400"/>
    <w:pPr>
      <w:spacing w:after="0" w:line="240" w:lineRule="auto"/>
    </w:pPr>
  </w:style>
  <w:style w:type="table" w:styleId="Rutntstabell1ljus">
    <w:name w:val="Grid Table 1 Light"/>
    <w:basedOn w:val="Normaltabell"/>
    <w:uiPriority w:val="46"/>
    <w:rsid w:val="00571177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nk">
    <w:name w:val="Hyperlink"/>
    <w:basedOn w:val="Standardstycketeckensnitt"/>
    <w:uiPriority w:val="99"/>
    <w:unhideWhenUsed/>
    <w:rsid w:val="00F54217"/>
    <w:rPr>
      <w:color w:val="0563C1" w:themeColor="hyperlink"/>
      <w:u w:val="single"/>
    </w:rPr>
  </w:style>
  <w:style w:type="character" w:styleId="Fotnotsreferens">
    <w:name w:val="footnote reference"/>
    <w:basedOn w:val="Standardstycketeckensnitt"/>
    <w:uiPriority w:val="99"/>
    <w:rsid w:val="00E55DE9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qFormat/>
    <w:rsid w:val="00E55DE9"/>
    <w:rPr>
      <w:rFonts w:asciiTheme="minorHAnsi" w:hAnsiTheme="minorHAnsi" w:eastAsiaTheme="minorHAnsi" w:cstheme="minorBidi"/>
      <w:sz w:val="18"/>
      <w:szCs w:val="20"/>
    </w:rPr>
  </w:style>
  <w:style w:type="character" w:styleId="FotnotstextChar" w:customStyle="1">
    <w:name w:val="Fotnotstext Char"/>
    <w:basedOn w:val="Standardstycketeckensnitt"/>
    <w:link w:val="Fotnotstext"/>
    <w:uiPriority w:val="99"/>
    <w:rsid w:val="00E55DE9"/>
    <w:rPr>
      <w:rFonts w:eastAsiaTheme="minorHAnsi"/>
      <w:sz w:val="18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C86528"/>
    <w:rPr>
      <w:vertAlign w:val="superscript"/>
    </w:rPr>
  </w:style>
  <w:style w:type="character" w:styleId="normaltextrun" w:customStyle="1">
    <w:name w:val="normaltextrun"/>
    <w:rsid w:val="007F385C"/>
  </w:style>
  <w:style w:type="table" w:styleId="Rutntstabell4dekorfrg1">
    <w:name w:val="Grid Table 4 Accent 1"/>
    <w:basedOn w:val="Normaltabell"/>
    <w:uiPriority w:val="49"/>
    <w:rsid w:val="0042185B"/>
    <w:pPr>
      <w:spacing w:after="0" w:line="240" w:lineRule="auto"/>
    </w:p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b">
    <w:name w:val="Normal (Web)"/>
    <w:basedOn w:val="Normal"/>
    <w:uiPriority w:val="99"/>
    <w:unhideWhenUsed/>
    <w:rsid w:val="005948F0"/>
    <w:pPr>
      <w:spacing w:before="100" w:beforeAutospacing="1" w:after="100" w:afterAutospacing="1"/>
    </w:pPr>
  </w:style>
  <w:style w:type="numbering" w:styleId="CurrentList1" w:customStyle="1">
    <w:name w:val="Current List1"/>
    <w:uiPriority w:val="99"/>
    <w:rsid w:val="00EB6A5F"/>
    <w:pPr>
      <w:numPr>
        <w:numId w:val="3"/>
      </w:numPr>
    </w:pPr>
  </w:style>
  <w:style w:type="numbering" w:styleId="CurrentList2" w:customStyle="1">
    <w:name w:val="Current List2"/>
    <w:uiPriority w:val="99"/>
    <w:rsid w:val="00EB6A5F"/>
    <w:pPr>
      <w:numPr>
        <w:numId w:val="4"/>
      </w:numPr>
    </w:pPr>
  </w:style>
  <w:style w:type="numbering" w:styleId="CurrentList3" w:customStyle="1">
    <w:name w:val="Current List3"/>
    <w:uiPriority w:val="99"/>
    <w:rsid w:val="00EB6A5F"/>
    <w:pPr>
      <w:numPr>
        <w:numId w:val="5"/>
      </w:numPr>
    </w:pPr>
  </w:style>
  <w:style w:type="numbering" w:styleId="CurrentList4" w:customStyle="1">
    <w:name w:val="Current List4"/>
    <w:uiPriority w:val="99"/>
    <w:rsid w:val="00EB6A5F"/>
    <w:pPr>
      <w:numPr>
        <w:numId w:val="6"/>
      </w:numPr>
    </w:pPr>
  </w:style>
  <w:style w:type="numbering" w:styleId="CurrentList5" w:customStyle="1">
    <w:name w:val="Current List5"/>
    <w:uiPriority w:val="99"/>
    <w:rsid w:val="00EB6A5F"/>
    <w:pPr>
      <w:numPr>
        <w:numId w:val="7"/>
      </w:numPr>
    </w:pPr>
  </w:style>
  <w:style w:type="numbering" w:styleId="CurrentList6" w:customStyle="1">
    <w:name w:val="Current List6"/>
    <w:uiPriority w:val="99"/>
    <w:rsid w:val="00EB6A5F"/>
    <w:pPr>
      <w:numPr>
        <w:numId w:val="8"/>
      </w:numPr>
    </w:pPr>
  </w:style>
  <w:style w:type="numbering" w:styleId="CurrentList7" w:customStyle="1">
    <w:name w:val="Current List7"/>
    <w:uiPriority w:val="99"/>
    <w:rsid w:val="00EB6A5F"/>
    <w:pPr>
      <w:numPr>
        <w:numId w:val="9"/>
      </w:numPr>
    </w:pPr>
  </w:style>
  <w:style w:type="numbering" w:styleId="CurrentList8" w:customStyle="1">
    <w:name w:val="Current List8"/>
    <w:uiPriority w:val="99"/>
    <w:rsid w:val="00EB6A5F"/>
    <w:pPr>
      <w:numPr>
        <w:numId w:val="10"/>
      </w:numPr>
    </w:pPr>
  </w:style>
  <w:style w:type="numbering" w:styleId="CurrentList9" w:customStyle="1">
    <w:name w:val="Current List9"/>
    <w:uiPriority w:val="99"/>
    <w:rsid w:val="00EB6A5F"/>
    <w:pPr>
      <w:numPr>
        <w:numId w:val="11"/>
      </w:numPr>
    </w:pPr>
  </w:style>
  <w:style w:type="numbering" w:styleId="CurrentList10" w:customStyle="1">
    <w:name w:val="Current List10"/>
    <w:uiPriority w:val="99"/>
    <w:rsid w:val="00EB6A5F"/>
    <w:pPr>
      <w:numPr>
        <w:numId w:val="12"/>
      </w:numPr>
    </w:pPr>
  </w:style>
  <w:style w:type="numbering" w:styleId="CurrentList11" w:customStyle="1">
    <w:name w:val="Current List11"/>
    <w:uiPriority w:val="99"/>
    <w:rsid w:val="00EB6A5F"/>
    <w:pPr>
      <w:numPr>
        <w:numId w:val="13"/>
      </w:numPr>
    </w:pPr>
  </w:style>
  <w:style w:type="numbering" w:styleId="CurrentList12" w:customStyle="1">
    <w:name w:val="Current List12"/>
    <w:uiPriority w:val="99"/>
    <w:rsid w:val="00EB6A5F"/>
    <w:pPr>
      <w:numPr>
        <w:numId w:val="14"/>
      </w:numPr>
    </w:pPr>
  </w:style>
  <w:style w:type="numbering" w:styleId="CurrentList13" w:customStyle="1">
    <w:name w:val="Current List13"/>
    <w:uiPriority w:val="99"/>
    <w:rsid w:val="00EB6A5F"/>
    <w:pPr>
      <w:numPr>
        <w:numId w:val="15"/>
      </w:numPr>
    </w:pPr>
  </w:style>
  <w:style w:type="numbering" w:styleId="CurrentList14" w:customStyle="1">
    <w:name w:val="Current List14"/>
    <w:uiPriority w:val="99"/>
    <w:rsid w:val="00EB6A5F"/>
    <w:pPr>
      <w:numPr>
        <w:numId w:val="16"/>
      </w:numPr>
    </w:pPr>
  </w:style>
  <w:style w:type="numbering" w:styleId="CurrentList15" w:customStyle="1">
    <w:name w:val="Current List15"/>
    <w:uiPriority w:val="99"/>
    <w:rsid w:val="00EB6A5F"/>
    <w:pPr>
      <w:numPr>
        <w:numId w:val="17"/>
      </w:numPr>
    </w:pPr>
  </w:style>
  <w:style w:type="numbering" w:styleId="CurrentList16" w:customStyle="1">
    <w:name w:val="Current List16"/>
    <w:uiPriority w:val="99"/>
    <w:rsid w:val="00EB6A5F"/>
    <w:pPr>
      <w:numPr>
        <w:numId w:val="18"/>
      </w:numPr>
    </w:pPr>
  </w:style>
  <w:style w:type="numbering" w:styleId="CurrentList17" w:customStyle="1">
    <w:name w:val="Current List17"/>
    <w:uiPriority w:val="99"/>
    <w:rsid w:val="00EB6A5F"/>
    <w:pPr>
      <w:numPr>
        <w:numId w:val="19"/>
      </w:numPr>
    </w:pPr>
  </w:style>
  <w:style w:type="numbering" w:styleId="CurrentList18" w:customStyle="1">
    <w:name w:val="Current List18"/>
    <w:uiPriority w:val="99"/>
    <w:rsid w:val="00EB6A5F"/>
    <w:pPr>
      <w:numPr>
        <w:numId w:val="20"/>
      </w:numPr>
    </w:pPr>
  </w:style>
  <w:style w:type="numbering" w:styleId="CurrentList19" w:customStyle="1">
    <w:name w:val="Current List19"/>
    <w:uiPriority w:val="99"/>
    <w:rsid w:val="00993A47"/>
    <w:pPr>
      <w:numPr>
        <w:numId w:val="21"/>
      </w:numPr>
    </w:pPr>
  </w:style>
  <w:style w:type="numbering" w:styleId="CurrentList20" w:customStyle="1">
    <w:name w:val="Current List20"/>
    <w:uiPriority w:val="99"/>
    <w:rsid w:val="00993A47"/>
    <w:pPr>
      <w:numPr>
        <w:numId w:val="22"/>
      </w:numPr>
    </w:pPr>
  </w:style>
  <w:style w:type="numbering" w:styleId="CurrentList21" w:customStyle="1">
    <w:name w:val="Current List21"/>
    <w:uiPriority w:val="99"/>
    <w:rsid w:val="00993A47"/>
    <w:pPr>
      <w:numPr>
        <w:numId w:val="23"/>
      </w:numPr>
    </w:pPr>
  </w:style>
  <w:style w:type="numbering" w:styleId="CurrentList22" w:customStyle="1">
    <w:name w:val="Current List22"/>
    <w:uiPriority w:val="99"/>
    <w:rsid w:val="00993A47"/>
    <w:pPr>
      <w:numPr>
        <w:numId w:val="24"/>
      </w:numPr>
    </w:pPr>
  </w:style>
  <w:style w:type="numbering" w:styleId="CurrentList23" w:customStyle="1">
    <w:name w:val="Current List23"/>
    <w:uiPriority w:val="99"/>
    <w:rsid w:val="00993A47"/>
    <w:pPr>
      <w:numPr>
        <w:numId w:val="25"/>
      </w:numPr>
    </w:pPr>
  </w:style>
  <w:style w:type="numbering" w:styleId="CurrentList24" w:customStyle="1">
    <w:name w:val="Current List24"/>
    <w:uiPriority w:val="99"/>
    <w:rsid w:val="003D7243"/>
    <w:pPr>
      <w:numPr>
        <w:numId w:val="27"/>
      </w:numPr>
    </w:pPr>
  </w:style>
  <w:style w:type="character" w:styleId="Betoning">
    <w:name w:val="Emphasis"/>
    <w:basedOn w:val="Standardstycketeckensnitt"/>
    <w:uiPriority w:val="20"/>
    <w:qFormat/>
    <w:rsid w:val="000E6A29"/>
    <w:rPr>
      <w:i/>
      <w:iCs/>
    </w:rPr>
  </w:style>
  <w:style w:type="character" w:styleId="Olstomnmnande">
    <w:name w:val="Unresolved Mention"/>
    <w:basedOn w:val="Standardstycketeckensnitt"/>
    <w:uiPriority w:val="99"/>
    <w:semiHidden/>
    <w:unhideWhenUsed/>
    <w:rsid w:val="00EC1345"/>
    <w:rPr>
      <w:color w:val="605E5C"/>
      <w:shd w:val="clear" w:color="auto" w:fill="E1DFDD"/>
    </w:rPr>
  </w:style>
  <w:style w:type="paragraph" w:styleId="outlineelement" w:customStyle="1">
    <w:name w:val="outlineelement"/>
    <w:basedOn w:val="Normal"/>
    <w:rsid w:val="005131FC"/>
    <w:pPr>
      <w:spacing w:before="100" w:beforeAutospacing="1" w:after="100" w:afterAutospacing="1"/>
    </w:pPr>
  </w:style>
  <w:style w:type="paragraph" w:styleId="paragraph" w:customStyle="1">
    <w:name w:val="paragraph"/>
    <w:basedOn w:val="Normal"/>
    <w:rsid w:val="005131FC"/>
    <w:pPr>
      <w:spacing w:before="100" w:beforeAutospacing="1" w:after="100" w:afterAutospacing="1"/>
    </w:pPr>
  </w:style>
  <w:style w:type="character" w:styleId="eop" w:customStyle="1">
    <w:name w:val="eop"/>
    <w:basedOn w:val="Standardstycketeckensnitt"/>
    <w:rsid w:val="005131FC"/>
  </w:style>
  <w:style w:type="numbering" w:styleId="CurrentList25" w:customStyle="1">
    <w:name w:val="Current List25"/>
    <w:uiPriority w:val="99"/>
    <w:rsid w:val="00C73A6E"/>
    <w:pPr>
      <w:numPr>
        <w:numId w:val="28"/>
      </w:numPr>
    </w:pPr>
  </w:style>
  <w:style w:type="numbering" w:styleId="CurrentList26" w:customStyle="1">
    <w:name w:val="Current List26"/>
    <w:uiPriority w:val="99"/>
    <w:rsid w:val="0081206D"/>
    <w:pPr>
      <w:numPr>
        <w:numId w:val="29"/>
      </w:numPr>
    </w:pPr>
  </w:style>
  <w:style w:type="numbering" w:styleId="CurrentList27" w:customStyle="1">
    <w:name w:val="Current List27"/>
    <w:uiPriority w:val="99"/>
    <w:rsid w:val="0081206D"/>
    <w:pPr>
      <w:numPr>
        <w:numId w:val="30"/>
      </w:numPr>
    </w:pPr>
  </w:style>
  <w:style w:type="numbering" w:styleId="CurrentList28" w:customStyle="1">
    <w:name w:val="Current List28"/>
    <w:uiPriority w:val="99"/>
    <w:rsid w:val="0081206D"/>
    <w:pPr>
      <w:numPr>
        <w:numId w:val="31"/>
      </w:numPr>
    </w:pPr>
  </w:style>
  <w:style w:type="numbering" w:styleId="CurrentList29" w:customStyle="1">
    <w:name w:val="Current List29"/>
    <w:uiPriority w:val="99"/>
    <w:rsid w:val="00AA2A38"/>
    <w:pPr>
      <w:numPr>
        <w:numId w:val="32"/>
      </w:numPr>
    </w:pPr>
  </w:style>
  <w:style w:type="numbering" w:styleId="CurrentList30" w:customStyle="1">
    <w:name w:val="Current List30"/>
    <w:uiPriority w:val="99"/>
    <w:rsid w:val="00AA2A38"/>
    <w:pPr>
      <w:numPr>
        <w:numId w:val="33"/>
      </w:numPr>
    </w:pPr>
  </w:style>
  <w:style w:type="numbering" w:styleId="CurrentList31" w:customStyle="1">
    <w:name w:val="Current List31"/>
    <w:uiPriority w:val="99"/>
    <w:rsid w:val="00AA2A38"/>
    <w:pPr>
      <w:numPr>
        <w:numId w:val="34"/>
      </w:numPr>
    </w:pPr>
  </w:style>
  <w:style w:type="numbering" w:styleId="CurrentList32" w:customStyle="1">
    <w:name w:val="Current List32"/>
    <w:uiPriority w:val="99"/>
    <w:rsid w:val="00AA2A38"/>
    <w:pPr>
      <w:numPr>
        <w:numId w:val="35"/>
      </w:numPr>
    </w:pPr>
  </w:style>
  <w:style w:type="numbering" w:styleId="CurrentList33" w:customStyle="1">
    <w:name w:val="Current List33"/>
    <w:uiPriority w:val="99"/>
    <w:rsid w:val="00AA2A38"/>
    <w:pPr>
      <w:numPr>
        <w:numId w:val="36"/>
      </w:numPr>
    </w:pPr>
  </w:style>
  <w:style w:type="numbering" w:styleId="CurrentList34" w:customStyle="1">
    <w:name w:val="Current List34"/>
    <w:uiPriority w:val="99"/>
    <w:rsid w:val="00214260"/>
    <w:pPr>
      <w:numPr>
        <w:numId w:val="37"/>
      </w:numPr>
    </w:pPr>
  </w:style>
  <w:style w:type="numbering" w:styleId="CurrentList35" w:customStyle="1">
    <w:name w:val="Current List35"/>
    <w:uiPriority w:val="99"/>
    <w:rsid w:val="00214260"/>
    <w:pPr>
      <w:numPr>
        <w:numId w:val="38"/>
      </w:numPr>
    </w:pPr>
  </w:style>
  <w:style w:type="numbering" w:styleId="CurrentList36" w:customStyle="1">
    <w:name w:val="Current List36"/>
    <w:uiPriority w:val="99"/>
    <w:rsid w:val="00214260"/>
    <w:pPr>
      <w:numPr>
        <w:numId w:val="39"/>
      </w:numPr>
    </w:pPr>
  </w:style>
  <w:style w:type="numbering" w:styleId="CurrentList37" w:customStyle="1">
    <w:name w:val="Current List37"/>
    <w:uiPriority w:val="99"/>
    <w:rsid w:val="00214260"/>
    <w:pPr>
      <w:numPr>
        <w:numId w:val="40"/>
      </w:numPr>
    </w:pPr>
  </w:style>
  <w:style w:type="numbering" w:styleId="CurrentList38" w:customStyle="1">
    <w:name w:val="Current List38"/>
    <w:uiPriority w:val="99"/>
    <w:rsid w:val="00214260"/>
    <w:pPr>
      <w:numPr>
        <w:numId w:val="41"/>
      </w:numPr>
    </w:pPr>
  </w:style>
  <w:style w:type="numbering" w:styleId="CurrentList39" w:customStyle="1">
    <w:name w:val="Current List39"/>
    <w:uiPriority w:val="99"/>
    <w:rsid w:val="00214260"/>
    <w:pPr>
      <w:numPr>
        <w:numId w:val="42"/>
      </w:numPr>
    </w:pPr>
  </w:style>
  <w:style w:type="numbering" w:styleId="CurrentList40" w:customStyle="1">
    <w:name w:val="Current List40"/>
    <w:uiPriority w:val="99"/>
    <w:rsid w:val="00214260"/>
    <w:pPr>
      <w:numPr>
        <w:numId w:val="43"/>
      </w:numPr>
    </w:pPr>
  </w:style>
  <w:style w:type="numbering" w:styleId="CurrentList41" w:customStyle="1">
    <w:name w:val="Current List41"/>
    <w:uiPriority w:val="99"/>
    <w:rsid w:val="00214260"/>
    <w:pPr>
      <w:numPr>
        <w:numId w:val="44"/>
      </w:numPr>
    </w:pPr>
  </w:style>
  <w:style w:type="numbering" w:styleId="CurrentList42" w:customStyle="1">
    <w:name w:val="Current List42"/>
    <w:uiPriority w:val="99"/>
    <w:rsid w:val="00214260"/>
    <w:pPr>
      <w:numPr>
        <w:numId w:val="45"/>
      </w:numPr>
    </w:pPr>
  </w:style>
  <w:style w:type="numbering" w:styleId="CurrentList43" w:customStyle="1">
    <w:name w:val="Current List43"/>
    <w:uiPriority w:val="99"/>
    <w:rsid w:val="00214260"/>
    <w:pPr>
      <w:numPr>
        <w:numId w:val="46"/>
      </w:numPr>
    </w:pPr>
  </w:style>
  <w:style w:type="numbering" w:styleId="CurrentList44" w:customStyle="1">
    <w:name w:val="Current List44"/>
    <w:uiPriority w:val="99"/>
    <w:rsid w:val="00214260"/>
    <w:pPr>
      <w:numPr>
        <w:numId w:val="47"/>
      </w:numPr>
    </w:pPr>
  </w:style>
  <w:style w:type="numbering" w:styleId="CurrentList45" w:customStyle="1">
    <w:name w:val="Current List45"/>
    <w:uiPriority w:val="99"/>
    <w:rsid w:val="0047454D"/>
    <w:pPr>
      <w:numPr>
        <w:numId w:val="48"/>
      </w:numPr>
    </w:pPr>
  </w:style>
  <w:style w:type="numbering" w:styleId="CurrentList46" w:customStyle="1">
    <w:name w:val="Current List46"/>
    <w:uiPriority w:val="99"/>
    <w:rsid w:val="0047454D"/>
    <w:pPr>
      <w:numPr>
        <w:numId w:val="49"/>
      </w:numPr>
    </w:pPr>
  </w:style>
  <w:style w:type="numbering" w:styleId="CurrentList47" w:customStyle="1">
    <w:name w:val="Current List47"/>
    <w:uiPriority w:val="99"/>
    <w:rsid w:val="0047454D"/>
    <w:pPr>
      <w:numPr>
        <w:numId w:val="50"/>
      </w:numPr>
    </w:pPr>
  </w:style>
  <w:style w:type="numbering" w:styleId="CurrentList48" w:customStyle="1">
    <w:name w:val="Current List48"/>
    <w:uiPriority w:val="99"/>
    <w:rsid w:val="0047454D"/>
    <w:pPr>
      <w:numPr>
        <w:numId w:val="51"/>
      </w:numPr>
    </w:pPr>
  </w:style>
  <w:style w:type="numbering" w:styleId="CurrentList49" w:customStyle="1">
    <w:name w:val="Current List49"/>
    <w:uiPriority w:val="99"/>
    <w:rsid w:val="0047454D"/>
    <w:pPr>
      <w:numPr>
        <w:numId w:val="52"/>
      </w:numPr>
    </w:pPr>
  </w:style>
  <w:style w:type="numbering" w:styleId="CurrentList50" w:customStyle="1">
    <w:name w:val="Current List50"/>
    <w:uiPriority w:val="99"/>
    <w:rsid w:val="0047454D"/>
    <w:pPr>
      <w:numPr>
        <w:numId w:val="53"/>
      </w:numPr>
    </w:pPr>
  </w:style>
  <w:style w:type="numbering" w:styleId="CurrentList51" w:customStyle="1">
    <w:name w:val="Current List51"/>
    <w:uiPriority w:val="99"/>
    <w:rsid w:val="0047454D"/>
    <w:pPr>
      <w:numPr>
        <w:numId w:val="54"/>
      </w:numPr>
    </w:pPr>
  </w:style>
  <w:style w:type="numbering" w:styleId="CurrentList52" w:customStyle="1">
    <w:name w:val="Current List52"/>
    <w:uiPriority w:val="99"/>
    <w:rsid w:val="0047454D"/>
    <w:pPr>
      <w:numPr>
        <w:numId w:val="55"/>
      </w:numPr>
    </w:pPr>
  </w:style>
  <w:style w:type="numbering" w:styleId="CurrentList53" w:customStyle="1">
    <w:name w:val="Current List53"/>
    <w:uiPriority w:val="99"/>
    <w:rsid w:val="00117A80"/>
    <w:pPr>
      <w:numPr>
        <w:numId w:val="56"/>
      </w:numPr>
    </w:pPr>
  </w:style>
  <w:style w:type="numbering" w:styleId="CurrentList54" w:customStyle="1">
    <w:name w:val="Current List54"/>
    <w:uiPriority w:val="99"/>
    <w:rsid w:val="00117A80"/>
    <w:pPr>
      <w:numPr>
        <w:numId w:val="57"/>
      </w:numPr>
    </w:pPr>
  </w:style>
  <w:style w:type="numbering" w:styleId="CurrentList55" w:customStyle="1">
    <w:name w:val="Current List55"/>
    <w:uiPriority w:val="99"/>
    <w:rsid w:val="00117A80"/>
    <w:pPr>
      <w:numPr>
        <w:numId w:val="58"/>
      </w:numPr>
    </w:pPr>
  </w:style>
  <w:style w:type="numbering" w:styleId="CurrentList56" w:customStyle="1">
    <w:name w:val="Current List56"/>
    <w:uiPriority w:val="99"/>
    <w:rsid w:val="00117A80"/>
    <w:pPr>
      <w:numPr>
        <w:numId w:val="59"/>
      </w:numPr>
    </w:pPr>
  </w:style>
  <w:style w:type="numbering" w:styleId="CurrentList57" w:customStyle="1">
    <w:name w:val="Current List57"/>
    <w:uiPriority w:val="99"/>
    <w:rsid w:val="00117A80"/>
    <w:pPr>
      <w:numPr>
        <w:numId w:val="60"/>
      </w:numPr>
    </w:pPr>
  </w:style>
  <w:style w:type="numbering" w:styleId="CurrentList58" w:customStyle="1">
    <w:name w:val="Current List58"/>
    <w:uiPriority w:val="99"/>
    <w:rsid w:val="00117A80"/>
    <w:pPr>
      <w:numPr>
        <w:numId w:val="61"/>
      </w:numPr>
    </w:pPr>
  </w:style>
  <w:style w:type="numbering" w:styleId="CurrentList59" w:customStyle="1">
    <w:name w:val="Current List59"/>
    <w:uiPriority w:val="99"/>
    <w:rsid w:val="00117A80"/>
    <w:pPr>
      <w:numPr>
        <w:numId w:val="62"/>
      </w:numPr>
    </w:pPr>
  </w:style>
  <w:style w:type="numbering" w:styleId="CurrentList60" w:customStyle="1">
    <w:name w:val="Current List60"/>
    <w:uiPriority w:val="99"/>
    <w:rsid w:val="00117A80"/>
    <w:pPr>
      <w:numPr>
        <w:numId w:val="63"/>
      </w:numPr>
    </w:pPr>
  </w:style>
  <w:style w:type="numbering" w:styleId="CurrentList61" w:customStyle="1">
    <w:name w:val="Current List61"/>
    <w:uiPriority w:val="99"/>
    <w:rsid w:val="003877E6"/>
    <w:pPr>
      <w:numPr>
        <w:numId w:val="64"/>
      </w:numPr>
    </w:pPr>
  </w:style>
  <w:style w:type="numbering" w:styleId="CurrentList62" w:customStyle="1">
    <w:name w:val="Current List62"/>
    <w:uiPriority w:val="99"/>
    <w:rsid w:val="00F966DE"/>
    <w:pPr>
      <w:numPr>
        <w:numId w:val="65"/>
      </w:numPr>
    </w:pPr>
  </w:style>
  <w:style w:type="numbering" w:styleId="CurrentList63" w:customStyle="1">
    <w:name w:val="Current List63"/>
    <w:uiPriority w:val="99"/>
    <w:rsid w:val="00F966DE"/>
    <w:pPr>
      <w:numPr>
        <w:numId w:val="66"/>
      </w:numPr>
    </w:pPr>
  </w:style>
  <w:style w:type="numbering" w:styleId="CurrentList64" w:customStyle="1">
    <w:name w:val="Current List64"/>
    <w:uiPriority w:val="99"/>
    <w:rsid w:val="00F966DE"/>
    <w:pPr>
      <w:numPr>
        <w:numId w:val="67"/>
      </w:numPr>
    </w:pPr>
  </w:style>
  <w:style w:type="numbering" w:styleId="CurrentList65" w:customStyle="1">
    <w:name w:val="Current List65"/>
    <w:uiPriority w:val="99"/>
    <w:rsid w:val="00F966DE"/>
    <w:pPr>
      <w:numPr>
        <w:numId w:val="68"/>
      </w:numPr>
    </w:pPr>
  </w:style>
  <w:style w:type="numbering" w:styleId="CurrentList66" w:customStyle="1">
    <w:name w:val="Current List66"/>
    <w:uiPriority w:val="99"/>
    <w:rsid w:val="00F966DE"/>
    <w:pPr>
      <w:numPr>
        <w:numId w:val="69"/>
      </w:numPr>
    </w:pPr>
  </w:style>
  <w:style w:type="numbering" w:styleId="CurrentList67" w:customStyle="1">
    <w:name w:val="Current List67"/>
    <w:uiPriority w:val="99"/>
    <w:rsid w:val="00AF2DD2"/>
    <w:pPr>
      <w:numPr>
        <w:numId w:val="70"/>
      </w:numPr>
    </w:pPr>
  </w:style>
  <w:style w:type="numbering" w:styleId="CurrentList68" w:customStyle="1">
    <w:name w:val="Current List68"/>
    <w:uiPriority w:val="99"/>
    <w:rsid w:val="00AF2DD2"/>
    <w:pPr>
      <w:numPr>
        <w:numId w:val="71"/>
      </w:numPr>
    </w:pPr>
  </w:style>
  <w:style w:type="numbering" w:styleId="CurrentList69" w:customStyle="1">
    <w:name w:val="Current List69"/>
    <w:uiPriority w:val="99"/>
    <w:rsid w:val="00AF2DD2"/>
    <w:pPr>
      <w:numPr>
        <w:numId w:val="72"/>
      </w:numPr>
    </w:pPr>
  </w:style>
  <w:style w:type="numbering" w:styleId="CurrentList70" w:customStyle="1">
    <w:name w:val="Current List70"/>
    <w:uiPriority w:val="99"/>
    <w:rsid w:val="00AF2DD2"/>
    <w:pPr>
      <w:numPr>
        <w:numId w:val="73"/>
      </w:numPr>
    </w:pPr>
  </w:style>
  <w:style w:type="numbering" w:styleId="CurrentList71" w:customStyle="1">
    <w:name w:val="Current List71"/>
    <w:uiPriority w:val="99"/>
    <w:rsid w:val="004769D2"/>
    <w:pPr>
      <w:numPr>
        <w:numId w:val="74"/>
      </w:numPr>
    </w:pPr>
  </w:style>
  <w:style w:type="numbering" w:styleId="CurrentList72" w:customStyle="1">
    <w:name w:val="Current List72"/>
    <w:uiPriority w:val="99"/>
    <w:rsid w:val="004769D2"/>
    <w:pPr>
      <w:numPr>
        <w:numId w:val="75"/>
      </w:numPr>
    </w:pPr>
  </w:style>
  <w:style w:type="numbering" w:styleId="CurrentList73" w:customStyle="1">
    <w:name w:val="Current List73"/>
    <w:uiPriority w:val="99"/>
    <w:rsid w:val="004769D2"/>
    <w:pPr>
      <w:numPr>
        <w:numId w:val="76"/>
      </w:numPr>
    </w:pPr>
  </w:style>
  <w:style w:type="numbering" w:styleId="CurrentList74" w:customStyle="1">
    <w:name w:val="Current List74"/>
    <w:uiPriority w:val="99"/>
    <w:rsid w:val="004769D2"/>
    <w:pPr>
      <w:numPr>
        <w:numId w:val="77"/>
      </w:numPr>
    </w:pPr>
  </w:style>
  <w:style w:type="numbering" w:styleId="CurrentList75" w:customStyle="1">
    <w:name w:val="Current List75"/>
    <w:uiPriority w:val="99"/>
    <w:rsid w:val="004769D2"/>
    <w:pPr>
      <w:numPr>
        <w:numId w:val="78"/>
      </w:numPr>
    </w:pPr>
  </w:style>
  <w:style w:type="numbering" w:styleId="CurrentList76" w:customStyle="1">
    <w:name w:val="Current List76"/>
    <w:uiPriority w:val="99"/>
    <w:rsid w:val="004769D2"/>
    <w:pPr>
      <w:numPr>
        <w:numId w:val="79"/>
      </w:numPr>
    </w:pPr>
  </w:style>
  <w:style w:type="numbering" w:styleId="CurrentList77" w:customStyle="1">
    <w:name w:val="Current List77"/>
    <w:uiPriority w:val="99"/>
    <w:rsid w:val="004769D2"/>
    <w:pPr>
      <w:numPr>
        <w:numId w:val="80"/>
      </w:numPr>
    </w:pPr>
  </w:style>
  <w:style w:type="numbering" w:styleId="CurrentList78" w:customStyle="1">
    <w:name w:val="Current List78"/>
    <w:uiPriority w:val="99"/>
    <w:rsid w:val="004769D2"/>
    <w:pPr>
      <w:numPr>
        <w:numId w:val="81"/>
      </w:numPr>
    </w:pPr>
  </w:style>
  <w:style w:type="numbering" w:styleId="CurrentList79" w:customStyle="1">
    <w:name w:val="Current List79"/>
    <w:uiPriority w:val="99"/>
    <w:rsid w:val="004769D2"/>
    <w:pPr>
      <w:numPr>
        <w:numId w:val="82"/>
      </w:numPr>
    </w:pPr>
  </w:style>
  <w:style w:type="numbering" w:styleId="CurrentList80" w:customStyle="1">
    <w:name w:val="Current List80"/>
    <w:uiPriority w:val="99"/>
    <w:rsid w:val="004769D2"/>
    <w:pPr>
      <w:numPr>
        <w:numId w:val="83"/>
      </w:numPr>
    </w:pPr>
  </w:style>
  <w:style w:type="numbering" w:styleId="CurrentList81" w:customStyle="1">
    <w:name w:val="Current List81"/>
    <w:uiPriority w:val="99"/>
    <w:rsid w:val="00063973"/>
    <w:pPr>
      <w:numPr>
        <w:numId w:val="84"/>
      </w:numPr>
    </w:pPr>
  </w:style>
  <w:style w:type="numbering" w:styleId="CurrentList82" w:customStyle="1">
    <w:name w:val="Current List82"/>
    <w:uiPriority w:val="99"/>
    <w:rsid w:val="00063973"/>
    <w:pPr>
      <w:numPr>
        <w:numId w:val="85"/>
      </w:numPr>
    </w:pPr>
  </w:style>
  <w:style w:type="numbering" w:styleId="CurrentList83" w:customStyle="1">
    <w:name w:val="Current List83"/>
    <w:uiPriority w:val="99"/>
    <w:rsid w:val="00063973"/>
    <w:pPr>
      <w:numPr>
        <w:numId w:val="86"/>
      </w:numPr>
    </w:pPr>
  </w:style>
  <w:style w:type="numbering" w:styleId="CurrentList84" w:customStyle="1">
    <w:name w:val="Current List84"/>
    <w:uiPriority w:val="99"/>
    <w:rsid w:val="00063973"/>
    <w:pPr>
      <w:numPr>
        <w:numId w:val="87"/>
      </w:numPr>
    </w:pPr>
  </w:style>
  <w:style w:type="numbering" w:styleId="CurrentList85" w:customStyle="1">
    <w:name w:val="Current List85"/>
    <w:uiPriority w:val="99"/>
    <w:rsid w:val="00063973"/>
    <w:pPr>
      <w:numPr>
        <w:numId w:val="88"/>
      </w:numPr>
    </w:pPr>
  </w:style>
  <w:style w:type="numbering" w:styleId="CurrentList86" w:customStyle="1">
    <w:name w:val="Current List86"/>
    <w:uiPriority w:val="99"/>
    <w:rsid w:val="00063973"/>
    <w:pPr>
      <w:numPr>
        <w:numId w:val="89"/>
      </w:numPr>
    </w:pPr>
  </w:style>
  <w:style w:type="numbering" w:styleId="CurrentList87" w:customStyle="1">
    <w:name w:val="Current List87"/>
    <w:uiPriority w:val="99"/>
    <w:rsid w:val="006D3143"/>
    <w:pPr>
      <w:numPr>
        <w:numId w:val="90"/>
      </w:numPr>
    </w:pPr>
  </w:style>
  <w:style w:type="numbering" w:styleId="CurrentList88" w:customStyle="1">
    <w:name w:val="Current List88"/>
    <w:uiPriority w:val="99"/>
    <w:rsid w:val="00C81F1F"/>
    <w:pPr>
      <w:numPr>
        <w:numId w:val="91"/>
      </w:numPr>
    </w:pPr>
  </w:style>
  <w:style w:type="numbering" w:styleId="CurrentList89" w:customStyle="1">
    <w:name w:val="Current List89"/>
    <w:uiPriority w:val="99"/>
    <w:rsid w:val="00C81F1F"/>
    <w:pPr>
      <w:numPr>
        <w:numId w:val="92"/>
      </w:numPr>
    </w:pPr>
  </w:style>
  <w:style w:type="numbering" w:styleId="CurrentList90" w:customStyle="1">
    <w:name w:val="Current List90"/>
    <w:uiPriority w:val="99"/>
    <w:rsid w:val="00C81F1F"/>
    <w:pPr>
      <w:numPr>
        <w:numId w:val="93"/>
      </w:numPr>
    </w:pPr>
  </w:style>
  <w:style w:type="numbering" w:styleId="CurrentList91" w:customStyle="1">
    <w:name w:val="Current List91"/>
    <w:uiPriority w:val="99"/>
    <w:rsid w:val="00C81F1F"/>
    <w:pPr>
      <w:numPr>
        <w:numId w:val="94"/>
      </w:numPr>
    </w:pPr>
  </w:style>
  <w:style w:type="numbering" w:styleId="CurrentList92" w:customStyle="1">
    <w:name w:val="Current List92"/>
    <w:uiPriority w:val="99"/>
    <w:rsid w:val="0019723F"/>
    <w:pPr>
      <w:numPr>
        <w:numId w:val="96"/>
      </w:numPr>
    </w:pPr>
  </w:style>
  <w:style w:type="numbering" w:styleId="CurrentList93" w:customStyle="1">
    <w:name w:val="Current List93"/>
    <w:uiPriority w:val="99"/>
    <w:rsid w:val="0019723F"/>
    <w:pPr>
      <w:numPr>
        <w:numId w:val="97"/>
      </w:numPr>
    </w:pPr>
  </w:style>
  <w:style w:type="numbering" w:styleId="CurrentList94" w:customStyle="1">
    <w:name w:val="Current List94"/>
    <w:uiPriority w:val="99"/>
    <w:rsid w:val="00B22F5A"/>
    <w:pPr>
      <w:numPr>
        <w:numId w:val="98"/>
      </w:numPr>
    </w:pPr>
  </w:style>
  <w:style w:type="numbering" w:styleId="CurrentList95" w:customStyle="1">
    <w:name w:val="Current List95"/>
    <w:uiPriority w:val="99"/>
    <w:rsid w:val="00B22F5A"/>
    <w:pPr>
      <w:numPr>
        <w:numId w:val="99"/>
      </w:numPr>
    </w:pPr>
  </w:style>
  <w:style w:type="numbering" w:styleId="CurrentList96" w:customStyle="1">
    <w:name w:val="Current List96"/>
    <w:uiPriority w:val="99"/>
    <w:rsid w:val="008D1040"/>
    <w:pPr>
      <w:numPr>
        <w:numId w:val="100"/>
      </w:numPr>
    </w:pPr>
  </w:style>
  <w:style w:type="numbering" w:styleId="CurrentList97" w:customStyle="1">
    <w:name w:val="Current List97"/>
    <w:uiPriority w:val="99"/>
    <w:rsid w:val="00F06DCC"/>
    <w:pPr>
      <w:numPr>
        <w:numId w:val="101"/>
      </w:numPr>
    </w:pPr>
  </w:style>
  <w:style w:type="numbering" w:styleId="CurrentList98" w:customStyle="1">
    <w:name w:val="Current List98"/>
    <w:uiPriority w:val="99"/>
    <w:rsid w:val="005D075E"/>
    <w:pPr>
      <w:numPr>
        <w:numId w:val="102"/>
      </w:numPr>
    </w:pPr>
  </w:style>
  <w:style w:type="numbering" w:styleId="CurrentList99" w:customStyle="1">
    <w:name w:val="Current List99"/>
    <w:uiPriority w:val="99"/>
    <w:rsid w:val="00FD00C5"/>
    <w:pPr>
      <w:numPr>
        <w:numId w:val="103"/>
      </w:numPr>
    </w:pPr>
  </w:style>
  <w:style w:type="numbering" w:styleId="CurrentList100" w:customStyle="1">
    <w:name w:val="Current List100"/>
    <w:uiPriority w:val="99"/>
    <w:rsid w:val="00622F39"/>
    <w:pPr>
      <w:numPr>
        <w:numId w:val="105"/>
      </w:numPr>
    </w:pPr>
  </w:style>
  <w:style w:type="numbering" w:styleId="CurrentList101" w:customStyle="1">
    <w:name w:val="Current List101"/>
    <w:uiPriority w:val="99"/>
    <w:rsid w:val="00622F39"/>
    <w:pPr>
      <w:numPr>
        <w:numId w:val="106"/>
      </w:numPr>
    </w:pPr>
  </w:style>
  <w:style w:type="numbering" w:styleId="CurrentList102" w:customStyle="1">
    <w:name w:val="Current List102"/>
    <w:uiPriority w:val="99"/>
    <w:rsid w:val="00622F39"/>
    <w:pPr>
      <w:numPr>
        <w:numId w:val="107"/>
      </w:numPr>
    </w:pPr>
  </w:style>
  <w:style w:type="numbering" w:styleId="CurrentList103" w:customStyle="1">
    <w:name w:val="Current List103"/>
    <w:uiPriority w:val="99"/>
    <w:rsid w:val="00AE72AA"/>
    <w:pPr>
      <w:numPr>
        <w:numId w:val="108"/>
      </w:numPr>
    </w:pPr>
  </w:style>
  <w:style w:type="numbering" w:styleId="CurrentList104" w:customStyle="1">
    <w:name w:val="Current List104"/>
    <w:uiPriority w:val="99"/>
    <w:rsid w:val="00AE72AA"/>
    <w:pPr>
      <w:numPr>
        <w:numId w:val="109"/>
      </w:numPr>
    </w:pPr>
  </w:style>
  <w:style w:type="numbering" w:styleId="CurrentList105" w:customStyle="1">
    <w:name w:val="Current List105"/>
    <w:uiPriority w:val="99"/>
    <w:rsid w:val="00AE72AA"/>
    <w:pPr>
      <w:numPr>
        <w:numId w:val="110"/>
      </w:numPr>
    </w:pPr>
  </w:style>
  <w:style w:type="numbering" w:styleId="CurrentList106" w:customStyle="1">
    <w:name w:val="Current List106"/>
    <w:uiPriority w:val="99"/>
    <w:rsid w:val="00AE72AA"/>
    <w:pPr>
      <w:numPr>
        <w:numId w:val="111"/>
      </w:numPr>
    </w:pPr>
  </w:style>
  <w:style w:type="numbering" w:styleId="CurrentList107" w:customStyle="1">
    <w:name w:val="Current List107"/>
    <w:uiPriority w:val="99"/>
    <w:rsid w:val="00AE72AA"/>
    <w:pPr>
      <w:numPr>
        <w:numId w:val="112"/>
      </w:numPr>
    </w:pPr>
  </w:style>
  <w:style w:type="numbering" w:styleId="CurrentList108" w:customStyle="1">
    <w:name w:val="Current List108"/>
    <w:uiPriority w:val="99"/>
    <w:rsid w:val="00AE72AA"/>
    <w:pPr>
      <w:numPr>
        <w:numId w:val="113"/>
      </w:numPr>
    </w:pPr>
  </w:style>
  <w:style w:type="numbering" w:styleId="CurrentList109" w:customStyle="1">
    <w:name w:val="Current List109"/>
    <w:uiPriority w:val="99"/>
    <w:rsid w:val="00AE72AA"/>
    <w:pPr>
      <w:numPr>
        <w:numId w:val="114"/>
      </w:numPr>
    </w:pPr>
  </w:style>
  <w:style w:type="numbering" w:styleId="CurrentList110" w:customStyle="1">
    <w:name w:val="Current List110"/>
    <w:uiPriority w:val="99"/>
    <w:rsid w:val="00AE72AA"/>
    <w:pPr>
      <w:numPr>
        <w:numId w:val="115"/>
      </w:numPr>
    </w:pPr>
  </w:style>
  <w:style w:type="numbering" w:styleId="CurrentList111" w:customStyle="1">
    <w:name w:val="Current List111"/>
    <w:uiPriority w:val="99"/>
    <w:rsid w:val="00AE72AA"/>
    <w:pPr>
      <w:numPr>
        <w:numId w:val="116"/>
      </w:numPr>
    </w:pPr>
  </w:style>
  <w:style w:type="numbering" w:styleId="CurrentList112" w:customStyle="1">
    <w:name w:val="Current List112"/>
    <w:uiPriority w:val="99"/>
    <w:rsid w:val="00C322D5"/>
    <w:pPr>
      <w:numPr>
        <w:numId w:val="117"/>
      </w:numPr>
    </w:pPr>
  </w:style>
  <w:style w:type="numbering" w:styleId="CurrentList113" w:customStyle="1">
    <w:name w:val="Current List113"/>
    <w:uiPriority w:val="99"/>
    <w:rsid w:val="00C322D5"/>
    <w:pPr>
      <w:numPr>
        <w:numId w:val="118"/>
      </w:numPr>
    </w:pPr>
  </w:style>
  <w:style w:type="numbering" w:styleId="CurrentList114" w:customStyle="1">
    <w:name w:val="Current List114"/>
    <w:uiPriority w:val="99"/>
    <w:rsid w:val="00C322D5"/>
    <w:pPr>
      <w:numPr>
        <w:numId w:val="119"/>
      </w:numPr>
    </w:pPr>
  </w:style>
  <w:style w:type="numbering" w:styleId="CurrentList115" w:customStyle="1">
    <w:name w:val="Current List115"/>
    <w:uiPriority w:val="99"/>
    <w:rsid w:val="00C322D5"/>
    <w:pPr>
      <w:numPr>
        <w:numId w:val="120"/>
      </w:numPr>
    </w:pPr>
  </w:style>
  <w:style w:type="numbering" w:styleId="CurrentList116" w:customStyle="1">
    <w:name w:val="Current List116"/>
    <w:uiPriority w:val="99"/>
    <w:rsid w:val="00C322D5"/>
    <w:pPr>
      <w:numPr>
        <w:numId w:val="121"/>
      </w:numPr>
    </w:pPr>
  </w:style>
  <w:style w:type="numbering" w:styleId="CurrentList117" w:customStyle="1">
    <w:name w:val="Current List117"/>
    <w:uiPriority w:val="99"/>
    <w:rsid w:val="00C322D5"/>
    <w:pPr>
      <w:numPr>
        <w:numId w:val="122"/>
      </w:numPr>
    </w:pPr>
  </w:style>
  <w:style w:type="numbering" w:styleId="CurrentList118" w:customStyle="1">
    <w:name w:val="Current List118"/>
    <w:uiPriority w:val="99"/>
    <w:rsid w:val="00B979CE"/>
    <w:pPr>
      <w:numPr>
        <w:numId w:val="124"/>
      </w:numPr>
    </w:pPr>
  </w:style>
  <w:style w:type="numbering" w:styleId="CurrentList119" w:customStyle="1">
    <w:name w:val="Current List119"/>
    <w:uiPriority w:val="99"/>
    <w:rsid w:val="00B979CE"/>
    <w:pPr>
      <w:numPr>
        <w:numId w:val="125"/>
      </w:numPr>
    </w:pPr>
  </w:style>
  <w:style w:type="numbering" w:styleId="CurrentList120" w:customStyle="1">
    <w:name w:val="Current List120"/>
    <w:uiPriority w:val="99"/>
    <w:rsid w:val="00167489"/>
    <w:pPr>
      <w:numPr>
        <w:numId w:val="126"/>
      </w:numPr>
    </w:pPr>
  </w:style>
  <w:style w:type="numbering" w:styleId="CurrentList121" w:customStyle="1">
    <w:name w:val="Current List121"/>
    <w:uiPriority w:val="99"/>
    <w:rsid w:val="00EE608B"/>
    <w:pPr>
      <w:numPr>
        <w:numId w:val="127"/>
      </w:numPr>
    </w:pPr>
  </w:style>
  <w:style w:type="table" w:styleId="Listtabell7frgstarkdekorfrg1">
    <w:name w:val="List Table 7 Colorful Accent 1"/>
    <w:basedOn w:val="Normaltabell"/>
    <w:uiPriority w:val="52"/>
    <w:rsid w:val="001A657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6frgstarkdekorfrg1">
    <w:name w:val="List Table 6 Colorful Accent 1"/>
    <w:basedOn w:val="Normaltabell"/>
    <w:uiPriority w:val="51"/>
    <w:rsid w:val="001A657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0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75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9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6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3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2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8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732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1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96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013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1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0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7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8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2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7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0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3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4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65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7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0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6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8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9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2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2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3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6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97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4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3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5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0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5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5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9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2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2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7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9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8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4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9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7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3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3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34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1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2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8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37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5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6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9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8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0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09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14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0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9F4899-9EAE-4B06-8FF3-0811BC7AAEB6}">
  <we:reference id="4b785c87-866c-4bad-85d8-5d1ae467ac9a" version="3.1.0.0" store="EXCatalog" storeType="EXCatalog"/>
  <we:alternateReferences>
    <we:reference id="WA104381909" version="3.1.0.0" store="en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05242-0CCE-4635-AF14-B373943E25E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haled El Emam (Replica Analytics)</dc:creator>
  <keywords/>
  <dc:description/>
  <lastModifiedBy>Shiva Sabazade</lastModifiedBy>
  <revision>51</revision>
  <lastPrinted>2023-03-27T21:54:00.0000000Z</lastPrinted>
  <dcterms:created xsi:type="dcterms:W3CDTF">2023-07-10T00:50:00.0000000Z</dcterms:created>
  <dcterms:modified xsi:type="dcterms:W3CDTF">2024-04-10T20:39:57.776687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tGmUlC3"/&gt;&lt;style id="http://www.zotero.org/styles/ieee" locale="en-US" hasBibliography="1" bibliographyStyleHasBeenSet="1"/&gt;&lt;prefs&gt;&lt;pref name="fieldType" value="Field"/&gt;&lt;pref name="delayCitation</vt:lpwstr>
  </property>
  <property fmtid="{D5CDD505-2E9C-101B-9397-08002B2CF9AE}" pid="3" name="MTWinEqns">
    <vt:bool>true</vt:bool>
  </property>
  <property fmtid="{D5CDD505-2E9C-101B-9397-08002B2CF9AE}" pid="4" name="ZOTERO_PREF_2">
    <vt:lpwstr>Updates" value="true"/&gt;&lt;pref name="dontAskDelayCitationUpdates" value="true"/&gt;&lt;/prefs&gt;&lt;/data&gt;</vt:lpwstr>
  </property>
</Properties>
</file>